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0ED385" w14:textId="77777777" w:rsidR="00ED39F6" w:rsidRPr="00884567" w:rsidRDefault="00ED39F6" w:rsidP="00ED39F6">
      <w:pPr>
        <w:pBdr>
          <w:bottom w:val="single" w:sz="12" w:space="1" w:color="auto"/>
        </w:pBdr>
        <w:tabs>
          <w:tab w:val="clear" w:pos="851"/>
        </w:tabs>
        <w:spacing w:before="0" w:after="0" w:line="240" w:lineRule="auto"/>
        <w:jc w:val="center"/>
        <w:rPr>
          <w:rStyle w:val="Stark"/>
          <w:b w:val="0"/>
          <w:bCs w:val="0"/>
          <w:lang w:val="en-GB"/>
        </w:rPr>
      </w:pPr>
      <w:r w:rsidRPr="00884567">
        <w:rPr>
          <w:rStyle w:val="Stark"/>
          <w:b w:val="0"/>
          <w:bCs w:val="0"/>
          <w:lang w:val="en-GB"/>
        </w:rPr>
        <w:t>Amagugu Asakhula caregiver questionnaire</w:t>
      </w:r>
    </w:p>
    <w:p w14:paraId="1DD566EA" w14:textId="77777777" w:rsidR="00ED39F6" w:rsidRPr="00884567" w:rsidRDefault="00ED39F6" w:rsidP="00027C73">
      <w:pPr>
        <w:pStyle w:val="Tablecontenttext"/>
        <w:rPr>
          <w:rStyle w:val="Stark"/>
        </w:rPr>
      </w:pPr>
    </w:p>
    <w:p w14:paraId="1ED9F16E" w14:textId="77777777" w:rsidR="00ED39F6" w:rsidRPr="00884567" w:rsidRDefault="00ED39F6" w:rsidP="00027C73">
      <w:pPr>
        <w:pStyle w:val="Tablecontenttext"/>
        <w:rPr>
          <w:rStyle w:val="Stark"/>
        </w:rPr>
      </w:pPr>
    </w:p>
    <w:tbl>
      <w:tblPr>
        <w:tblStyle w:val="TableGridLight1"/>
        <w:tblW w:w="0" w:type="auto"/>
        <w:tblInd w:w="720" w:type="dxa"/>
        <w:tblLook w:val="04A0" w:firstRow="1" w:lastRow="0" w:firstColumn="1" w:lastColumn="0" w:noHBand="0" w:noVBand="1"/>
      </w:tblPr>
      <w:tblGrid>
        <w:gridCol w:w="4022"/>
        <w:gridCol w:w="4320"/>
      </w:tblGrid>
      <w:tr w:rsidR="00ED39F6" w:rsidRPr="00884567" w14:paraId="3B309BC4" w14:textId="77777777" w:rsidTr="00ED39F6">
        <w:tc>
          <w:tcPr>
            <w:tcW w:w="4361" w:type="dxa"/>
          </w:tcPr>
          <w:p w14:paraId="2A0FDB4F" w14:textId="77777777" w:rsidR="00ED39F6" w:rsidRPr="00884567" w:rsidRDefault="00ED39F6" w:rsidP="00027C73">
            <w:pPr>
              <w:pStyle w:val="Tablecontenttext"/>
              <w:rPr>
                <w:b w:val="0"/>
                <w:bCs w:val="0"/>
              </w:rPr>
            </w:pPr>
            <w:r w:rsidRPr="00884567">
              <w:rPr>
                <w:b w:val="0"/>
                <w:bCs w:val="0"/>
              </w:rPr>
              <w:t>Today’s date:</w:t>
            </w:r>
          </w:p>
        </w:tc>
        <w:tc>
          <w:tcPr>
            <w:tcW w:w="4678" w:type="dxa"/>
          </w:tcPr>
          <w:p w14:paraId="3D5D3114" w14:textId="77777777" w:rsidR="00ED39F6" w:rsidRPr="00884567" w:rsidRDefault="00ED39F6" w:rsidP="00027C73">
            <w:pPr>
              <w:pStyle w:val="Tablecontenttext"/>
              <w:rPr>
                <w:b w:val="0"/>
                <w:bCs w:val="0"/>
              </w:rPr>
            </w:pPr>
            <w:r w:rsidRPr="00884567">
              <w:rPr>
                <w:b w:val="0"/>
                <w:bCs w:val="0"/>
              </w:rPr>
              <w:t>Caregiver ID:</w:t>
            </w:r>
          </w:p>
        </w:tc>
      </w:tr>
      <w:tr w:rsidR="00ED39F6" w:rsidRPr="00884567" w14:paraId="65035625" w14:textId="77777777" w:rsidTr="00ED39F6">
        <w:tc>
          <w:tcPr>
            <w:tcW w:w="4361" w:type="dxa"/>
          </w:tcPr>
          <w:p w14:paraId="52D47D54" w14:textId="77777777" w:rsidR="00ED39F6" w:rsidRPr="00884567" w:rsidRDefault="00ED39F6" w:rsidP="00027C73">
            <w:pPr>
              <w:pStyle w:val="Tablecontenttext"/>
              <w:rPr>
                <w:b w:val="0"/>
                <w:bCs w:val="0"/>
              </w:rPr>
            </w:pPr>
            <w:r w:rsidRPr="00884567">
              <w:rPr>
                <w:b w:val="0"/>
                <w:bCs w:val="0"/>
              </w:rPr>
              <w:t>Preschool child’s ID:</w:t>
            </w:r>
          </w:p>
        </w:tc>
        <w:tc>
          <w:tcPr>
            <w:tcW w:w="4678" w:type="dxa"/>
          </w:tcPr>
          <w:p w14:paraId="3CD8D229" w14:textId="77777777" w:rsidR="00ED39F6" w:rsidRPr="00884567" w:rsidRDefault="00ED39F6" w:rsidP="00027C73">
            <w:pPr>
              <w:pStyle w:val="Tablecontenttext"/>
              <w:rPr>
                <w:b w:val="0"/>
                <w:bCs w:val="0"/>
              </w:rPr>
            </w:pPr>
            <w:r w:rsidRPr="00884567">
              <w:rPr>
                <w:b w:val="0"/>
                <w:bCs w:val="0"/>
              </w:rPr>
              <w:t>Caregiver’s date of birth:</w:t>
            </w:r>
          </w:p>
        </w:tc>
      </w:tr>
      <w:tr w:rsidR="00ED39F6" w:rsidRPr="00884567" w14:paraId="71609B91" w14:textId="77777777" w:rsidTr="00ED39F6">
        <w:tc>
          <w:tcPr>
            <w:tcW w:w="4361" w:type="dxa"/>
          </w:tcPr>
          <w:p w14:paraId="4C0CAED2" w14:textId="77777777" w:rsidR="00ED39F6" w:rsidRPr="00884567" w:rsidRDefault="00ED39F6" w:rsidP="00027C73">
            <w:pPr>
              <w:pStyle w:val="Tablecontenttext"/>
              <w:rPr>
                <w:b w:val="0"/>
                <w:bCs w:val="0"/>
              </w:rPr>
            </w:pPr>
            <w:r w:rsidRPr="00884567">
              <w:rPr>
                <w:b w:val="0"/>
                <w:bCs w:val="0"/>
              </w:rPr>
              <w:t>Preschool child’s date of birth:</w:t>
            </w:r>
          </w:p>
        </w:tc>
        <w:tc>
          <w:tcPr>
            <w:tcW w:w="4678" w:type="dxa"/>
          </w:tcPr>
          <w:p w14:paraId="1D9B7EEA" w14:textId="77777777" w:rsidR="00ED39F6" w:rsidRPr="00884567" w:rsidRDefault="00ED39F6" w:rsidP="00027C73">
            <w:pPr>
              <w:pStyle w:val="Tablecontenttext"/>
              <w:rPr>
                <w:b w:val="0"/>
                <w:bCs w:val="0"/>
              </w:rPr>
            </w:pPr>
            <w:r w:rsidRPr="00884567">
              <w:rPr>
                <w:b w:val="0"/>
                <w:bCs w:val="0"/>
              </w:rPr>
              <w:t>Preschool child gender:</w:t>
            </w:r>
          </w:p>
        </w:tc>
      </w:tr>
    </w:tbl>
    <w:p w14:paraId="223CEB3C" w14:textId="77777777" w:rsidR="00ED39F6" w:rsidRPr="00884567" w:rsidRDefault="00ED39F6" w:rsidP="00027C73">
      <w:pPr>
        <w:pStyle w:val="Tablecontenttext"/>
        <w:rPr>
          <w:b w:val="0"/>
          <w:bCs w:val="0"/>
        </w:rPr>
      </w:pPr>
    </w:p>
    <w:p w14:paraId="16192375" w14:textId="77777777" w:rsidR="00ED39F6" w:rsidRPr="00884567" w:rsidRDefault="00ED39F6" w:rsidP="00027C73">
      <w:pPr>
        <w:pStyle w:val="Tablecontenttext"/>
        <w:rPr>
          <w:b w:val="0"/>
          <w:bCs w:val="0"/>
        </w:rPr>
      </w:pPr>
      <w:r w:rsidRPr="00884567">
        <w:rPr>
          <w:b w:val="0"/>
          <w:bCs w:val="0"/>
        </w:rPr>
        <w:t>1. What relationship are you to the preschool child in this study? (tick ONE)</w:t>
      </w:r>
    </w:p>
    <w:p w14:paraId="5D71FDFE" w14:textId="77777777" w:rsidR="00ED39F6" w:rsidRPr="00884567" w:rsidRDefault="00ED39F6" w:rsidP="00027C73">
      <w:pPr>
        <w:pStyle w:val="Tablecontenttext"/>
        <w:rPr>
          <w:b w:val="0"/>
          <w:bCs w:val="0"/>
        </w:rPr>
      </w:pPr>
    </w:p>
    <w:tbl>
      <w:tblPr>
        <w:tblStyle w:val="TableGridLight1"/>
        <w:tblpPr w:leftFromText="180" w:rightFromText="180" w:vertAnchor="text" w:horzAnchor="page" w:tblpX="1449" w:tblpY="-17"/>
        <w:tblW w:w="0" w:type="auto"/>
        <w:tblInd w:w="0" w:type="dxa"/>
        <w:tblLook w:val="04A0" w:firstRow="1" w:lastRow="0" w:firstColumn="1" w:lastColumn="0" w:noHBand="0" w:noVBand="1"/>
      </w:tblPr>
      <w:tblGrid>
        <w:gridCol w:w="392"/>
        <w:gridCol w:w="2700"/>
        <w:gridCol w:w="418"/>
        <w:gridCol w:w="2835"/>
      </w:tblGrid>
      <w:tr w:rsidR="00ED39F6" w:rsidRPr="00884567" w14:paraId="029CA6A0" w14:textId="77777777" w:rsidTr="00ED39F6">
        <w:tc>
          <w:tcPr>
            <w:tcW w:w="392" w:type="dxa"/>
          </w:tcPr>
          <w:p w14:paraId="7929E5D7" w14:textId="77777777" w:rsidR="00ED39F6" w:rsidRPr="00884567" w:rsidRDefault="00ED39F6" w:rsidP="00027C73">
            <w:pPr>
              <w:pStyle w:val="Tablecontenttext"/>
              <w:rPr>
                <w:b w:val="0"/>
                <w:bCs w:val="0"/>
                <w:w w:val="82"/>
              </w:rPr>
            </w:pPr>
            <w:r w:rsidRPr="00884567">
              <w:rPr>
                <w:b w:val="0"/>
                <w:bCs w:val="0"/>
                <w:w w:val="82"/>
              </w:rPr>
              <w:sym w:font="Wingdings" w:char="F0A2"/>
            </w:r>
          </w:p>
        </w:tc>
        <w:tc>
          <w:tcPr>
            <w:tcW w:w="2700" w:type="dxa"/>
          </w:tcPr>
          <w:p w14:paraId="576370E0" w14:textId="77777777" w:rsidR="00ED39F6" w:rsidRPr="00884567" w:rsidRDefault="00ED39F6" w:rsidP="00027C73">
            <w:pPr>
              <w:pStyle w:val="Tablecontenttext"/>
              <w:rPr>
                <w:b w:val="0"/>
                <w:bCs w:val="0"/>
              </w:rPr>
            </w:pPr>
            <w:r w:rsidRPr="00884567">
              <w:rPr>
                <w:b w:val="0"/>
                <w:bCs w:val="0"/>
              </w:rPr>
              <w:t>Mother</w:t>
            </w:r>
          </w:p>
        </w:tc>
        <w:tc>
          <w:tcPr>
            <w:tcW w:w="418" w:type="dxa"/>
          </w:tcPr>
          <w:p w14:paraId="1CEE2050" w14:textId="77777777" w:rsidR="00ED39F6" w:rsidRPr="00884567" w:rsidRDefault="00ED39F6" w:rsidP="00027C73">
            <w:pPr>
              <w:pStyle w:val="Tablecontenttext"/>
              <w:rPr>
                <w:b w:val="0"/>
                <w:bCs w:val="0"/>
                <w:w w:val="82"/>
              </w:rPr>
            </w:pPr>
            <w:r w:rsidRPr="00884567">
              <w:rPr>
                <w:b w:val="0"/>
                <w:bCs w:val="0"/>
                <w:w w:val="82"/>
              </w:rPr>
              <w:sym w:font="Wingdings" w:char="F0A2"/>
            </w:r>
          </w:p>
        </w:tc>
        <w:tc>
          <w:tcPr>
            <w:tcW w:w="2835" w:type="dxa"/>
          </w:tcPr>
          <w:p w14:paraId="765A55DB" w14:textId="77777777" w:rsidR="00ED39F6" w:rsidRPr="00884567" w:rsidRDefault="00ED39F6" w:rsidP="00027C73">
            <w:pPr>
              <w:pStyle w:val="Tablecontenttext"/>
              <w:rPr>
                <w:b w:val="0"/>
                <w:bCs w:val="0"/>
              </w:rPr>
            </w:pPr>
            <w:r w:rsidRPr="00884567">
              <w:rPr>
                <w:b w:val="0"/>
                <w:bCs w:val="0"/>
              </w:rPr>
              <w:t>Grandmother</w:t>
            </w:r>
          </w:p>
        </w:tc>
      </w:tr>
      <w:tr w:rsidR="00ED39F6" w:rsidRPr="00884567" w14:paraId="539FE43B" w14:textId="77777777" w:rsidTr="00ED39F6">
        <w:tc>
          <w:tcPr>
            <w:tcW w:w="392" w:type="dxa"/>
          </w:tcPr>
          <w:p w14:paraId="4EB10989" w14:textId="77777777" w:rsidR="00ED39F6" w:rsidRPr="00884567" w:rsidRDefault="00ED39F6" w:rsidP="00027C73">
            <w:pPr>
              <w:pStyle w:val="Tablecontenttext"/>
              <w:rPr>
                <w:b w:val="0"/>
                <w:bCs w:val="0"/>
              </w:rPr>
            </w:pPr>
            <w:r w:rsidRPr="00884567">
              <w:rPr>
                <w:b w:val="0"/>
                <w:bCs w:val="0"/>
                <w:w w:val="82"/>
              </w:rPr>
              <w:sym w:font="Wingdings" w:char="F0A2"/>
            </w:r>
          </w:p>
        </w:tc>
        <w:tc>
          <w:tcPr>
            <w:tcW w:w="2700" w:type="dxa"/>
          </w:tcPr>
          <w:p w14:paraId="78C7BC90" w14:textId="77777777" w:rsidR="00ED39F6" w:rsidRPr="00884567" w:rsidRDefault="00ED39F6" w:rsidP="00027C73">
            <w:pPr>
              <w:pStyle w:val="Tablecontenttext"/>
              <w:rPr>
                <w:b w:val="0"/>
                <w:bCs w:val="0"/>
              </w:rPr>
            </w:pPr>
            <w:r w:rsidRPr="00884567">
              <w:rPr>
                <w:b w:val="0"/>
                <w:bCs w:val="0"/>
              </w:rPr>
              <w:t>Aunt</w:t>
            </w:r>
          </w:p>
        </w:tc>
        <w:tc>
          <w:tcPr>
            <w:tcW w:w="418" w:type="dxa"/>
          </w:tcPr>
          <w:p w14:paraId="2199D175" w14:textId="77777777" w:rsidR="00ED39F6" w:rsidRPr="00884567" w:rsidRDefault="00ED39F6" w:rsidP="00027C73">
            <w:pPr>
              <w:pStyle w:val="Tablecontenttext"/>
              <w:rPr>
                <w:b w:val="0"/>
                <w:bCs w:val="0"/>
              </w:rPr>
            </w:pPr>
            <w:r w:rsidRPr="00884567">
              <w:rPr>
                <w:b w:val="0"/>
                <w:bCs w:val="0"/>
                <w:w w:val="82"/>
              </w:rPr>
              <w:sym w:font="Wingdings" w:char="F0A2"/>
            </w:r>
          </w:p>
        </w:tc>
        <w:tc>
          <w:tcPr>
            <w:tcW w:w="2835" w:type="dxa"/>
          </w:tcPr>
          <w:p w14:paraId="250533C5" w14:textId="77777777" w:rsidR="00ED39F6" w:rsidRPr="00884567" w:rsidRDefault="00ED39F6" w:rsidP="00027C73">
            <w:pPr>
              <w:pStyle w:val="Tablecontenttext"/>
              <w:rPr>
                <w:b w:val="0"/>
                <w:bCs w:val="0"/>
              </w:rPr>
            </w:pPr>
            <w:r w:rsidRPr="00884567">
              <w:rPr>
                <w:b w:val="0"/>
                <w:bCs w:val="0"/>
              </w:rPr>
              <w:t>Other (please state):</w:t>
            </w:r>
          </w:p>
        </w:tc>
      </w:tr>
    </w:tbl>
    <w:p w14:paraId="38039934" w14:textId="77777777" w:rsidR="00ED39F6" w:rsidRPr="00884567" w:rsidRDefault="00ED39F6" w:rsidP="00027C73">
      <w:pPr>
        <w:pStyle w:val="Tablecontenttext"/>
        <w:rPr>
          <w:b w:val="0"/>
          <w:bCs w:val="0"/>
        </w:rPr>
      </w:pPr>
    </w:p>
    <w:p w14:paraId="7D193DB3" w14:textId="77777777" w:rsidR="00ED39F6" w:rsidRPr="00884567" w:rsidRDefault="00ED39F6" w:rsidP="00027C73">
      <w:pPr>
        <w:pStyle w:val="Tablecontenttext"/>
        <w:rPr>
          <w:b w:val="0"/>
          <w:bCs w:val="0"/>
        </w:rPr>
      </w:pPr>
    </w:p>
    <w:p w14:paraId="4C60E5C0" w14:textId="77777777" w:rsidR="00ED39F6" w:rsidRPr="00884567" w:rsidRDefault="00ED39F6" w:rsidP="00027C73">
      <w:pPr>
        <w:pStyle w:val="Tablecontenttext"/>
        <w:rPr>
          <w:b w:val="0"/>
          <w:bCs w:val="0"/>
        </w:rPr>
      </w:pPr>
    </w:p>
    <w:p w14:paraId="3C5ADBFB" w14:textId="77777777" w:rsidR="00ED39F6" w:rsidRPr="00884567" w:rsidRDefault="00ED39F6" w:rsidP="00027C73">
      <w:pPr>
        <w:pStyle w:val="Tablecontenttext"/>
        <w:rPr>
          <w:b w:val="0"/>
          <w:bCs w:val="0"/>
        </w:rPr>
      </w:pPr>
      <w:r w:rsidRPr="00884567">
        <w:rPr>
          <w:b w:val="0"/>
          <w:bCs w:val="0"/>
        </w:rPr>
        <w:t>2. What</w:t>
      </w:r>
      <w:r w:rsidRPr="00884567">
        <w:rPr>
          <w:b w:val="0"/>
          <w:bCs w:val="0"/>
          <w:spacing w:val="-1"/>
        </w:rPr>
        <w:t xml:space="preserve"> </w:t>
      </w:r>
      <w:r w:rsidRPr="00884567">
        <w:rPr>
          <w:b w:val="0"/>
          <w:bCs w:val="0"/>
          <w:spacing w:val="1"/>
        </w:rPr>
        <w:t>i</w:t>
      </w:r>
      <w:r w:rsidRPr="00884567">
        <w:rPr>
          <w:b w:val="0"/>
          <w:bCs w:val="0"/>
        </w:rPr>
        <w:t>s</w:t>
      </w:r>
      <w:r w:rsidRPr="00884567">
        <w:rPr>
          <w:b w:val="0"/>
          <w:bCs w:val="0"/>
          <w:spacing w:val="-2"/>
        </w:rPr>
        <w:t xml:space="preserve"> </w:t>
      </w:r>
      <w:r w:rsidRPr="00884567">
        <w:rPr>
          <w:b w:val="0"/>
          <w:bCs w:val="0"/>
          <w:spacing w:val="-5"/>
        </w:rPr>
        <w:t>y</w:t>
      </w:r>
      <w:r w:rsidRPr="00884567">
        <w:rPr>
          <w:b w:val="0"/>
          <w:bCs w:val="0"/>
        </w:rPr>
        <w:t>o</w:t>
      </w:r>
      <w:r w:rsidRPr="00884567">
        <w:rPr>
          <w:b w:val="0"/>
          <w:bCs w:val="0"/>
          <w:spacing w:val="-1"/>
        </w:rPr>
        <w:t>u</w:t>
      </w:r>
      <w:r w:rsidRPr="00884567">
        <w:rPr>
          <w:b w:val="0"/>
          <w:bCs w:val="0"/>
        </w:rPr>
        <w:t>r</w:t>
      </w:r>
      <w:r w:rsidRPr="00884567">
        <w:rPr>
          <w:b w:val="0"/>
          <w:bCs w:val="0"/>
          <w:spacing w:val="2"/>
        </w:rPr>
        <w:t xml:space="preserve"> </w:t>
      </w:r>
      <w:r w:rsidRPr="00884567">
        <w:rPr>
          <w:b w:val="0"/>
          <w:bCs w:val="0"/>
        </w:rPr>
        <w:t>c</w:t>
      </w:r>
      <w:r w:rsidRPr="00884567">
        <w:rPr>
          <w:b w:val="0"/>
          <w:bCs w:val="0"/>
          <w:spacing w:val="-1"/>
        </w:rPr>
        <w:t>u</w:t>
      </w:r>
      <w:r w:rsidRPr="00884567">
        <w:rPr>
          <w:b w:val="0"/>
          <w:bCs w:val="0"/>
        </w:rPr>
        <w:t>r</w:t>
      </w:r>
      <w:r w:rsidRPr="00884567">
        <w:rPr>
          <w:b w:val="0"/>
          <w:bCs w:val="0"/>
          <w:spacing w:val="1"/>
        </w:rPr>
        <w:t>r</w:t>
      </w:r>
      <w:r w:rsidRPr="00884567">
        <w:rPr>
          <w:b w:val="0"/>
          <w:bCs w:val="0"/>
        </w:rPr>
        <w:t>e</w:t>
      </w:r>
      <w:r w:rsidRPr="00884567">
        <w:rPr>
          <w:b w:val="0"/>
          <w:bCs w:val="0"/>
          <w:spacing w:val="-1"/>
        </w:rPr>
        <w:t>n</w:t>
      </w:r>
      <w:r w:rsidRPr="00884567">
        <w:rPr>
          <w:b w:val="0"/>
          <w:bCs w:val="0"/>
        </w:rPr>
        <w:t xml:space="preserve">t </w:t>
      </w:r>
      <w:r w:rsidRPr="00884567">
        <w:rPr>
          <w:b w:val="0"/>
          <w:bCs w:val="0"/>
          <w:spacing w:val="-2"/>
        </w:rPr>
        <w:t>m</w:t>
      </w:r>
      <w:r w:rsidRPr="00884567">
        <w:rPr>
          <w:b w:val="0"/>
          <w:bCs w:val="0"/>
        </w:rPr>
        <w:t>ar</w:t>
      </w:r>
      <w:r w:rsidRPr="00884567">
        <w:rPr>
          <w:b w:val="0"/>
          <w:bCs w:val="0"/>
          <w:spacing w:val="1"/>
        </w:rPr>
        <w:t>it</w:t>
      </w:r>
      <w:r w:rsidRPr="00884567">
        <w:rPr>
          <w:b w:val="0"/>
          <w:bCs w:val="0"/>
          <w:spacing w:val="-3"/>
        </w:rPr>
        <w:t>a</w:t>
      </w:r>
      <w:r w:rsidRPr="00884567">
        <w:rPr>
          <w:b w:val="0"/>
          <w:bCs w:val="0"/>
        </w:rPr>
        <w:t>l</w:t>
      </w:r>
      <w:r w:rsidRPr="00884567">
        <w:rPr>
          <w:b w:val="0"/>
          <w:bCs w:val="0"/>
          <w:spacing w:val="2"/>
        </w:rPr>
        <w:t xml:space="preserve"> </w:t>
      </w:r>
      <w:r w:rsidRPr="00884567">
        <w:rPr>
          <w:b w:val="0"/>
          <w:bCs w:val="0"/>
          <w:spacing w:val="-3"/>
        </w:rPr>
        <w:t>s</w:t>
      </w:r>
      <w:r w:rsidRPr="00884567">
        <w:rPr>
          <w:b w:val="0"/>
          <w:bCs w:val="0"/>
          <w:spacing w:val="1"/>
        </w:rPr>
        <w:t>t</w:t>
      </w:r>
      <w:r w:rsidRPr="00884567">
        <w:rPr>
          <w:b w:val="0"/>
          <w:bCs w:val="0"/>
        </w:rPr>
        <w:t>atus?</w:t>
      </w:r>
      <w:r w:rsidRPr="00884567">
        <w:rPr>
          <w:b w:val="0"/>
          <w:bCs w:val="0"/>
          <w:spacing w:val="1"/>
        </w:rPr>
        <w:t xml:space="preserve"> (t</w:t>
      </w:r>
      <w:r w:rsidRPr="00884567">
        <w:rPr>
          <w:b w:val="0"/>
          <w:bCs w:val="0"/>
          <w:spacing w:val="-1"/>
        </w:rPr>
        <w:t>i</w:t>
      </w:r>
      <w:r w:rsidRPr="00884567">
        <w:rPr>
          <w:b w:val="0"/>
          <w:bCs w:val="0"/>
          <w:spacing w:val="-2"/>
        </w:rPr>
        <w:t>c</w:t>
      </w:r>
      <w:r w:rsidRPr="00884567">
        <w:rPr>
          <w:b w:val="0"/>
          <w:bCs w:val="0"/>
        </w:rPr>
        <w:t>k</w:t>
      </w:r>
      <w:r w:rsidRPr="00884567">
        <w:rPr>
          <w:b w:val="0"/>
          <w:bCs w:val="0"/>
          <w:spacing w:val="1"/>
        </w:rPr>
        <w:t xml:space="preserve"> </w:t>
      </w:r>
      <w:r w:rsidRPr="00884567">
        <w:rPr>
          <w:b w:val="0"/>
          <w:bCs w:val="0"/>
        </w:rPr>
        <w:t>ONE)</w:t>
      </w:r>
    </w:p>
    <w:p w14:paraId="04B5EEE0" w14:textId="77777777" w:rsidR="00ED39F6" w:rsidRPr="00884567" w:rsidRDefault="00ED39F6" w:rsidP="00027C73">
      <w:pPr>
        <w:pStyle w:val="Tablecontenttext"/>
        <w:rPr>
          <w:b w:val="0"/>
          <w:bCs w:val="0"/>
        </w:rPr>
      </w:pPr>
    </w:p>
    <w:tbl>
      <w:tblPr>
        <w:tblStyle w:val="TableGridLight1"/>
        <w:tblpPr w:leftFromText="180" w:rightFromText="180" w:vertAnchor="text" w:horzAnchor="page" w:tblpX="1449" w:tblpY="-17"/>
        <w:tblW w:w="0" w:type="auto"/>
        <w:tblInd w:w="0" w:type="dxa"/>
        <w:tblLook w:val="04A0" w:firstRow="1" w:lastRow="0" w:firstColumn="1" w:lastColumn="0" w:noHBand="0" w:noVBand="1"/>
      </w:tblPr>
      <w:tblGrid>
        <w:gridCol w:w="392"/>
        <w:gridCol w:w="2700"/>
        <w:gridCol w:w="418"/>
        <w:gridCol w:w="2502"/>
        <w:gridCol w:w="392"/>
        <w:gridCol w:w="2268"/>
      </w:tblGrid>
      <w:tr w:rsidR="00ED39F6" w:rsidRPr="00884567" w14:paraId="4B1B1CDD" w14:textId="77777777" w:rsidTr="00ED39F6">
        <w:tc>
          <w:tcPr>
            <w:tcW w:w="392" w:type="dxa"/>
          </w:tcPr>
          <w:p w14:paraId="5299ADD0" w14:textId="77777777" w:rsidR="00ED39F6" w:rsidRPr="00884567" w:rsidRDefault="00ED39F6" w:rsidP="00027C73">
            <w:pPr>
              <w:pStyle w:val="Tablecontenttext"/>
              <w:rPr>
                <w:b w:val="0"/>
                <w:bCs w:val="0"/>
              </w:rPr>
            </w:pPr>
            <w:r w:rsidRPr="00884567">
              <w:rPr>
                <w:b w:val="0"/>
                <w:bCs w:val="0"/>
                <w:w w:val="82"/>
              </w:rPr>
              <w:sym w:font="Wingdings" w:char="F0A2"/>
            </w:r>
          </w:p>
        </w:tc>
        <w:tc>
          <w:tcPr>
            <w:tcW w:w="2700" w:type="dxa"/>
          </w:tcPr>
          <w:p w14:paraId="6CADE55E" w14:textId="77777777" w:rsidR="00ED39F6" w:rsidRPr="00884567" w:rsidRDefault="00ED39F6" w:rsidP="00027C73">
            <w:pPr>
              <w:pStyle w:val="Tablecontenttext"/>
              <w:rPr>
                <w:b w:val="0"/>
                <w:bCs w:val="0"/>
              </w:rPr>
            </w:pPr>
            <w:r w:rsidRPr="00884567">
              <w:rPr>
                <w:b w:val="0"/>
                <w:bCs w:val="0"/>
              </w:rPr>
              <w:t>Married</w:t>
            </w:r>
          </w:p>
        </w:tc>
        <w:tc>
          <w:tcPr>
            <w:tcW w:w="418" w:type="dxa"/>
          </w:tcPr>
          <w:p w14:paraId="66453B0F" w14:textId="77777777" w:rsidR="00ED39F6" w:rsidRPr="00884567" w:rsidRDefault="00ED39F6" w:rsidP="00027C73">
            <w:pPr>
              <w:pStyle w:val="Tablecontenttext"/>
              <w:rPr>
                <w:b w:val="0"/>
                <w:bCs w:val="0"/>
                <w:w w:val="82"/>
              </w:rPr>
            </w:pPr>
            <w:r w:rsidRPr="00884567">
              <w:rPr>
                <w:b w:val="0"/>
                <w:bCs w:val="0"/>
                <w:w w:val="82"/>
              </w:rPr>
              <w:sym w:font="Wingdings" w:char="F0A2"/>
            </w:r>
          </w:p>
        </w:tc>
        <w:tc>
          <w:tcPr>
            <w:tcW w:w="2502" w:type="dxa"/>
          </w:tcPr>
          <w:p w14:paraId="08F7AEA8" w14:textId="77777777" w:rsidR="00ED39F6" w:rsidRPr="00884567" w:rsidRDefault="00ED39F6" w:rsidP="00027C73">
            <w:pPr>
              <w:pStyle w:val="Tablecontenttext"/>
              <w:rPr>
                <w:b w:val="0"/>
                <w:bCs w:val="0"/>
                <w:w w:val="82"/>
                <w:sz w:val="16"/>
              </w:rPr>
            </w:pPr>
            <w:r w:rsidRPr="00884567">
              <w:rPr>
                <w:b w:val="0"/>
                <w:bCs w:val="0"/>
              </w:rPr>
              <w:t>Living together</w:t>
            </w:r>
          </w:p>
        </w:tc>
        <w:tc>
          <w:tcPr>
            <w:tcW w:w="333" w:type="dxa"/>
          </w:tcPr>
          <w:p w14:paraId="20F40E58" w14:textId="77777777" w:rsidR="00ED39F6" w:rsidRPr="00884567" w:rsidRDefault="00ED39F6" w:rsidP="00027C73">
            <w:pPr>
              <w:pStyle w:val="Tablecontenttext"/>
              <w:rPr>
                <w:b w:val="0"/>
                <w:bCs w:val="0"/>
              </w:rPr>
            </w:pPr>
            <w:r w:rsidRPr="00884567">
              <w:rPr>
                <w:b w:val="0"/>
                <w:bCs w:val="0"/>
                <w:w w:val="82"/>
              </w:rPr>
              <w:sym w:font="Wingdings" w:char="F0A2"/>
            </w:r>
          </w:p>
        </w:tc>
        <w:tc>
          <w:tcPr>
            <w:tcW w:w="2268" w:type="dxa"/>
          </w:tcPr>
          <w:p w14:paraId="4DD6F8FF" w14:textId="77777777" w:rsidR="00ED39F6" w:rsidRPr="00884567" w:rsidRDefault="00ED39F6" w:rsidP="00027C73">
            <w:pPr>
              <w:pStyle w:val="Tablecontenttext"/>
              <w:rPr>
                <w:b w:val="0"/>
                <w:bCs w:val="0"/>
              </w:rPr>
            </w:pPr>
            <w:r w:rsidRPr="00884567">
              <w:rPr>
                <w:b w:val="0"/>
                <w:bCs w:val="0"/>
              </w:rPr>
              <w:t>Divorced</w:t>
            </w:r>
          </w:p>
        </w:tc>
      </w:tr>
      <w:tr w:rsidR="00ED39F6" w:rsidRPr="00884567" w14:paraId="392A727C" w14:textId="77777777" w:rsidTr="00ED39F6">
        <w:tc>
          <w:tcPr>
            <w:tcW w:w="392" w:type="dxa"/>
          </w:tcPr>
          <w:p w14:paraId="6A2F1609" w14:textId="77777777" w:rsidR="00ED39F6" w:rsidRPr="00884567" w:rsidRDefault="00ED39F6" w:rsidP="00027C73">
            <w:pPr>
              <w:pStyle w:val="Tablecontenttext"/>
              <w:rPr>
                <w:b w:val="0"/>
                <w:bCs w:val="0"/>
              </w:rPr>
            </w:pPr>
            <w:r w:rsidRPr="00884567">
              <w:rPr>
                <w:b w:val="0"/>
                <w:bCs w:val="0"/>
                <w:w w:val="82"/>
              </w:rPr>
              <w:sym w:font="Wingdings" w:char="F0A2"/>
            </w:r>
          </w:p>
        </w:tc>
        <w:tc>
          <w:tcPr>
            <w:tcW w:w="2700" w:type="dxa"/>
          </w:tcPr>
          <w:p w14:paraId="2B6D499D" w14:textId="77777777" w:rsidR="00ED39F6" w:rsidRPr="00884567" w:rsidRDefault="00ED39F6" w:rsidP="00027C73">
            <w:pPr>
              <w:pStyle w:val="Tablecontenttext"/>
              <w:rPr>
                <w:b w:val="0"/>
                <w:bCs w:val="0"/>
              </w:rPr>
            </w:pPr>
            <w:r w:rsidRPr="00884567">
              <w:rPr>
                <w:b w:val="0"/>
                <w:bCs w:val="0"/>
              </w:rPr>
              <w:t>Separated</w:t>
            </w:r>
          </w:p>
        </w:tc>
        <w:tc>
          <w:tcPr>
            <w:tcW w:w="418" w:type="dxa"/>
          </w:tcPr>
          <w:p w14:paraId="1AADC68F" w14:textId="77777777" w:rsidR="00ED39F6" w:rsidRPr="00884567" w:rsidRDefault="00ED39F6" w:rsidP="00027C73">
            <w:pPr>
              <w:pStyle w:val="Tablecontenttext"/>
              <w:rPr>
                <w:b w:val="0"/>
                <w:bCs w:val="0"/>
                <w:w w:val="82"/>
              </w:rPr>
            </w:pPr>
            <w:r w:rsidRPr="00884567">
              <w:rPr>
                <w:b w:val="0"/>
                <w:bCs w:val="0"/>
                <w:w w:val="82"/>
              </w:rPr>
              <w:sym w:font="Wingdings" w:char="F0A2"/>
            </w:r>
          </w:p>
        </w:tc>
        <w:tc>
          <w:tcPr>
            <w:tcW w:w="2502" w:type="dxa"/>
          </w:tcPr>
          <w:p w14:paraId="17A70A1C" w14:textId="77777777" w:rsidR="00ED39F6" w:rsidRPr="00884567" w:rsidRDefault="00ED39F6" w:rsidP="00027C73">
            <w:pPr>
              <w:pStyle w:val="Tablecontenttext"/>
              <w:rPr>
                <w:b w:val="0"/>
                <w:bCs w:val="0"/>
                <w:w w:val="82"/>
                <w:sz w:val="16"/>
              </w:rPr>
            </w:pPr>
            <w:r w:rsidRPr="00884567">
              <w:rPr>
                <w:b w:val="0"/>
                <w:bCs w:val="0"/>
              </w:rPr>
              <w:t>Widowed</w:t>
            </w:r>
          </w:p>
        </w:tc>
        <w:tc>
          <w:tcPr>
            <w:tcW w:w="333" w:type="dxa"/>
          </w:tcPr>
          <w:p w14:paraId="7E3B8373" w14:textId="77777777" w:rsidR="00ED39F6" w:rsidRPr="00884567" w:rsidRDefault="00ED39F6" w:rsidP="00027C73">
            <w:pPr>
              <w:pStyle w:val="Tablecontenttext"/>
              <w:rPr>
                <w:b w:val="0"/>
                <w:bCs w:val="0"/>
              </w:rPr>
            </w:pPr>
            <w:r w:rsidRPr="00884567">
              <w:rPr>
                <w:b w:val="0"/>
                <w:bCs w:val="0"/>
                <w:w w:val="82"/>
              </w:rPr>
              <w:sym w:font="Wingdings" w:char="F0A2"/>
            </w:r>
          </w:p>
        </w:tc>
        <w:tc>
          <w:tcPr>
            <w:tcW w:w="2268" w:type="dxa"/>
          </w:tcPr>
          <w:p w14:paraId="4C2EC438" w14:textId="77777777" w:rsidR="00ED39F6" w:rsidRPr="00884567" w:rsidRDefault="00ED39F6" w:rsidP="00027C73">
            <w:pPr>
              <w:pStyle w:val="Tablecontenttext"/>
              <w:rPr>
                <w:b w:val="0"/>
                <w:bCs w:val="0"/>
              </w:rPr>
            </w:pPr>
            <w:r w:rsidRPr="00884567">
              <w:rPr>
                <w:b w:val="0"/>
                <w:bCs w:val="0"/>
              </w:rPr>
              <w:t>Never married</w:t>
            </w:r>
          </w:p>
        </w:tc>
      </w:tr>
    </w:tbl>
    <w:p w14:paraId="2C76C63B" w14:textId="77777777" w:rsidR="00ED39F6" w:rsidRPr="00884567" w:rsidRDefault="00ED39F6" w:rsidP="00027C73">
      <w:pPr>
        <w:pStyle w:val="Tablecontenttext"/>
        <w:rPr>
          <w:b w:val="0"/>
          <w:bCs w:val="0"/>
        </w:rPr>
      </w:pPr>
    </w:p>
    <w:p w14:paraId="639F8E56" w14:textId="77777777" w:rsidR="00ED39F6" w:rsidRPr="00884567" w:rsidRDefault="00ED39F6" w:rsidP="00027C73">
      <w:pPr>
        <w:pStyle w:val="Tablecontenttext"/>
        <w:rPr>
          <w:b w:val="0"/>
          <w:bCs w:val="0"/>
        </w:rPr>
      </w:pPr>
      <w:r w:rsidRPr="00884567">
        <w:rPr>
          <w:b w:val="0"/>
          <w:bCs w:val="0"/>
        </w:rPr>
        <w:t>3. What</w:t>
      </w:r>
      <w:r w:rsidRPr="00884567">
        <w:rPr>
          <w:b w:val="0"/>
          <w:bCs w:val="0"/>
          <w:spacing w:val="-1"/>
        </w:rPr>
        <w:t xml:space="preserve"> </w:t>
      </w:r>
      <w:r w:rsidRPr="00884567">
        <w:rPr>
          <w:b w:val="0"/>
          <w:bCs w:val="0"/>
          <w:spacing w:val="1"/>
        </w:rPr>
        <w:t>i</w:t>
      </w:r>
      <w:r w:rsidRPr="00884567">
        <w:rPr>
          <w:b w:val="0"/>
          <w:bCs w:val="0"/>
        </w:rPr>
        <w:t>s</w:t>
      </w:r>
      <w:r w:rsidRPr="00884567">
        <w:rPr>
          <w:b w:val="0"/>
          <w:bCs w:val="0"/>
          <w:spacing w:val="-2"/>
        </w:rPr>
        <w:t xml:space="preserve"> </w:t>
      </w:r>
      <w:r w:rsidRPr="00884567">
        <w:rPr>
          <w:b w:val="0"/>
          <w:bCs w:val="0"/>
          <w:spacing w:val="-5"/>
        </w:rPr>
        <w:t>y</w:t>
      </w:r>
      <w:r w:rsidRPr="00884567">
        <w:rPr>
          <w:b w:val="0"/>
          <w:bCs w:val="0"/>
        </w:rPr>
        <w:t>o</w:t>
      </w:r>
      <w:r w:rsidRPr="00884567">
        <w:rPr>
          <w:b w:val="0"/>
          <w:bCs w:val="0"/>
          <w:spacing w:val="-1"/>
        </w:rPr>
        <w:t>u</w:t>
      </w:r>
      <w:r w:rsidRPr="00884567">
        <w:rPr>
          <w:b w:val="0"/>
          <w:bCs w:val="0"/>
        </w:rPr>
        <w:t>r</w:t>
      </w:r>
      <w:r w:rsidRPr="00884567">
        <w:rPr>
          <w:b w:val="0"/>
          <w:bCs w:val="0"/>
          <w:spacing w:val="2"/>
        </w:rPr>
        <w:t xml:space="preserve"> </w:t>
      </w:r>
      <w:r w:rsidRPr="00884567">
        <w:rPr>
          <w:b w:val="0"/>
          <w:bCs w:val="0"/>
        </w:rPr>
        <w:t>highest level of education?</w:t>
      </w:r>
      <w:r w:rsidRPr="00884567">
        <w:rPr>
          <w:b w:val="0"/>
          <w:bCs w:val="0"/>
          <w:spacing w:val="1"/>
        </w:rPr>
        <w:t xml:space="preserve"> (t</w:t>
      </w:r>
      <w:r w:rsidRPr="00884567">
        <w:rPr>
          <w:b w:val="0"/>
          <w:bCs w:val="0"/>
          <w:spacing w:val="-1"/>
        </w:rPr>
        <w:t>i</w:t>
      </w:r>
      <w:r w:rsidRPr="00884567">
        <w:rPr>
          <w:b w:val="0"/>
          <w:bCs w:val="0"/>
          <w:spacing w:val="-2"/>
        </w:rPr>
        <w:t>c</w:t>
      </w:r>
      <w:r w:rsidRPr="00884567">
        <w:rPr>
          <w:b w:val="0"/>
          <w:bCs w:val="0"/>
        </w:rPr>
        <w:t>k</w:t>
      </w:r>
      <w:r w:rsidRPr="00884567">
        <w:rPr>
          <w:b w:val="0"/>
          <w:bCs w:val="0"/>
          <w:spacing w:val="1"/>
        </w:rPr>
        <w:t xml:space="preserve"> </w:t>
      </w:r>
      <w:r w:rsidRPr="00884567">
        <w:rPr>
          <w:b w:val="0"/>
          <w:bCs w:val="0"/>
        </w:rPr>
        <w:t>ONE)</w:t>
      </w:r>
    </w:p>
    <w:p w14:paraId="7B246F53" w14:textId="77777777" w:rsidR="00ED39F6" w:rsidRPr="00884567" w:rsidRDefault="00ED39F6" w:rsidP="00027C73">
      <w:pPr>
        <w:pStyle w:val="Tablecontenttext"/>
        <w:rPr>
          <w:b w:val="0"/>
          <w:bCs w:val="0"/>
        </w:rPr>
      </w:pPr>
    </w:p>
    <w:tbl>
      <w:tblPr>
        <w:tblStyle w:val="TableGridLight1"/>
        <w:tblpPr w:leftFromText="180" w:rightFromText="180" w:vertAnchor="text" w:horzAnchor="page" w:tblpX="1449" w:tblpY="-17"/>
        <w:tblW w:w="0" w:type="auto"/>
        <w:tblInd w:w="0" w:type="dxa"/>
        <w:tblLayout w:type="fixed"/>
        <w:tblLook w:val="04A0" w:firstRow="1" w:lastRow="0" w:firstColumn="1" w:lastColumn="0" w:noHBand="0" w:noVBand="1"/>
      </w:tblPr>
      <w:tblGrid>
        <w:gridCol w:w="392"/>
        <w:gridCol w:w="3827"/>
        <w:gridCol w:w="340"/>
        <w:gridCol w:w="4054"/>
      </w:tblGrid>
      <w:tr w:rsidR="00ED39F6" w:rsidRPr="00884567" w14:paraId="7A2B2373" w14:textId="77777777" w:rsidTr="00ED39F6">
        <w:tc>
          <w:tcPr>
            <w:tcW w:w="392" w:type="dxa"/>
          </w:tcPr>
          <w:p w14:paraId="3FCFCD8C" w14:textId="77777777" w:rsidR="00ED39F6" w:rsidRPr="00884567" w:rsidRDefault="00ED39F6" w:rsidP="00027C73">
            <w:pPr>
              <w:pStyle w:val="Tablecontenttext"/>
              <w:rPr>
                <w:b w:val="0"/>
                <w:bCs w:val="0"/>
              </w:rPr>
            </w:pPr>
            <w:r w:rsidRPr="00884567">
              <w:rPr>
                <w:b w:val="0"/>
                <w:bCs w:val="0"/>
                <w:w w:val="82"/>
              </w:rPr>
              <w:sym w:font="Wingdings" w:char="F0A2"/>
            </w:r>
          </w:p>
        </w:tc>
        <w:tc>
          <w:tcPr>
            <w:tcW w:w="3827" w:type="dxa"/>
          </w:tcPr>
          <w:p w14:paraId="220D3A38" w14:textId="77777777" w:rsidR="00ED39F6" w:rsidRPr="00884567" w:rsidRDefault="00ED39F6" w:rsidP="00027C73">
            <w:pPr>
              <w:pStyle w:val="Tablecontenttext"/>
              <w:rPr>
                <w:b w:val="0"/>
                <w:bCs w:val="0"/>
              </w:rPr>
            </w:pPr>
            <w:r w:rsidRPr="00884567">
              <w:rPr>
                <w:b w:val="0"/>
                <w:bCs w:val="0"/>
              </w:rPr>
              <w:t>Grade 6 / Standard 4 and below</w:t>
            </w:r>
          </w:p>
        </w:tc>
        <w:tc>
          <w:tcPr>
            <w:tcW w:w="340" w:type="dxa"/>
          </w:tcPr>
          <w:p w14:paraId="707F3F52" w14:textId="77777777" w:rsidR="00ED39F6" w:rsidRPr="00884567" w:rsidRDefault="00ED39F6" w:rsidP="00027C73">
            <w:pPr>
              <w:pStyle w:val="Tablecontenttext"/>
              <w:rPr>
                <w:b w:val="0"/>
                <w:bCs w:val="0"/>
              </w:rPr>
            </w:pPr>
            <w:r w:rsidRPr="00884567">
              <w:rPr>
                <w:b w:val="0"/>
                <w:bCs w:val="0"/>
                <w:w w:val="82"/>
              </w:rPr>
              <w:sym w:font="Wingdings" w:char="F0A2"/>
            </w:r>
          </w:p>
        </w:tc>
        <w:tc>
          <w:tcPr>
            <w:tcW w:w="4054" w:type="dxa"/>
          </w:tcPr>
          <w:p w14:paraId="5CAD29D8" w14:textId="77777777" w:rsidR="00ED39F6" w:rsidRPr="00884567" w:rsidRDefault="00ED39F6" w:rsidP="00027C73">
            <w:pPr>
              <w:pStyle w:val="Tablecontenttext"/>
              <w:rPr>
                <w:b w:val="0"/>
                <w:bCs w:val="0"/>
              </w:rPr>
            </w:pPr>
            <w:r w:rsidRPr="00884567">
              <w:rPr>
                <w:b w:val="0"/>
                <w:bCs w:val="0"/>
              </w:rPr>
              <w:t>Grade 7-9 / Standard 5-7</w:t>
            </w:r>
          </w:p>
        </w:tc>
      </w:tr>
      <w:tr w:rsidR="00ED39F6" w:rsidRPr="00884567" w14:paraId="4C3F8978" w14:textId="77777777" w:rsidTr="00ED39F6">
        <w:tc>
          <w:tcPr>
            <w:tcW w:w="392" w:type="dxa"/>
          </w:tcPr>
          <w:p w14:paraId="63FBE6C4" w14:textId="77777777" w:rsidR="00ED39F6" w:rsidRPr="00884567" w:rsidRDefault="00ED39F6" w:rsidP="00027C73">
            <w:pPr>
              <w:pStyle w:val="Tablecontenttext"/>
              <w:rPr>
                <w:b w:val="0"/>
                <w:bCs w:val="0"/>
              </w:rPr>
            </w:pPr>
            <w:r w:rsidRPr="00884567">
              <w:rPr>
                <w:b w:val="0"/>
                <w:bCs w:val="0"/>
                <w:w w:val="82"/>
              </w:rPr>
              <w:sym w:font="Wingdings" w:char="F0A2"/>
            </w:r>
          </w:p>
        </w:tc>
        <w:tc>
          <w:tcPr>
            <w:tcW w:w="3827" w:type="dxa"/>
          </w:tcPr>
          <w:p w14:paraId="51D0CDEF" w14:textId="77777777" w:rsidR="00ED39F6" w:rsidRPr="00884567" w:rsidRDefault="00ED39F6" w:rsidP="00027C73">
            <w:pPr>
              <w:pStyle w:val="Tablecontenttext"/>
              <w:rPr>
                <w:b w:val="0"/>
                <w:bCs w:val="0"/>
              </w:rPr>
            </w:pPr>
            <w:r w:rsidRPr="00884567">
              <w:rPr>
                <w:b w:val="0"/>
                <w:bCs w:val="0"/>
              </w:rPr>
              <w:t>Grade 10-11 / Standard 8-9</w:t>
            </w:r>
          </w:p>
        </w:tc>
        <w:tc>
          <w:tcPr>
            <w:tcW w:w="340" w:type="dxa"/>
          </w:tcPr>
          <w:p w14:paraId="527936C5" w14:textId="77777777" w:rsidR="00ED39F6" w:rsidRPr="00884567" w:rsidRDefault="00ED39F6" w:rsidP="00027C73">
            <w:pPr>
              <w:pStyle w:val="Tablecontenttext"/>
              <w:rPr>
                <w:b w:val="0"/>
                <w:bCs w:val="0"/>
              </w:rPr>
            </w:pPr>
            <w:r w:rsidRPr="00884567">
              <w:rPr>
                <w:b w:val="0"/>
                <w:bCs w:val="0"/>
                <w:w w:val="82"/>
              </w:rPr>
              <w:sym w:font="Wingdings" w:char="F0A2"/>
            </w:r>
          </w:p>
        </w:tc>
        <w:tc>
          <w:tcPr>
            <w:tcW w:w="4054" w:type="dxa"/>
          </w:tcPr>
          <w:p w14:paraId="0F370174" w14:textId="77777777" w:rsidR="00ED39F6" w:rsidRPr="00884567" w:rsidRDefault="00ED39F6" w:rsidP="00027C73">
            <w:pPr>
              <w:pStyle w:val="Tablecontenttext"/>
              <w:rPr>
                <w:b w:val="0"/>
                <w:bCs w:val="0"/>
              </w:rPr>
            </w:pPr>
            <w:r w:rsidRPr="00884567">
              <w:rPr>
                <w:b w:val="0"/>
                <w:bCs w:val="0"/>
              </w:rPr>
              <w:t>Grade 12 / Standard 10 / Matric</w:t>
            </w:r>
          </w:p>
        </w:tc>
      </w:tr>
      <w:tr w:rsidR="00ED39F6" w:rsidRPr="00884567" w14:paraId="537ECFBE" w14:textId="77777777" w:rsidTr="00ED39F6">
        <w:tc>
          <w:tcPr>
            <w:tcW w:w="392" w:type="dxa"/>
          </w:tcPr>
          <w:p w14:paraId="3C89A1A0" w14:textId="77777777" w:rsidR="00ED39F6" w:rsidRPr="00884567" w:rsidRDefault="00ED39F6" w:rsidP="00027C73">
            <w:pPr>
              <w:pStyle w:val="Tablecontenttext"/>
              <w:rPr>
                <w:b w:val="0"/>
                <w:bCs w:val="0"/>
              </w:rPr>
            </w:pPr>
            <w:r w:rsidRPr="00884567">
              <w:rPr>
                <w:b w:val="0"/>
                <w:bCs w:val="0"/>
                <w:w w:val="82"/>
              </w:rPr>
              <w:sym w:font="Wingdings" w:char="F0A2"/>
            </w:r>
          </w:p>
        </w:tc>
        <w:tc>
          <w:tcPr>
            <w:tcW w:w="3827" w:type="dxa"/>
          </w:tcPr>
          <w:p w14:paraId="070A5996" w14:textId="77777777" w:rsidR="00ED39F6" w:rsidRPr="00884567" w:rsidRDefault="00ED39F6" w:rsidP="00027C73">
            <w:pPr>
              <w:pStyle w:val="Tablecontenttext"/>
              <w:rPr>
                <w:b w:val="0"/>
                <w:bCs w:val="0"/>
              </w:rPr>
            </w:pPr>
            <w:r w:rsidRPr="00884567">
              <w:rPr>
                <w:b w:val="0"/>
                <w:bCs w:val="0"/>
              </w:rPr>
              <w:t>Tertiary diploma / Certificate</w:t>
            </w:r>
          </w:p>
        </w:tc>
        <w:tc>
          <w:tcPr>
            <w:tcW w:w="340" w:type="dxa"/>
          </w:tcPr>
          <w:p w14:paraId="331B7688" w14:textId="77777777" w:rsidR="00ED39F6" w:rsidRPr="00884567" w:rsidRDefault="00ED39F6" w:rsidP="00027C73">
            <w:pPr>
              <w:pStyle w:val="Tablecontenttext"/>
              <w:rPr>
                <w:b w:val="0"/>
                <w:bCs w:val="0"/>
              </w:rPr>
            </w:pPr>
            <w:r w:rsidRPr="00884567">
              <w:rPr>
                <w:b w:val="0"/>
                <w:bCs w:val="0"/>
                <w:w w:val="82"/>
              </w:rPr>
              <w:sym w:font="Wingdings" w:char="F0A2"/>
            </w:r>
          </w:p>
        </w:tc>
        <w:tc>
          <w:tcPr>
            <w:tcW w:w="4054" w:type="dxa"/>
          </w:tcPr>
          <w:p w14:paraId="3F9F0B3C" w14:textId="77777777" w:rsidR="00ED39F6" w:rsidRPr="00884567" w:rsidRDefault="00ED39F6" w:rsidP="00027C73">
            <w:pPr>
              <w:pStyle w:val="Tablecontenttext"/>
              <w:rPr>
                <w:b w:val="0"/>
                <w:bCs w:val="0"/>
              </w:rPr>
            </w:pPr>
            <w:r w:rsidRPr="00884567">
              <w:rPr>
                <w:b w:val="0"/>
                <w:bCs w:val="0"/>
              </w:rPr>
              <w:t>University degree</w:t>
            </w:r>
          </w:p>
        </w:tc>
      </w:tr>
    </w:tbl>
    <w:p w14:paraId="42F488C9" w14:textId="77777777" w:rsidR="00ED39F6" w:rsidRPr="00884567" w:rsidRDefault="00ED39F6" w:rsidP="00027C73">
      <w:pPr>
        <w:pStyle w:val="Tablecontenttext"/>
        <w:rPr>
          <w:b w:val="0"/>
          <w:bCs w:val="0"/>
        </w:rPr>
      </w:pPr>
    </w:p>
    <w:p w14:paraId="3A305BEA" w14:textId="77777777" w:rsidR="00ED39F6" w:rsidRPr="00884567" w:rsidRDefault="00ED39F6" w:rsidP="00027C73">
      <w:pPr>
        <w:pStyle w:val="Tablecontenttext"/>
        <w:rPr>
          <w:b w:val="0"/>
          <w:bCs w:val="0"/>
        </w:rPr>
      </w:pPr>
    </w:p>
    <w:p w14:paraId="6C42F220" w14:textId="77777777" w:rsidR="00ED39F6" w:rsidRPr="00884567" w:rsidRDefault="00ED39F6" w:rsidP="00027C73">
      <w:pPr>
        <w:pStyle w:val="Tablecontenttext"/>
        <w:rPr>
          <w:b w:val="0"/>
          <w:bCs w:val="0"/>
        </w:rPr>
      </w:pPr>
      <w:r w:rsidRPr="00884567">
        <w:rPr>
          <w:b w:val="0"/>
          <w:bCs w:val="0"/>
        </w:rPr>
        <w:t xml:space="preserve">4. What is your home language? (tick ONE) </w:t>
      </w:r>
    </w:p>
    <w:p w14:paraId="5F4FB8D3" w14:textId="77777777" w:rsidR="00ED39F6" w:rsidRPr="00884567" w:rsidRDefault="00ED39F6" w:rsidP="00027C73">
      <w:pPr>
        <w:pStyle w:val="Tablecontenttext"/>
        <w:rPr>
          <w:b w:val="0"/>
          <w:bCs w:val="0"/>
        </w:rPr>
      </w:pPr>
    </w:p>
    <w:tbl>
      <w:tblPr>
        <w:tblStyle w:val="TableGridLight1"/>
        <w:tblpPr w:leftFromText="180" w:rightFromText="180" w:vertAnchor="text" w:horzAnchor="page" w:tblpX="1449" w:tblpY="-17"/>
        <w:tblW w:w="0" w:type="auto"/>
        <w:tblInd w:w="0" w:type="dxa"/>
        <w:tblLayout w:type="fixed"/>
        <w:tblLook w:val="04A0" w:firstRow="1" w:lastRow="0" w:firstColumn="1" w:lastColumn="0" w:noHBand="0" w:noVBand="1"/>
      </w:tblPr>
      <w:tblGrid>
        <w:gridCol w:w="392"/>
        <w:gridCol w:w="1701"/>
        <w:gridCol w:w="361"/>
        <w:gridCol w:w="1765"/>
        <w:gridCol w:w="333"/>
        <w:gridCol w:w="1793"/>
        <w:gridCol w:w="426"/>
        <w:gridCol w:w="1842"/>
      </w:tblGrid>
      <w:tr w:rsidR="00ED39F6" w:rsidRPr="00884567" w14:paraId="21D0D602" w14:textId="77777777" w:rsidTr="00ED39F6">
        <w:tc>
          <w:tcPr>
            <w:tcW w:w="392" w:type="dxa"/>
          </w:tcPr>
          <w:p w14:paraId="10725298" w14:textId="77777777" w:rsidR="00ED39F6" w:rsidRPr="00884567" w:rsidRDefault="00ED39F6" w:rsidP="00027C73">
            <w:pPr>
              <w:pStyle w:val="Tablecontenttext"/>
              <w:rPr>
                <w:b w:val="0"/>
                <w:bCs w:val="0"/>
              </w:rPr>
            </w:pPr>
            <w:r w:rsidRPr="00884567">
              <w:rPr>
                <w:b w:val="0"/>
                <w:bCs w:val="0"/>
                <w:w w:val="82"/>
              </w:rPr>
              <w:sym w:font="Wingdings" w:char="F0A2"/>
            </w:r>
          </w:p>
        </w:tc>
        <w:tc>
          <w:tcPr>
            <w:tcW w:w="1701" w:type="dxa"/>
          </w:tcPr>
          <w:p w14:paraId="0CD73FD4" w14:textId="77777777" w:rsidR="00ED39F6" w:rsidRPr="00884567" w:rsidRDefault="00ED39F6" w:rsidP="00027C73">
            <w:pPr>
              <w:pStyle w:val="Tablecontenttext"/>
              <w:rPr>
                <w:b w:val="0"/>
                <w:bCs w:val="0"/>
              </w:rPr>
            </w:pPr>
            <w:r w:rsidRPr="00884567">
              <w:rPr>
                <w:b w:val="0"/>
                <w:bCs w:val="0"/>
              </w:rPr>
              <w:t>English</w:t>
            </w:r>
          </w:p>
        </w:tc>
        <w:tc>
          <w:tcPr>
            <w:tcW w:w="361" w:type="dxa"/>
          </w:tcPr>
          <w:p w14:paraId="38B85ABE" w14:textId="77777777" w:rsidR="00ED39F6" w:rsidRPr="00884567" w:rsidRDefault="00ED39F6" w:rsidP="00027C73">
            <w:pPr>
              <w:pStyle w:val="Tablecontenttext"/>
              <w:rPr>
                <w:b w:val="0"/>
                <w:bCs w:val="0"/>
              </w:rPr>
            </w:pPr>
            <w:r w:rsidRPr="00884567">
              <w:rPr>
                <w:b w:val="0"/>
                <w:bCs w:val="0"/>
                <w:w w:val="82"/>
              </w:rPr>
              <w:sym w:font="Wingdings" w:char="F0A2"/>
            </w:r>
          </w:p>
        </w:tc>
        <w:tc>
          <w:tcPr>
            <w:tcW w:w="1765" w:type="dxa"/>
          </w:tcPr>
          <w:p w14:paraId="137E03BE" w14:textId="77777777" w:rsidR="00ED39F6" w:rsidRPr="00884567" w:rsidRDefault="00ED39F6" w:rsidP="00027C73">
            <w:pPr>
              <w:pStyle w:val="Tablecontenttext"/>
              <w:rPr>
                <w:b w:val="0"/>
                <w:bCs w:val="0"/>
              </w:rPr>
            </w:pPr>
            <w:r w:rsidRPr="00884567">
              <w:rPr>
                <w:b w:val="0"/>
                <w:bCs w:val="0"/>
              </w:rPr>
              <w:t>isiXhosa</w:t>
            </w:r>
          </w:p>
        </w:tc>
        <w:tc>
          <w:tcPr>
            <w:tcW w:w="333" w:type="dxa"/>
          </w:tcPr>
          <w:p w14:paraId="646245E5" w14:textId="77777777" w:rsidR="00ED39F6" w:rsidRPr="00884567" w:rsidRDefault="00ED39F6" w:rsidP="00027C73">
            <w:pPr>
              <w:pStyle w:val="Tablecontenttext"/>
              <w:rPr>
                <w:b w:val="0"/>
                <w:bCs w:val="0"/>
              </w:rPr>
            </w:pPr>
            <w:r w:rsidRPr="00884567">
              <w:rPr>
                <w:b w:val="0"/>
                <w:bCs w:val="0"/>
                <w:w w:val="82"/>
              </w:rPr>
              <w:sym w:font="Wingdings" w:char="F0A2"/>
            </w:r>
          </w:p>
        </w:tc>
        <w:tc>
          <w:tcPr>
            <w:tcW w:w="1793" w:type="dxa"/>
          </w:tcPr>
          <w:p w14:paraId="29205309" w14:textId="77777777" w:rsidR="00ED39F6" w:rsidRPr="00884567" w:rsidRDefault="00ED39F6" w:rsidP="00027C73">
            <w:pPr>
              <w:pStyle w:val="Tablecontenttext"/>
              <w:rPr>
                <w:b w:val="0"/>
                <w:bCs w:val="0"/>
              </w:rPr>
            </w:pPr>
            <w:r w:rsidRPr="00884567">
              <w:rPr>
                <w:b w:val="0"/>
                <w:bCs w:val="0"/>
              </w:rPr>
              <w:t>Zulu</w:t>
            </w:r>
          </w:p>
        </w:tc>
        <w:tc>
          <w:tcPr>
            <w:tcW w:w="426" w:type="dxa"/>
          </w:tcPr>
          <w:p w14:paraId="581E48E0" w14:textId="77777777" w:rsidR="00ED39F6" w:rsidRPr="00884567" w:rsidRDefault="00ED39F6" w:rsidP="00027C73">
            <w:pPr>
              <w:pStyle w:val="Tablecontenttext"/>
              <w:rPr>
                <w:b w:val="0"/>
                <w:bCs w:val="0"/>
                <w:w w:val="82"/>
              </w:rPr>
            </w:pPr>
            <w:r w:rsidRPr="00884567">
              <w:rPr>
                <w:b w:val="0"/>
                <w:bCs w:val="0"/>
                <w:w w:val="82"/>
              </w:rPr>
              <w:sym w:font="Wingdings" w:char="F0A2"/>
            </w:r>
          </w:p>
        </w:tc>
        <w:tc>
          <w:tcPr>
            <w:tcW w:w="1842" w:type="dxa"/>
          </w:tcPr>
          <w:p w14:paraId="1CDE9397" w14:textId="77777777" w:rsidR="00ED39F6" w:rsidRPr="00884567" w:rsidRDefault="00ED39F6" w:rsidP="00027C73">
            <w:pPr>
              <w:pStyle w:val="Tablecontenttext"/>
              <w:rPr>
                <w:b w:val="0"/>
                <w:bCs w:val="0"/>
              </w:rPr>
            </w:pPr>
            <w:r w:rsidRPr="00884567">
              <w:rPr>
                <w:b w:val="0"/>
                <w:bCs w:val="0"/>
              </w:rPr>
              <w:t>Tsonga/Shangaan</w:t>
            </w:r>
          </w:p>
        </w:tc>
      </w:tr>
      <w:tr w:rsidR="00ED39F6" w:rsidRPr="00884567" w14:paraId="7DEC3ED4" w14:textId="77777777" w:rsidTr="00ED39F6">
        <w:tc>
          <w:tcPr>
            <w:tcW w:w="392" w:type="dxa"/>
          </w:tcPr>
          <w:p w14:paraId="63AECF82" w14:textId="77777777" w:rsidR="00ED39F6" w:rsidRPr="00884567" w:rsidRDefault="00ED39F6" w:rsidP="00027C73">
            <w:pPr>
              <w:pStyle w:val="Tablecontenttext"/>
              <w:rPr>
                <w:b w:val="0"/>
                <w:bCs w:val="0"/>
              </w:rPr>
            </w:pPr>
            <w:r w:rsidRPr="00884567">
              <w:rPr>
                <w:b w:val="0"/>
                <w:bCs w:val="0"/>
                <w:w w:val="82"/>
              </w:rPr>
              <w:sym w:font="Wingdings" w:char="F0A2"/>
            </w:r>
          </w:p>
        </w:tc>
        <w:tc>
          <w:tcPr>
            <w:tcW w:w="1701" w:type="dxa"/>
          </w:tcPr>
          <w:p w14:paraId="445BA4B0" w14:textId="77777777" w:rsidR="00ED39F6" w:rsidRPr="00884567" w:rsidRDefault="00ED39F6" w:rsidP="00027C73">
            <w:pPr>
              <w:pStyle w:val="Tablecontenttext"/>
              <w:rPr>
                <w:b w:val="0"/>
                <w:bCs w:val="0"/>
              </w:rPr>
            </w:pPr>
            <w:r w:rsidRPr="00884567">
              <w:rPr>
                <w:b w:val="0"/>
                <w:bCs w:val="0"/>
              </w:rPr>
              <w:t>Afrikaans</w:t>
            </w:r>
          </w:p>
        </w:tc>
        <w:tc>
          <w:tcPr>
            <w:tcW w:w="361" w:type="dxa"/>
          </w:tcPr>
          <w:p w14:paraId="0AC9D473" w14:textId="77777777" w:rsidR="00ED39F6" w:rsidRPr="00884567" w:rsidRDefault="00ED39F6" w:rsidP="00027C73">
            <w:pPr>
              <w:pStyle w:val="Tablecontenttext"/>
              <w:rPr>
                <w:b w:val="0"/>
                <w:bCs w:val="0"/>
              </w:rPr>
            </w:pPr>
            <w:r w:rsidRPr="00884567">
              <w:rPr>
                <w:b w:val="0"/>
                <w:bCs w:val="0"/>
                <w:w w:val="82"/>
              </w:rPr>
              <w:sym w:font="Wingdings" w:char="F0A2"/>
            </w:r>
          </w:p>
        </w:tc>
        <w:tc>
          <w:tcPr>
            <w:tcW w:w="1765" w:type="dxa"/>
          </w:tcPr>
          <w:p w14:paraId="7BE7F174" w14:textId="77777777" w:rsidR="00ED39F6" w:rsidRPr="00884567" w:rsidRDefault="00ED39F6" w:rsidP="00027C73">
            <w:pPr>
              <w:pStyle w:val="Tablecontenttext"/>
              <w:rPr>
                <w:b w:val="0"/>
                <w:bCs w:val="0"/>
              </w:rPr>
            </w:pPr>
            <w:r w:rsidRPr="00884567">
              <w:rPr>
                <w:b w:val="0"/>
                <w:bCs w:val="0"/>
              </w:rPr>
              <w:t>Sotho</w:t>
            </w:r>
          </w:p>
        </w:tc>
        <w:tc>
          <w:tcPr>
            <w:tcW w:w="333" w:type="dxa"/>
          </w:tcPr>
          <w:p w14:paraId="0C26D964" w14:textId="77777777" w:rsidR="00ED39F6" w:rsidRPr="00884567" w:rsidRDefault="00ED39F6" w:rsidP="00027C73">
            <w:pPr>
              <w:pStyle w:val="Tablecontenttext"/>
              <w:rPr>
                <w:b w:val="0"/>
                <w:bCs w:val="0"/>
              </w:rPr>
            </w:pPr>
            <w:r w:rsidRPr="00884567">
              <w:rPr>
                <w:b w:val="0"/>
                <w:bCs w:val="0"/>
                <w:w w:val="82"/>
              </w:rPr>
              <w:sym w:font="Wingdings" w:char="F0A2"/>
            </w:r>
          </w:p>
        </w:tc>
        <w:tc>
          <w:tcPr>
            <w:tcW w:w="1793" w:type="dxa"/>
          </w:tcPr>
          <w:p w14:paraId="496E9AAF" w14:textId="77777777" w:rsidR="00ED39F6" w:rsidRPr="00884567" w:rsidRDefault="00ED39F6" w:rsidP="00027C73">
            <w:pPr>
              <w:pStyle w:val="Tablecontenttext"/>
              <w:rPr>
                <w:b w:val="0"/>
                <w:bCs w:val="0"/>
              </w:rPr>
            </w:pPr>
            <w:r w:rsidRPr="00884567">
              <w:rPr>
                <w:b w:val="0"/>
                <w:bCs w:val="0"/>
              </w:rPr>
              <w:t>Pedi</w:t>
            </w:r>
          </w:p>
        </w:tc>
        <w:tc>
          <w:tcPr>
            <w:tcW w:w="426" w:type="dxa"/>
          </w:tcPr>
          <w:p w14:paraId="3330FEBF" w14:textId="77777777" w:rsidR="00ED39F6" w:rsidRPr="00884567" w:rsidRDefault="00ED39F6" w:rsidP="00027C73">
            <w:pPr>
              <w:pStyle w:val="Tablecontenttext"/>
              <w:rPr>
                <w:b w:val="0"/>
                <w:bCs w:val="0"/>
                <w:w w:val="82"/>
              </w:rPr>
            </w:pPr>
            <w:r w:rsidRPr="00884567">
              <w:rPr>
                <w:b w:val="0"/>
                <w:bCs w:val="0"/>
                <w:w w:val="82"/>
              </w:rPr>
              <w:sym w:font="Wingdings" w:char="F0A2"/>
            </w:r>
          </w:p>
        </w:tc>
        <w:tc>
          <w:tcPr>
            <w:tcW w:w="1842" w:type="dxa"/>
          </w:tcPr>
          <w:p w14:paraId="79A9B0B0" w14:textId="77777777" w:rsidR="00ED39F6" w:rsidRPr="00884567" w:rsidRDefault="00ED39F6" w:rsidP="00027C73">
            <w:pPr>
              <w:pStyle w:val="Tablecontenttext"/>
              <w:rPr>
                <w:b w:val="0"/>
                <w:bCs w:val="0"/>
              </w:rPr>
            </w:pPr>
            <w:r w:rsidRPr="00884567">
              <w:rPr>
                <w:b w:val="0"/>
                <w:bCs w:val="0"/>
              </w:rPr>
              <w:t>Tswana</w:t>
            </w:r>
          </w:p>
        </w:tc>
      </w:tr>
      <w:tr w:rsidR="00ED39F6" w:rsidRPr="00884567" w14:paraId="6C272B9C" w14:textId="77777777" w:rsidTr="00ED39F6">
        <w:tc>
          <w:tcPr>
            <w:tcW w:w="392" w:type="dxa"/>
          </w:tcPr>
          <w:p w14:paraId="6B33449F" w14:textId="77777777" w:rsidR="00ED39F6" w:rsidRPr="00884567" w:rsidRDefault="00ED39F6" w:rsidP="00027C73">
            <w:pPr>
              <w:pStyle w:val="Tablecontenttext"/>
              <w:rPr>
                <w:b w:val="0"/>
                <w:bCs w:val="0"/>
              </w:rPr>
            </w:pPr>
            <w:r w:rsidRPr="00884567">
              <w:rPr>
                <w:b w:val="0"/>
                <w:bCs w:val="0"/>
                <w:w w:val="82"/>
              </w:rPr>
              <w:sym w:font="Wingdings" w:char="F0A2"/>
            </w:r>
          </w:p>
        </w:tc>
        <w:tc>
          <w:tcPr>
            <w:tcW w:w="2062" w:type="dxa"/>
            <w:gridSpan w:val="2"/>
          </w:tcPr>
          <w:p w14:paraId="28DC8079" w14:textId="77777777" w:rsidR="00ED39F6" w:rsidRPr="00884567" w:rsidRDefault="00ED39F6" w:rsidP="00027C73">
            <w:pPr>
              <w:pStyle w:val="Tablecontenttext"/>
              <w:rPr>
                <w:b w:val="0"/>
                <w:bCs w:val="0"/>
              </w:rPr>
            </w:pPr>
            <w:r w:rsidRPr="00884567">
              <w:rPr>
                <w:b w:val="0"/>
                <w:bCs w:val="0"/>
              </w:rPr>
              <w:t>Other (please state):</w:t>
            </w:r>
          </w:p>
        </w:tc>
        <w:tc>
          <w:tcPr>
            <w:tcW w:w="6159" w:type="dxa"/>
            <w:gridSpan w:val="5"/>
          </w:tcPr>
          <w:p w14:paraId="2E396D69" w14:textId="77777777" w:rsidR="00ED39F6" w:rsidRPr="00884567" w:rsidRDefault="00ED39F6" w:rsidP="00027C73">
            <w:pPr>
              <w:pStyle w:val="Tablecontenttext"/>
              <w:rPr>
                <w:b w:val="0"/>
                <w:bCs w:val="0"/>
              </w:rPr>
            </w:pPr>
          </w:p>
        </w:tc>
      </w:tr>
    </w:tbl>
    <w:p w14:paraId="35C0F10A" w14:textId="77777777" w:rsidR="00ED39F6" w:rsidRPr="00884567" w:rsidRDefault="00ED39F6" w:rsidP="00027C73">
      <w:pPr>
        <w:pStyle w:val="Tablecontenttext"/>
        <w:rPr>
          <w:b w:val="0"/>
          <w:bCs w:val="0"/>
          <w:w w:val="82"/>
        </w:rPr>
      </w:pPr>
    </w:p>
    <w:p w14:paraId="45EBDFBA" w14:textId="77777777" w:rsidR="00ED39F6" w:rsidRPr="00884567" w:rsidRDefault="00ED39F6" w:rsidP="00027C73">
      <w:pPr>
        <w:pStyle w:val="Tablecontenttext"/>
        <w:rPr>
          <w:b w:val="0"/>
          <w:bCs w:val="0"/>
        </w:rPr>
      </w:pPr>
    </w:p>
    <w:p w14:paraId="04F2CD46" w14:textId="77777777" w:rsidR="00ED39F6" w:rsidRPr="00884567" w:rsidRDefault="00ED39F6" w:rsidP="00027C73">
      <w:pPr>
        <w:pStyle w:val="Tablecontenttext"/>
        <w:rPr>
          <w:b w:val="0"/>
          <w:bCs w:val="0"/>
        </w:rPr>
      </w:pPr>
      <w:r w:rsidRPr="00884567">
        <w:rPr>
          <w:b w:val="0"/>
          <w:bCs w:val="0"/>
        </w:rPr>
        <w:t>5. Please use the table below to tell us about the other children in your household:</w:t>
      </w:r>
    </w:p>
    <w:tbl>
      <w:tblPr>
        <w:tblStyle w:val="TableGridLight1"/>
        <w:tblpPr w:leftFromText="180" w:rightFromText="180" w:vertAnchor="text" w:horzAnchor="margin" w:tblpY="325"/>
        <w:tblW w:w="0" w:type="auto"/>
        <w:tblInd w:w="0" w:type="dxa"/>
        <w:tblLook w:val="04A0" w:firstRow="1" w:lastRow="0" w:firstColumn="1" w:lastColumn="0" w:noHBand="0" w:noVBand="1"/>
      </w:tblPr>
      <w:tblGrid>
        <w:gridCol w:w="1526"/>
        <w:gridCol w:w="1984"/>
        <w:gridCol w:w="2835"/>
      </w:tblGrid>
      <w:tr w:rsidR="00ED39F6" w:rsidRPr="00884567" w14:paraId="41516943" w14:textId="77777777" w:rsidTr="00ED39F6">
        <w:tc>
          <w:tcPr>
            <w:tcW w:w="1526" w:type="dxa"/>
          </w:tcPr>
          <w:p w14:paraId="71B99CB7" w14:textId="77777777" w:rsidR="00ED39F6" w:rsidRPr="00884567" w:rsidRDefault="00ED39F6" w:rsidP="00027C73">
            <w:pPr>
              <w:pStyle w:val="Tablecontenttext"/>
              <w:rPr>
                <w:b w:val="0"/>
                <w:bCs w:val="0"/>
              </w:rPr>
            </w:pPr>
            <w:r w:rsidRPr="00884567">
              <w:rPr>
                <w:b w:val="0"/>
                <w:bCs w:val="0"/>
              </w:rPr>
              <w:lastRenderedPageBreak/>
              <w:t>Other children</w:t>
            </w:r>
          </w:p>
        </w:tc>
        <w:tc>
          <w:tcPr>
            <w:tcW w:w="1984" w:type="dxa"/>
          </w:tcPr>
          <w:p w14:paraId="78BE11B6" w14:textId="77777777" w:rsidR="00ED39F6" w:rsidRPr="00884567" w:rsidRDefault="00ED39F6" w:rsidP="00027C73">
            <w:pPr>
              <w:pStyle w:val="Tablecontenttext"/>
              <w:rPr>
                <w:b w:val="0"/>
                <w:bCs w:val="0"/>
              </w:rPr>
            </w:pPr>
            <w:r w:rsidRPr="00884567">
              <w:rPr>
                <w:b w:val="0"/>
                <w:bCs w:val="0"/>
              </w:rPr>
              <w:t>Child’s date of birth</w:t>
            </w:r>
          </w:p>
        </w:tc>
        <w:tc>
          <w:tcPr>
            <w:tcW w:w="2835" w:type="dxa"/>
          </w:tcPr>
          <w:p w14:paraId="2EBA6F6D" w14:textId="77777777" w:rsidR="00ED39F6" w:rsidRPr="00884567" w:rsidRDefault="00ED39F6" w:rsidP="00027C73">
            <w:pPr>
              <w:pStyle w:val="Tablecontenttext"/>
              <w:rPr>
                <w:b w:val="0"/>
                <w:bCs w:val="0"/>
              </w:rPr>
            </w:pPr>
            <w:r w:rsidRPr="00884567">
              <w:rPr>
                <w:b w:val="0"/>
                <w:bCs w:val="0"/>
              </w:rPr>
              <w:t>Boy or girl?</w:t>
            </w:r>
          </w:p>
        </w:tc>
      </w:tr>
      <w:tr w:rsidR="00ED39F6" w:rsidRPr="00884567" w14:paraId="12431007" w14:textId="77777777" w:rsidTr="00ED39F6">
        <w:tc>
          <w:tcPr>
            <w:tcW w:w="1526" w:type="dxa"/>
          </w:tcPr>
          <w:p w14:paraId="6B3FFFCF" w14:textId="77777777" w:rsidR="00ED39F6" w:rsidRPr="00884567" w:rsidRDefault="00ED39F6" w:rsidP="00027C73">
            <w:pPr>
              <w:pStyle w:val="Tablecontenttext"/>
              <w:rPr>
                <w:b w:val="0"/>
                <w:bCs w:val="0"/>
              </w:rPr>
            </w:pPr>
            <w:r w:rsidRPr="00884567">
              <w:rPr>
                <w:b w:val="0"/>
                <w:bCs w:val="0"/>
              </w:rPr>
              <w:t>1</w:t>
            </w:r>
          </w:p>
        </w:tc>
        <w:tc>
          <w:tcPr>
            <w:tcW w:w="1984" w:type="dxa"/>
          </w:tcPr>
          <w:p w14:paraId="1145AB8D" w14:textId="77777777" w:rsidR="00ED39F6" w:rsidRPr="00884567" w:rsidRDefault="00ED39F6" w:rsidP="00027C73">
            <w:pPr>
              <w:pStyle w:val="Tablecontenttext"/>
              <w:rPr>
                <w:b w:val="0"/>
                <w:bCs w:val="0"/>
              </w:rPr>
            </w:pPr>
          </w:p>
        </w:tc>
        <w:tc>
          <w:tcPr>
            <w:tcW w:w="2835" w:type="dxa"/>
          </w:tcPr>
          <w:p w14:paraId="38D303BC" w14:textId="77777777" w:rsidR="00ED39F6" w:rsidRPr="00884567" w:rsidRDefault="00ED39F6" w:rsidP="00027C73">
            <w:pPr>
              <w:pStyle w:val="Tablecontenttext"/>
              <w:rPr>
                <w:b w:val="0"/>
                <w:bCs w:val="0"/>
              </w:rPr>
            </w:pP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Boy</w:t>
            </w:r>
            <w:r w:rsidRPr="00884567">
              <w:rPr>
                <w:b w:val="0"/>
                <w:bCs w:val="0"/>
                <w:w w:val="82"/>
              </w:rPr>
              <w:t xml:space="preserve">            </w:t>
            </w: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Girl</w:t>
            </w:r>
          </w:p>
        </w:tc>
      </w:tr>
      <w:tr w:rsidR="00ED39F6" w:rsidRPr="00884567" w14:paraId="7FC4F3B2" w14:textId="77777777" w:rsidTr="00ED39F6">
        <w:tc>
          <w:tcPr>
            <w:tcW w:w="1526" w:type="dxa"/>
          </w:tcPr>
          <w:p w14:paraId="31CA9005" w14:textId="77777777" w:rsidR="00ED39F6" w:rsidRPr="00884567" w:rsidRDefault="00ED39F6" w:rsidP="00027C73">
            <w:pPr>
              <w:pStyle w:val="Tablecontenttext"/>
              <w:rPr>
                <w:b w:val="0"/>
                <w:bCs w:val="0"/>
              </w:rPr>
            </w:pPr>
            <w:r w:rsidRPr="00884567">
              <w:rPr>
                <w:b w:val="0"/>
                <w:bCs w:val="0"/>
              </w:rPr>
              <w:t>2</w:t>
            </w:r>
          </w:p>
        </w:tc>
        <w:tc>
          <w:tcPr>
            <w:tcW w:w="1984" w:type="dxa"/>
          </w:tcPr>
          <w:p w14:paraId="4303E17D" w14:textId="77777777" w:rsidR="00ED39F6" w:rsidRPr="00884567" w:rsidRDefault="00ED39F6" w:rsidP="00027C73">
            <w:pPr>
              <w:pStyle w:val="Tablecontenttext"/>
              <w:rPr>
                <w:b w:val="0"/>
                <w:bCs w:val="0"/>
              </w:rPr>
            </w:pPr>
          </w:p>
        </w:tc>
        <w:tc>
          <w:tcPr>
            <w:tcW w:w="2835" w:type="dxa"/>
          </w:tcPr>
          <w:p w14:paraId="06EE51CE" w14:textId="77777777" w:rsidR="00ED39F6" w:rsidRPr="00884567" w:rsidRDefault="00ED39F6" w:rsidP="00027C73">
            <w:pPr>
              <w:pStyle w:val="Tablecontenttext"/>
              <w:rPr>
                <w:b w:val="0"/>
                <w:bCs w:val="0"/>
              </w:rPr>
            </w:pP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Boy</w:t>
            </w:r>
            <w:r w:rsidRPr="00884567">
              <w:rPr>
                <w:b w:val="0"/>
                <w:bCs w:val="0"/>
                <w:w w:val="82"/>
              </w:rPr>
              <w:t xml:space="preserve">            </w:t>
            </w: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Girl</w:t>
            </w:r>
          </w:p>
        </w:tc>
      </w:tr>
      <w:tr w:rsidR="00ED39F6" w:rsidRPr="00884567" w14:paraId="2FC5F2B5" w14:textId="77777777" w:rsidTr="00ED39F6">
        <w:tc>
          <w:tcPr>
            <w:tcW w:w="1526" w:type="dxa"/>
          </w:tcPr>
          <w:p w14:paraId="41C5E5C8" w14:textId="77777777" w:rsidR="00ED39F6" w:rsidRPr="00884567" w:rsidRDefault="00ED39F6" w:rsidP="00027C73">
            <w:pPr>
              <w:pStyle w:val="Tablecontenttext"/>
              <w:rPr>
                <w:b w:val="0"/>
                <w:bCs w:val="0"/>
              </w:rPr>
            </w:pPr>
            <w:r w:rsidRPr="00884567">
              <w:rPr>
                <w:b w:val="0"/>
                <w:bCs w:val="0"/>
              </w:rPr>
              <w:t>3</w:t>
            </w:r>
          </w:p>
        </w:tc>
        <w:tc>
          <w:tcPr>
            <w:tcW w:w="1984" w:type="dxa"/>
          </w:tcPr>
          <w:p w14:paraId="600CF5B5" w14:textId="77777777" w:rsidR="00ED39F6" w:rsidRPr="00884567" w:rsidRDefault="00ED39F6" w:rsidP="00027C73">
            <w:pPr>
              <w:pStyle w:val="Tablecontenttext"/>
              <w:rPr>
                <w:b w:val="0"/>
                <w:bCs w:val="0"/>
              </w:rPr>
            </w:pPr>
          </w:p>
        </w:tc>
        <w:tc>
          <w:tcPr>
            <w:tcW w:w="2835" w:type="dxa"/>
          </w:tcPr>
          <w:p w14:paraId="6C3B089A" w14:textId="77777777" w:rsidR="00ED39F6" w:rsidRPr="00884567" w:rsidRDefault="00ED39F6" w:rsidP="00027C73">
            <w:pPr>
              <w:pStyle w:val="Tablecontenttext"/>
              <w:rPr>
                <w:b w:val="0"/>
                <w:bCs w:val="0"/>
              </w:rPr>
            </w:pP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Boy</w:t>
            </w:r>
            <w:r w:rsidRPr="00884567">
              <w:rPr>
                <w:b w:val="0"/>
                <w:bCs w:val="0"/>
                <w:w w:val="82"/>
              </w:rPr>
              <w:t xml:space="preserve">            </w:t>
            </w: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Girl</w:t>
            </w:r>
          </w:p>
        </w:tc>
      </w:tr>
      <w:tr w:rsidR="00ED39F6" w:rsidRPr="00884567" w14:paraId="314CC36F" w14:textId="77777777" w:rsidTr="00ED39F6">
        <w:tc>
          <w:tcPr>
            <w:tcW w:w="1526" w:type="dxa"/>
          </w:tcPr>
          <w:p w14:paraId="57FCDFD8" w14:textId="77777777" w:rsidR="00ED39F6" w:rsidRPr="00884567" w:rsidRDefault="00ED39F6" w:rsidP="00027C73">
            <w:pPr>
              <w:pStyle w:val="Tablecontenttext"/>
              <w:rPr>
                <w:b w:val="0"/>
                <w:bCs w:val="0"/>
              </w:rPr>
            </w:pPr>
            <w:r w:rsidRPr="00884567">
              <w:rPr>
                <w:b w:val="0"/>
                <w:bCs w:val="0"/>
              </w:rPr>
              <w:t>4</w:t>
            </w:r>
          </w:p>
        </w:tc>
        <w:tc>
          <w:tcPr>
            <w:tcW w:w="1984" w:type="dxa"/>
          </w:tcPr>
          <w:p w14:paraId="1B24565C" w14:textId="77777777" w:rsidR="00ED39F6" w:rsidRPr="00884567" w:rsidRDefault="00ED39F6" w:rsidP="00027C73">
            <w:pPr>
              <w:pStyle w:val="Tablecontenttext"/>
              <w:rPr>
                <w:b w:val="0"/>
                <w:bCs w:val="0"/>
              </w:rPr>
            </w:pPr>
          </w:p>
        </w:tc>
        <w:tc>
          <w:tcPr>
            <w:tcW w:w="2835" w:type="dxa"/>
          </w:tcPr>
          <w:p w14:paraId="5C11C8AF" w14:textId="77777777" w:rsidR="00ED39F6" w:rsidRPr="00884567" w:rsidRDefault="00ED39F6" w:rsidP="00027C73">
            <w:pPr>
              <w:pStyle w:val="Tablecontenttext"/>
              <w:rPr>
                <w:b w:val="0"/>
                <w:bCs w:val="0"/>
              </w:rPr>
            </w:pP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Boy</w:t>
            </w:r>
            <w:r w:rsidRPr="00884567">
              <w:rPr>
                <w:b w:val="0"/>
                <w:bCs w:val="0"/>
                <w:w w:val="82"/>
              </w:rPr>
              <w:t xml:space="preserve">            </w:t>
            </w: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Girl</w:t>
            </w:r>
          </w:p>
        </w:tc>
      </w:tr>
      <w:tr w:rsidR="00ED39F6" w:rsidRPr="00884567" w14:paraId="16DAFAB9" w14:textId="77777777" w:rsidTr="00ED39F6">
        <w:tc>
          <w:tcPr>
            <w:tcW w:w="1526" w:type="dxa"/>
          </w:tcPr>
          <w:p w14:paraId="68F23557" w14:textId="77777777" w:rsidR="00ED39F6" w:rsidRPr="00884567" w:rsidRDefault="00ED39F6" w:rsidP="00027C73">
            <w:pPr>
              <w:pStyle w:val="Tablecontenttext"/>
              <w:rPr>
                <w:b w:val="0"/>
                <w:bCs w:val="0"/>
              </w:rPr>
            </w:pPr>
            <w:r w:rsidRPr="00884567">
              <w:rPr>
                <w:b w:val="0"/>
                <w:bCs w:val="0"/>
              </w:rPr>
              <w:t>5</w:t>
            </w:r>
          </w:p>
        </w:tc>
        <w:tc>
          <w:tcPr>
            <w:tcW w:w="1984" w:type="dxa"/>
          </w:tcPr>
          <w:p w14:paraId="2EF53767" w14:textId="77777777" w:rsidR="00ED39F6" w:rsidRPr="00884567" w:rsidRDefault="00ED39F6" w:rsidP="00027C73">
            <w:pPr>
              <w:pStyle w:val="Tablecontenttext"/>
              <w:rPr>
                <w:b w:val="0"/>
                <w:bCs w:val="0"/>
              </w:rPr>
            </w:pPr>
          </w:p>
        </w:tc>
        <w:tc>
          <w:tcPr>
            <w:tcW w:w="2835" w:type="dxa"/>
          </w:tcPr>
          <w:p w14:paraId="105B3A5F" w14:textId="77777777" w:rsidR="00ED39F6" w:rsidRPr="00884567" w:rsidRDefault="00ED39F6" w:rsidP="00027C73">
            <w:pPr>
              <w:pStyle w:val="Tablecontenttext"/>
              <w:rPr>
                <w:b w:val="0"/>
                <w:bCs w:val="0"/>
              </w:rPr>
            </w:pP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Boy</w:t>
            </w:r>
            <w:r w:rsidRPr="00884567">
              <w:rPr>
                <w:b w:val="0"/>
                <w:bCs w:val="0"/>
                <w:w w:val="82"/>
              </w:rPr>
              <w:t xml:space="preserve">            </w:t>
            </w: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Girl</w:t>
            </w:r>
          </w:p>
        </w:tc>
      </w:tr>
      <w:tr w:rsidR="00ED39F6" w:rsidRPr="00884567" w14:paraId="5A1C1E74" w14:textId="77777777" w:rsidTr="00ED39F6">
        <w:tc>
          <w:tcPr>
            <w:tcW w:w="1526" w:type="dxa"/>
          </w:tcPr>
          <w:p w14:paraId="69D14520" w14:textId="77777777" w:rsidR="00ED39F6" w:rsidRPr="00884567" w:rsidRDefault="00ED39F6" w:rsidP="00027C73">
            <w:pPr>
              <w:pStyle w:val="Tablecontenttext"/>
              <w:rPr>
                <w:b w:val="0"/>
                <w:bCs w:val="0"/>
              </w:rPr>
            </w:pPr>
            <w:r w:rsidRPr="00884567">
              <w:rPr>
                <w:b w:val="0"/>
                <w:bCs w:val="0"/>
              </w:rPr>
              <w:t>6</w:t>
            </w:r>
          </w:p>
        </w:tc>
        <w:tc>
          <w:tcPr>
            <w:tcW w:w="1984" w:type="dxa"/>
          </w:tcPr>
          <w:p w14:paraId="1C55C620" w14:textId="77777777" w:rsidR="00ED39F6" w:rsidRPr="00884567" w:rsidRDefault="00ED39F6" w:rsidP="00027C73">
            <w:pPr>
              <w:pStyle w:val="Tablecontenttext"/>
              <w:rPr>
                <w:b w:val="0"/>
                <w:bCs w:val="0"/>
              </w:rPr>
            </w:pPr>
          </w:p>
        </w:tc>
        <w:tc>
          <w:tcPr>
            <w:tcW w:w="2835" w:type="dxa"/>
          </w:tcPr>
          <w:p w14:paraId="219E89E0" w14:textId="77777777" w:rsidR="00ED39F6" w:rsidRPr="00884567" w:rsidRDefault="00ED39F6" w:rsidP="00027C73">
            <w:pPr>
              <w:pStyle w:val="Tablecontenttext"/>
              <w:rPr>
                <w:b w:val="0"/>
                <w:bCs w:val="0"/>
              </w:rPr>
            </w:pP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Boy</w:t>
            </w:r>
            <w:r w:rsidRPr="00884567">
              <w:rPr>
                <w:b w:val="0"/>
                <w:bCs w:val="0"/>
                <w:w w:val="82"/>
              </w:rPr>
              <w:t xml:space="preserve">            </w:t>
            </w:r>
            <w:r w:rsidRPr="00884567">
              <w:rPr>
                <w:rFonts w:ascii="Cambria" w:hAnsi="Cambria"/>
                <w:b w:val="0"/>
                <w:bCs w:val="0"/>
                <w:w w:val="82"/>
                <w:szCs w:val="16"/>
              </w:rPr>
              <w:sym w:font="Wingdings" w:char="F0A2"/>
            </w:r>
            <w:r w:rsidRPr="00884567">
              <w:rPr>
                <w:b w:val="0"/>
                <w:bCs w:val="0"/>
                <w:w w:val="82"/>
              </w:rPr>
              <w:t xml:space="preserve"> </w:t>
            </w:r>
            <w:r w:rsidRPr="00884567">
              <w:rPr>
                <w:b w:val="0"/>
                <w:bCs w:val="0"/>
              </w:rPr>
              <w:t>Girl</w:t>
            </w:r>
          </w:p>
        </w:tc>
      </w:tr>
    </w:tbl>
    <w:p w14:paraId="03C93E4E" w14:textId="77777777" w:rsidR="00ED39F6" w:rsidRPr="00884567" w:rsidRDefault="00ED39F6" w:rsidP="00027C73">
      <w:pPr>
        <w:pStyle w:val="Tablecontenttext"/>
        <w:rPr>
          <w:b w:val="0"/>
          <w:bCs w:val="0"/>
        </w:rPr>
      </w:pPr>
    </w:p>
    <w:p w14:paraId="5A67FAF8" w14:textId="77777777" w:rsidR="00ED39F6" w:rsidRPr="00884567" w:rsidRDefault="00ED39F6" w:rsidP="00027C73">
      <w:pPr>
        <w:pStyle w:val="Tablecontenttext"/>
        <w:rPr>
          <w:b w:val="0"/>
          <w:bCs w:val="0"/>
        </w:rPr>
      </w:pPr>
    </w:p>
    <w:p w14:paraId="6213E49E" w14:textId="77777777" w:rsidR="00ED39F6" w:rsidRPr="00884567" w:rsidRDefault="00ED39F6" w:rsidP="00027C73">
      <w:pPr>
        <w:pStyle w:val="Tablecontenttext"/>
        <w:rPr>
          <w:b w:val="0"/>
          <w:bCs w:val="0"/>
        </w:rPr>
      </w:pPr>
    </w:p>
    <w:p w14:paraId="30366A26" w14:textId="77777777" w:rsidR="00ED39F6" w:rsidRPr="00884567" w:rsidRDefault="00ED39F6" w:rsidP="00027C73">
      <w:pPr>
        <w:pStyle w:val="Tablecontenttext"/>
        <w:rPr>
          <w:b w:val="0"/>
          <w:bCs w:val="0"/>
        </w:rPr>
      </w:pPr>
    </w:p>
    <w:p w14:paraId="32930B19" w14:textId="77777777" w:rsidR="00ED39F6" w:rsidRPr="00884567" w:rsidRDefault="00ED39F6" w:rsidP="00027C73">
      <w:pPr>
        <w:pStyle w:val="Tablecontenttext"/>
        <w:rPr>
          <w:b w:val="0"/>
          <w:bCs w:val="0"/>
        </w:rPr>
      </w:pPr>
    </w:p>
    <w:p w14:paraId="4E1D8903" w14:textId="77777777" w:rsidR="00ED39F6" w:rsidRPr="00884567" w:rsidRDefault="00ED39F6" w:rsidP="00027C73">
      <w:pPr>
        <w:pStyle w:val="Tablecontenttext"/>
        <w:rPr>
          <w:b w:val="0"/>
          <w:bCs w:val="0"/>
        </w:rPr>
      </w:pPr>
    </w:p>
    <w:p w14:paraId="5E1E0424" w14:textId="77777777" w:rsidR="00ED39F6" w:rsidRPr="00884567" w:rsidRDefault="00ED39F6" w:rsidP="00027C73">
      <w:pPr>
        <w:pStyle w:val="Tablecontenttext"/>
        <w:rPr>
          <w:b w:val="0"/>
          <w:bCs w:val="0"/>
        </w:rPr>
      </w:pPr>
    </w:p>
    <w:p w14:paraId="4091C0EE" w14:textId="77777777" w:rsidR="00ED39F6" w:rsidRPr="00884567" w:rsidRDefault="00ED39F6" w:rsidP="00027C73">
      <w:pPr>
        <w:pStyle w:val="Tablecontenttext"/>
        <w:rPr>
          <w:b w:val="0"/>
          <w:bCs w:val="0"/>
        </w:rPr>
      </w:pPr>
    </w:p>
    <w:p w14:paraId="32A33ADC" w14:textId="77777777" w:rsidR="00ED39F6" w:rsidRPr="00884567" w:rsidRDefault="00ED39F6" w:rsidP="00027C73">
      <w:pPr>
        <w:pStyle w:val="Tablecontenttext"/>
        <w:rPr>
          <w:b w:val="0"/>
          <w:bCs w:val="0"/>
        </w:rPr>
      </w:pPr>
    </w:p>
    <w:p w14:paraId="3B15DFF1" w14:textId="77777777" w:rsidR="00ED39F6" w:rsidRPr="00884567" w:rsidRDefault="00ED39F6" w:rsidP="00027C73">
      <w:pPr>
        <w:pStyle w:val="Tablecontenttext"/>
        <w:rPr>
          <w:b w:val="0"/>
          <w:bCs w:val="0"/>
        </w:rPr>
      </w:pPr>
    </w:p>
    <w:p w14:paraId="513CE81B" w14:textId="77777777" w:rsidR="00ED39F6" w:rsidRPr="00884567" w:rsidRDefault="00ED39F6" w:rsidP="00027C73">
      <w:pPr>
        <w:pStyle w:val="Tablecontenttext"/>
        <w:rPr>
          <w:b w:val="0"/>
          <w:bCs w:val="0"/>
        </w:rPr>
      </w:pPr>
      <w:r w:rsidRPr="00884567">
        <w:rPr>
          <w:b w:val="0"/>
          <w:bCs w:val="0"/>
        </w:rPr>
        <w:t>6. What time does your child usually go to sleep at night, and wake up in the morning?</w:t>
      </w:r>
    </w:p>
    <w:p w14:paraId="28A13F8F" w14:textId="77777777" w:rsidR="00ED39F6" w:rsidRPr="00884567" w:rsidRDefault="00ED39F6" w:rsidP="00027C73">
      <w:pPr>
        <w:pStyle w:val="Tablecontenttext"/>
        <w:rPr>
          <w:b w:val="0"/>
          <w:bCs w:val="0"/>
          <w:w w:val="80"/>
        </w:rPr>
      </w:pPr>
    </w:p>
    <w:tbl>
      <w:tblPr>
        <w:tblStyle w:val="TableGridLight1"/>
        <w:tblW w:w="0" w:type="auto"/>
        <w:tblInd w:w="0" w:type="dxa"/>
        <w:tblLook w:val="04A0" w:firstRow="1" w:lastRow="0" w:firstColumn="1" w:lastColumn="0" w:noHBand="0" w:noVBand="1"/>
      </w:tblPr>
      <w:tblGrid>
        <w:gridCol w:w="2360"/>
        <w:gridCol w:w="1830"/>
        <w:gridCol w:w="2175"/>
        <w:gridCol w:w="2355"/>
      </w:tblGrid>
      <w:tr w:rsidR="00ED39F6" w:rsidRPr="00884567" w14:paraId="1C687632" w14:textId="77777777" w:rsidTr="00ED39F6">
        <w:trPr>
          <w:trHeight w:val="400"/>
        </w:trPr>
        <w:tc>
          <w:tcPr>
            <w:tcW w:w="2360" w:type="dxa"/>
          </w:tcPr>
          <w:p w14:paraId="4D100C11" w14:textId="77777777" w:rsidR="00ED39F6" w:rsidRPr="00884567" w:rsidRDefault="00ED39F6" w:rsidP="00027C73">
            <w:pPr>
              <w:pStyle w:val="Tablecontenttext"/>
              <w:rPr>
                <w:b w:val="0"/>
                <w:bCs w:val="0"/>
              </w:rPr>
            </w:pPr>
          </w:p>
        </w:tc>
        <w:tc>
          <w:tcPr>
            <w:tcW w:w="1830" w:type="dxa"/>
          </w:tcPr>
          <w:p w14:paraId="7BABCE13" w14:textId="77777777" w:rsidR="00ED39F6" w:rsidRPr="00884567" w:rsidRDefault="00ED39F6" w:rsidP="00027C73">
            <w:pPr>
              <w:pStyle w:val="Tablecontenttext"/>
              <w:rPr>
                <w:b w:val="0"/>
                <w:bCs w:val="0"/>
              </w:rPr>
            </w:pPr>
          </w:p>
        </w:tc>
        <w:tc>
          <w:tcPr>
            <w:tcW w:w="2175" w:type="dxa"/>
          </w:tcPr>
          <w:p w14:paraId="090DB04F" w14:textId="77777777" w:rsidR="00ED39F6" w:rsidRPr="00884567" w:rsidRDefault="00ED39F6" w:rsidP="00027C73">
            <w:pPr>
              <w:pStyle w:val="Tablecontenttext"/>
              <w:rPr>
                <w:b w:val="0"/>
                <w:bCs w:val="0"/>
              </w:rPr>
            </w:pPr>
            <w:r w:rsidRPr="00884567">
              <w:rPr>
                <w:b w:val="0"/>
                <w:bCs w:val="0"/>
              </w:rPr>
              <w:t>School nights (Sun-Thurs)</w:t>
            </w:r>
          </w:p>
        </w:tc>
        <w:tc>
          <w:tcPr>
            <w:tcW w:w="2355" w:type="dxa"/>
          </w:tcPr>
          <w:p w14:paraId="6D316E7C" w14:textId="77777777" w:rsidR="00ED39F6" w:rsidRPr="00884567" w:rsidRDefault="00ED39F6" w:rsidP="00027C73">
            <w:pPr>
              <w:pStyle w:val="Tablecontenttext"/>
              <w:rPr>
                <w:b w:val="0"/>
                <w:bCs w:val="0"/>
              </w:rPr>
            </w:pPr>
            <w:r w:rsidRPr="00884567">
              <w:rPr>
                <w:b w:val="0"/>
                <w:bCs w:val="0"/>
              </w:rPr>
              <w:t>Weekend (Fri &amp; Sat)</w:t>
            </w:r>
          </w:p>
        </w:tc>
      </w:tr>
      <w:tr w:rsidR="00ED39F6" w:rsidRPr="00884567" w14:paraId="4779D0EF" w14:textId="77777777" w:rsidTr="00ED39F6">
        <w:trPr>
          <w:trHeight w:val="400"/>
        </w:trPr>
        <w:tc>
          <w:tcPr>
            <w:tcW w:w="2360" w:type="dxa"/>
          </w:tcPr>
          <w:p w14:paraId="6E8B2C69" w14:textId="77777777" w:rsidR="00ED39F6" w:rsidRPr="00884567" w:rsidRDefault="00ED39F6" w:rsidP="00027C73">
            <w:pPr>
              <w:pStyle w:val="Tablecontenttext"/>
              <w:rPr>
                <w:b w:val="0"/>
                <w:bCs w:val="0"/>
              </w:rPr>
            </w:pPr>
            <w:r w:rsidRPr="00884567">
              <w:rPr>
                <w:b w:val="0"/>
                <w:bCs w:val="0"/>
              </w:rPr>
              <w:t>Time to sleep at night</w:t>
            </w:r>
          </w:p>
        </w:tc>
        <w:tc>
          <w:tcPr>
            <w:tcW w:w="1830" w:type="dxa"/>
          </w:tcPr>
          <w:p w14:paraId="6C33A696" w14:textId="77777777" w:rsidR="00ED39F6" w:rsidRPr="00884567" w:rsidRDefault="00ED39F6" w:rsidP="00027C73">
            <w:pPr>
              <w:pStyle w:val="Tablecontenttext"/>
              <w:rPr>
                <w:b w:val="0"/>
                <w:bCs w:val="0"/>
              </w:rPr>
            </w:pPr>
          </w:p>
        </w:tc>
        <w:tc>
          <w:tcPr>
            <w:tcW w:w="2175" w:type="dxa"/>
          </w:tcPr>
          <w:p w14:paraId="148ABECF" w14:textId="77777777" w:rsidR="00ED39F6" w:rsidRPr="00884567" w:rsidRDefault="00ED39F6" w:rsidP="00027C73">
            <w:pPr>
              <w:pStyle w:val="Tablecontenttext"/>
              <w:rPr>
                <w:b w:val="0"/>
                <w:bCs w:val="0"/>
              </w:rPr>
            </w:pPr>
          </w:p>
        </w:tc>
        <w:tc>
          <w:tcPr>
            <w:tcW w:w="2355" w:type="dxa"/>
          </w:tcPr>
          <w:p w14:paraId="29C6B77C" w14:textId="77777777" w:rsidR="00ED39F6" w:rsidRPr="00884567" w:rsidRDefault="00ED39F6" w:rsidP="00027C73">
            <w:pPr>
              <w:pStyle w:val="Tablecontenttext"/>
              <w:rPr>
                <w:b w:val="0"/>
                <w:bCs w:val="0"/>
              </w:rPr>
            </w:pPr>
          </w:p>
        </w:tc>
      </w:tr>
      <w:tr w:rsidR="00ED39F6" w:rsidRPr="00884567" w14:paraId="7F44082E" w14:textId="77777777" w:rsidTr="00ED39F6">
        <w:trPr>
          <w:trHeight w:val="400"/>
        </w:trPr>
        <w:tc>
          <w:tcPr>
            <w:tcW w:w="2360" w:type="dxa"/>
          </w:tcPr>
          <w:p w14:paraId="27514634" w14:textId="77777777" w:rsidR="00ED39F6" w:rsidRPr="00884567" w:rsidRDefault="00ED39F6" w:rsidP="00027C73">
            <w:pPr>
              <w:pStyle w:val="Tablecontenttext"/>
              <w:rPr>
                <w:b w:val="0"/>
                <w:bCs w:val="0"/>
              </w:rPr>
            </w:pPr>
          </w:p>
        </w:tc>
        <w:tc>
          <w:tcPr>
            <w:tcW w:w="1830" w:type="dxa"/>
          </w:tcPr>
          <w:p w14:paraId="73FF0983" w14:textId="77777777" w:rsidR="00ED39F6" w:rsidRPr="00884567" w:rsidRDefault="00ED39F6" w:rsidP="00027C73">
            <w:pPr>
              <w:pStyle w:val="Tablecontenttext"/>
              <w:rPr>
                <w:b w:val="0"/>
                <w:bCs w:val="0"/>
              </w:rPr>
            </w:pPr>
          </w:p>
        </w:tc>
        <w:tc>
          <w:tcPr>
            <w:tcW w:w="2175" w:type="dxa"/>
          </w:tcPr>
          <w:p w14:paraId="1A1CD184" w14:textId="77777777" w:rsidR="00ED39F6" w:rsidRPr="00884567" w:rsidRDefault="00ED39F6" w:rsidP="00027C73">
            <w:pPr>
              <w:pStyle w:val="Tablecontenttext"/>
              <w:rPr>
                <w:b w:val="0"/>
                <w:bCs w:val="0"/>
              </w:rPr>
            </w:pPr>
            <w:r w:rsidRPr="00884567">
              <w:rPr>
                <w:b w:val="0"/>
                <w:bCs w:val="0"/>
              </w:rPr>
              <w:t>School mornings (Mon-Fri)</w:t>
            </w:r>
          </w:p>
        </w:tc>
        <w:tc>
          <w:tcPr>
            <w:tcW w:w="2355" w:type="dxa"/>
          </w:tcPr>
          <w:p w14:paraId="5E9E7038" w14:textId="77777777" w:rsidR="00ED39F6" w:rsidRPr="00884567" w:rsidRDefault="00ED39F6" w:rsidP="00027C73">
            <w:pPr>
              <w:pStyle w:val="Tablecontenttext"/>
              <w:rPr>
                <w:b w:val="0"/>
                <w:bCs w:val="0"/>
              </w:rPr>
            </w:pPr>
            <w:r w:rsidRPr="00884567">
              <w:rPr>
                <w:b w:val="0"/>
                <w:bCs w:val="0"/>
              </w:rPr>
              <w:t>Weekend (Sat &amp; Sun)</w:t>
            </w:r>
          </w:p>
        </w:tc>
      </w:tr>
      <w:tr w:rsidR="00ED39F6" w:rsidRPr="00884567" w14:paraId="794B7C25" w14:textId="77777777" w:rsidTr="00ED39F6">
        <w:trPr>
          <w:trHeight w:val="400"/>
        </w:trPr>
        <w:tc>
          <w:tcPr>
            <w:tcW w:w="2360" w:type="dxa"/>
          </w:tcPr>
          <w:p w14:paraId="6FFAC5DE" w14:textId="77777777" w:rsidR="00ED39F6" w:rsidRPr="00884567" w:rsidRDefault="00ED39F6" w:rsidP="00027C73">
            <w:pPr>
              <w:pStyle w:val="Tablecontenttext"/>
              <w:rPr>
                <w:b w:val="0"/>
                <w:bCs w:val="0"/>
              </w:rPr>
            </w:pPr>
            <w:r w:rsidRPr="00884567">
              <w:rPr>
                <w:b w:val="0"/>
                <w:bCs w:val="0"/>
              </w:rPr>
              <w:t>Time to wake up in the morning</w:t>
            </w:r>
          </w:p>
        </w:tc>
        <w:tc>
          <w:tcPr>
            <w:tcW w:w="1830" w:type="dxa"/>
          </w:tcPr>
          <w:p w14:paraId="0285CAEA" w14:textId="77777777" w:rsidR="00ED39F6" w:rsidRPr="00884567" w:rsidRDefault="00ED39F6" w:rsidP="00027C73">
            <w:pPr>
              <w:pStyle w:val="Tablecontenttext"/>
              <w:rPr>
                <w:b w:val="0"/>
                <w:bCs w:val="0"/>
              </w:rPr>
            </w:pPr>
          </w:p>
        </w:tc>
        <w:tc>
          <w:tcPr>
            <w:tcW w:w="2175" w:type="dxa"/>
          </w:tcPr>
          <w:p w14:paraId="61C630D2" w14:textId="77777777" w:rsidR="00ED39F6" w:rsidRPr="00884567" w:rsidRDefault="00ED39F6" w:rsidP="00027C73">
            <w:pPr>
              <w:pStyle w:val="Tablecontenttext"/>
              <w:rPr>
                <w:b w:val="0"/>
                <w:bCs w:val="0"/>
              </w:rPr>
            </w:pPr>
          </w:p>
        </w:tc>
        <w:tc>
          <w:tcPr>
            <w:tcW w:w="2355" w:type="dxa"/>
          </w:tcPr>
          <w:p w14:paraId="0B4BE2E1" w14:textId="77777777" w:rsidR="00ED39F6" w:rsidRPr="00884567" w:rsidRDefault="00ED39F6" w:rsidP="00027C73">
            <w:pPr>
              <w:pStyle w:val="Tablecontenttext"/>
              <w:rPr>
                <w:b w:val="0"/>
                <w:bCs w:val="0"/>
              </w:rPr>
            </w:pPr>
          </w:p>
        </w:tc>
      </w:tr>
    </w:tbl>
    <w:p w14:paraId="5FE6904D" w14:textId="77777777" w:rsidR="00ED39F6" w:rsidRPr="00884567" w:rsidRDefault="00ED39F6" w:rsidP="00027C73">
      <w:pPr>
        <w:pStyle w:val="Tablecontenttext"/>
        <w:rPr>
          <w:b w:val="0"/>
          <w:bCs w:val="0"/>
        </w:rPr>
      </w:pPr>
    </w:p>
    <w:p w14:paraId="2B3AB35D" w14:textId="77777777" w:rsidR="00ED39F6" w:rsidRPr="00884567" w:rsidRDefault="00ED39F6" w:rsidP="00027C73">
      <w:pPr>
        <w:pStyle w:val="Tablecontenttext"/>
        <w:rPr>
          <w:b w:val="0"/>
          <w:bCs w:val="0"/>
        </w:rPr>
      </w:pPr>
      <w:r w:rsidRPr="00884567">
        <w:rPr>
          <w:b w:val="0"/>
          <w:bCs w:val="0"/>
        </w:rPr>
        <w:t>7. How often is there a bedtime routine for this child (e.g., bath time, saying goodnight, storytelling, etc)</w:t>
      </w:r>
    </w:p>
    <w:p w14:paraId="05FFC504" w14:textId="77777777" w:rsidR="00ED39F6" w:rsidRPr="00884567" w:rsidRDefault="00ED39F6" w:rsidP="00027C73">
      <w:pPr>
        <w:pStyle w:val="Tablecontenttext"/>
        <w:rPr>
          <w:b w:val="0"/>
          <w:bCs w:val="0"/>
        </w:rPr>
      </w:pPr>
    </w:p>
    <w:tbl>
      <w:tblPr>
        <w:tblStyle w:val="TableGridLight1"/>
        <w:tblW w:w="0" w:type="auto"/>
        <w:tblInd w:w="607" w:type="dxa"/>
        <w:tblLayout w:type="fixed"/>
        <w:tblLook w:val="04A0" w:firstRow="1" w:lastRow="0" w:firstColumn="1" w:lastColumn="0" w:noHBand="0" w:noVBand="1"/>
      </w:tblPr>
      <w:tblGrid>
        <w:gridCol w:w="392"/>
        <w:gridCol w:w="1831"/>
        <w:gridCol w:w="426"/>
        <w:gridCol w:w="2308"/>
        <w:gridCol w:w="385"/>
        <w:gridCol w:w="1843"/>
      </w:tblGrid>
      <w:tr w:rsidR="00ED39F6" w:rsidRPr="00884567" w14:paraId="4A1C47A7" w14:textId="77777777" w:rsidTr="00ED39F6">
        <w:tc>
          <w:tcPr>
            <w:tcW w:w="392" w:type="dxa"/>
          </w:tcPr>
          <w:p w14:paraId="4035CFD8" w14:textId="77777777" w:rsidR="00ED39F6" w:rsidRPr="00884567" w:rsidRDefault="00ED39F6" w:rsidP="00027C73">
            <w:pPr>
              <w:pStyle w:val="Tablecontenttext"/>
              <w:rPr>
                <w:b w:val="0"/>
                <w:bCs w:val="0"/>
              </w:rPr>
            </w:pPr>
            <w:r w:rsidRPr="00884567">
              <w:rPr>
                <w:b w:val="0"/>
                <w:bCs w:val="0"/>
                <w:w w:val="82"/>
              </w:rPr>
              <w:sym w:font="Wingdings" w:char="F0A2"/>
            </w:r>
          </w:p>
        </w:tc>
        <w:tc>
          <w:tcPr>
            <w:tcW w:w="1831" w:type="dxa"/>
          </w:tcPr>
          <w:p w14:paraId="6B735D72" w14:textId="77777777" w:rsidR="00ED39F6" w:rsidRPr="00884567" w:rsidRDefault="00ED39F6" w:rsidP="00027C73">
            <w:pPr>
              <w:pStyle w:val="Tablecontenttext"/>
              <w:rPr>
                <w:b w:val="0"/>
                <w:bCs w:val="0"/>
              </w:rPr>
            </w:pPr>
            <w:r w:rsidRPr="00884567">
              <w:rPr>
                <w:b w:val="0"/>
                <w:bCs w:val="0"/>
              </w:rPr>
              <w:t>Never</w:t>
            </w:r>
          </w:p>
        </w:tc>
        <w:tc>
          <w:tcPr>
            <w:tcW w:w="426" w:type="dxa"/>
          </w:tcPr>
          <w:p w14:paraId="43D4BF4C" w14:textId="77777777" w:rsidR="00ED39F6" w:rsidRPr="00884567" w:rsidRDefault="00ED39F6" w:rsidP="00027C73">
            <w:pPr>
              <w:pStyle w:val="Tablecontenttext"/>
              <w:rPr>
                <w:b w:val="0"/>
                <w:bCs w:val="0"/>
              </w:rPr>
            </w:pPr>
            <w:r w:rsidRPr="00884567">
              <w:rPr>
                <w:b w:val="0"/>
                <w:bCs w:val="0"/>
                <w:w w:val="82"/>
              </w:rPr>
              <w:sym w:font="Wingdings" w:char="F0A2"/>
            </w:r>
          </w:p>
        </w:tc>
        <w:tc>
          <w:tcPr>
            <w:tcW w:w="2308" w:type="dxa"/>
          </w:tcPr>
          <w:p w14:paraId="53BB9B34" w14:textId="77777777" w:rsidR="00ED39F6" w:rsidRPr="00884567" w:rsidRDefault="00ED39F6" w:rsidP="00027C73">
            <w:pPr>
              <w:pStyle w:val="Tablecontenttext"/>
              <w:rPr>
                <w:b w:val="0"/>
                <w:bCs w:val="0"/>
              </w:rPr>
            </w:pPr>
            <w:r w:rsidRPr="00884567">
              <w:rPr>
                <w:b w:val="0"/>
                <w:bCs w:val="0"/>
              </w:rPr>
              <w:t>Less than once a week</w:t>
            </w:r>
          </w:p>
        </w:tc>
        <w:tc>
          <w:tcPr>
            <w:tcW w:w="385" w:type="dxa"/>
          </w:tcPr>
          <w:p w14:paraId="5F3DF680" w14:textId="77777777" w:rsidR="00ED39F6" w:rsidRPr="00884567" w:rsidRDefault="00ED39F6" w:rsidP="00027C73">
            <w:pPr>
              <w:pStyle w:val="Tablecontenttext"/>
              <w:rPr>
                <w:b w:val="0"/>
                <w:bCs w:val="0"/>
              </w:rPr>
            </w:pPr>
            <w:r w:rsidRPr="00884567">
              <w:rPr>
                <w:b w:val="0"/>
                <w:bCs w:val="0"/>
                <w:w w:val="82"/>
              </w:rPr>
              <w:sym w:font="Wingdings" w:char="F0A2"/>
            </w:r>
          </w:p>
        </w:tc>
        <w:tc>
          <w:tcPr>
            <w:tcW w:w="1843" w:type="dxa"/>
          </w:tcPr>
          <w:p w14:paraId="672679D1" w14:textId="77777777" w:rsidR="00ED39F6" w:rsidRPr="00884567" w:rsidRDefault="00ED39F6" w:rsidP="00027C73">
            <w:pPr>
              <w:pStyle w:val="Tablecontenttext"/>
              <w:rPr>
                <w:b w:val="0"/>
                <w:bCs w:val="0"/>
              </w:rPr>
            </w:pPr>
            <w:r w:rsidRPr="00884567">
              <w:rPr>
                <w:b w:val="0"/>
                <w:bCs w:val="0"/>
              </w:rPr>
              <w:t>Once a week</w:t>
            </w:r>
          </w:p>
        </w:tc>
      </w:tr>
      <w:tr w:rsidR="00ED39F6" w:rsidRPr="00884567" w14:paraId="0F22EC94" w14:textId="77777777" w:rsidTr="00ED39F6">
        <w:tc>
          <w:tcPr>
            <w:tcW w:w="392" w:type="dxa"/>
          </w:tcPr>
          <w:p w14:paraId="39F5ADC1" w14:textId="77777777" w:rsidR="00ED39F6" w:rsidRPr="00884567" w:rsidRDefault="00ED39F6" w:rsidP="00027C73">
            <w:pPr>
              <w:pStyle w:val="Tablecontenttext"/>
              <w:rPr>
                <w:b w:val="0"/>
                <w:bCs w:val="0"/>
              </w:rPr>
            </w:pPr>
            <w:r w:rsidRPr="00884567">
              <w:rPr>
                <w:b w:val="0"/>
                <w:bCs w:val="0"/>
                <w:w w:val="82"/>
              </w:rPr>
              <w:sym w:font="Wingdings" w:char="F0A2"/>
            </w:r>
          </w:p>
        </w:tc>
        <w:tc>
          <w:tcPr>
            <w:tcW w:w="1831" w:type="dxa"/>
          </w:tcPr>
          <w:p w14:paraId="2117A805" w14:textId="77777777" w:rsidR="00ED39F6" w:rsidRPr="00884567" w:rsidRDefault="00ED39F6" w:rsidP="00027C73">
            <w:pPr>
              <w:pStyle w:val="Tablecontenttext"/>
              <w:rPr>
                <w:b w:val="0"/>
                <w:bCs w:val="0"/>
              </w:rPr>
            </w:pPr>
            <w:r w:rsidRPr="00884567">
              <w:rPr>
                <w:b w:val="0"/>
                <w:bCs w:val="0"/>
              </w:rPr>
              <w:t>Most days</w:t>
            </w:r>
          </w:p>
        </w:tc>
        <w:tc>
          <w:tcPr>
            <w:tcW w:w="426" w:type="dxa"/>
          </w:tcPr>
          <w:p w14:paraId="239598AB" w14:textId="77777777" w:rsidR="00ED39F6" w:rsidRPr="00884567" w:rsidRDefault="00ED39F6" w:rsidP="00027C73">
            <w:pPr>
              <w:pStyle w:val="Tablecontenttext"/>
              <w:rPr>
                <w:b w:val="0"/>
                <w:bCs w:val="0"/>
              </w:rPr>
            </w:pPr>
            <w:r w:rsidRPr="00884567">
              <w:rPr>
                <w:b w:val="0"/>
                <w:bCs w:val="0"/>
                <w:w w:val="82"/>
              </w:rPr>
              <w:sym w:font="Wingdings" w:char="F0A2"/>
            </w:r>
          </w:p>
        </w:tc>
        <w:tc>
          <w:tcPr>
            <w:tcW w:w="2308" w:type="dxa"/>
          </w:tcPr>
          <w:p w14:paraId="3D0E8B39" w14:textId="77777777" w:rsidR="00ED39F6" w:rsidRPr="00884567" w:rsidRDefault="00ED39F6" w:rsidP="00027C73">
            <w:pPr>
              <w:pStyle w:val="Tablecontenttext"/>
              <w:rPr>
                <w:b w:val="0"/>
                <w:bCs w:val="0"/>
              </w:rPr>
            </w:pPr>
            <w:r w:rsidRPr="00884567">
              <w:rPr>
                <w:b w:val="0"/>
                <w:bCs w:val="0"/>
              </w:rPr>
              <w:t>Every day</w:t>
            </w:r>
          </w:p>
        </w:tc>
        <w:tc>
          <w:tcPr>
            <w:tcW w:w="385" w:type="dxa"/>
          </w:tcPr>
          <w:p w14:paraId="71FFDEE6" w14:textId="77777777" w:rsidR="00ED39F6" w:rsidRPr="00884567" w:rsidRDefault="00ED39F6" w:rsidP="00027C73">
            <w:pPr>
              <w:pStyle w:val="Tablecontenttext"/>
              <w:rPr>
                <w:b w:val="0"/>
                <w:bCs w:val="0"/>
              </w:rPr>
            </w:pPr>
            <w:r w:rsidRPr="00884567">
              <w:rPr>
                <w:b w:val="0"/>
                <w:bCs w:val="0"/>
                <w:w w:val="82"/>
              </w:rPr>
              <w:sym w:font="Wingdings" w:char="F0A2"/>
            </w:r>
          </w:p>
        </w:tc>
        <w:tc>
          <w:tcPr>
            <w:tcW w:w="1843" w:type="dxa"/>
          </w:tcPr>
          <w:p w14:paraId="00170B8E" w14:textId="77777777" w:rsidR="00ED39F6" w:rsidRPr="00884567" w:rsidRDefault="00ED39F6" w:rsidP="00027C73">
            <w:pPr>
              <w:pStyle w:val="Tablecontenttext"/>
              <w:rPr>
                <w:b w:val="0"/>
                <w:bCs w:val="0"/>
              </w:rPr>
            </w:pPr>
            <w:r w:rsidRPr="00884567">
              <w:rPr>
                <w:b w:val="0"/>
                <w:bCs w:val="0"/>
              </w:rPr>
              <w:t>Don’t know</w:t>
            </w:r>
          </w:p>
        </w:tc>
      </w:tr>
    </w:tbl>
    <w:p w14:paraId="49DAA0C4" w14:textId="77777777" w:rsidR="00ED39F6" w:rsidRPr="00884567" w:rsidRDefault="00ED39F6" w:rsidP="00027C73">
      <w:pPr>
        <w:pStyle w:val="Tablecontenttext"/>
        <w:rPr>
          <w:b w:val="0"/>
          <w:bCs w:val="0"/>
        </w:rPr>
      </w:pPr>
    </w:p>
    <w:p w14:paraId="63564CC5" w14:textId="77777777" w:rsidR="00ED39F6" w:rsidRPr="00884567" w:rsidRDefault="00ED39F6" w:rsidP="00027C73">
      <w:pPr>
        <w:pStyle w:val="Tablecontenttext"/>
        <w:rPr>
          <w:b w:val="0"/>
          <w:bCs w:val="0"/>
        </w:rPr>
      </w:pPr>
      <w:r w:rsidRPr="00884567">
        <w:rPr>
          <w:b w:val="0"/>
          <w:bCs w:val="0"/>
        </w:rPr>
        <w:t>8. During the past week, on how many days did you or other household members read to this child?</w:t>
      </w:r>
    </w:p>
    <w:p w14:paraId="00CC19D5" w14:textId="77777777" w:rsidR="00ED39F6" w:rsidRPr="00884567" w:rsidRDefault="00ED39F6" w:rsidP="00027C73">
      <w:pPr>
        <w:pStyle w:val="Tablecontenttext"/>
        <w:rPr>
          <w:b w:val="0"/>
          <w:bCs w:val="0"/>
        </w:rPr>
      </w:pPr>
    </w:p>
    <w:tbl>
      <w:tblPr>
        <w:tblStyle w:val="TableGridLight1"/>
        <w:tblW w:w="7185" w:type="dxa"/>
        <w:tblInd w:w="607" w:type="dxa"/>
        <w:tblLayout w:type="fixed"/>
        <w:tblLook w:val="04A0" w:firstRow="1" w:lastRow="0" w:firstColumn="1" w:lastColumn="0" w:noHBand="0" w:noVBand="1"/>
      </w:tblPr>
      <w:tblGrid>
        <w:gridCol w:w="899"/>
        <w:gridCol w:w="898"/>
        <w:gridCol w:w="899"/>
        <w:gridCol w:w="898"/>
        <w:gridCol w:w="898"/>
        <w:gridCol w:w="897"/>
        <w:gridCol w:w="898"/>
        <w:gridCol w:w="898"/>
      </w:tblGrid>
      <w:tr w:rsidR="00ED39F6" w:rsidRPr="00884567" w14:paraId="1C572F16" w14:textId="77777777" w:rsidTr="00ED39F6">
        <w:tc>
          <w:tcPr>
            <w:tcW w:w="851" w:type="dxa"/>
          </w:tcPr>
          <w:p w14:paraId="3107A1F3" w14:textId="77777777" w:rsidR="00ED39F6" w:rsidRPr="00884567" w:rsidRDefault="00ED39F6" w:rsidP="00027C73">
            <w:pPr>
              <w:pStyle w:val="Tablecontenttext"/>
              <w:rPr>
                <w:b w:val="0"/>
                <w:bCs w:val="0"/>
              </w:rPr>
            </w:pPr>
            <w:r w:rsidRPr="00884567">
              <w:rPr>
                <w:b w:val="0"/>
                <w:bCs w:val="0"/>
              </w:rPr>
              <w:t>0</w:t>
            </w:r>
          </w:p>
        </w:tc>
        <w:tc>
          <w:tcPr>
            <w:tcW w:w="850" w:type="dxa"/>
          </w:tcPr>
          <w:p w14:paraId="0CDCA925" w14:textId="77777777" w:rsidR="00ED39F6" w:rsidRPr="00884567" w:rsidRDefault="00ED39F6" w:rsidP="00027C73">
            <w:pPr>
              <w:pStyle w:val="Tablecontenttext"/>
              <w:rPr>
                <w:b w:val="0"/>
                <w:bCs w:val="0"/>
              </w:rPr>
            </w:pPr>
            <w:r w:rsidRPr="00884567">
              <w:rPr>
                <w:b w:val="0"/>
                <w:bCs w:val="0"/>
              </w:rPr>
              <w:t>1</w:t>
            </w:r>
          </w:p>
        </w:tc>
        <w:tc>
          <w:tcPr>
            <w:tcW w:w="851" w:type="dxa"/>
          </w:tcPr>
          <w:p w14:paraId="0851A276" w14:textId="77777777" w:rsidR="00ED39F6" w:rsidRPr="00884567" w:rsidRDefault="00ED39F6" w:rsidP="00027C73">
            <w:pPr>
              <w:pStyle w:val="Tablecontenttext"/>
              <w:rPr>
                <w:b w:val="0"/>
                <w:bCs w:val="0"/>
              </w:rPr>
            </w:pPr>
            <w:r w:rsidRPr="00884567">
              <w:rPr>
                <w:b w:val="0"/>
                <w:bCs w:val="0"/>
              </w:rPr>
              <w:t>2</w:t>
            </w:r>
          </w:p>
        </w:tc>
        <w:tc>
          <w:tcPr>
            <w:tcW w:w="851" w:type="dxa"/>
          </w:tcPr>
          <w:p w14:paraId="3ED23291" w14:textId="77777777" w:rsidR="00ED39F6" w:rsidRPr="00884567" w:rsidRDefault="00ED39F6" w:rsidP="00027C73">
            <w:pPr>
              <w:pStyle w:val="Tablecontenttext"/>
              <w:rPr>
                <w:b w:val="0"/>
                <w:bCs w:val="0"/>
              </w:rPr>
            </w:pPr>
            <w:r w:rsidRPr="00884567">
              <w:rPr>
                <w:b w:val="0"/>
                <w:bCs w:val="0"/>
              </w:rPr>
              <w:t>3</w:t>
            </w:r>
          </w:p>
        </w:tc>
        <w:tc>
          <w:tcPr>
            <w:tcW w:w="851" w:type="dxa"/>
          </w:tcPr>
          <w:p w14:paraId="20EAAE85" w14:textId="77777777" w:rsidR="00ED39F6" w:rsidRPr="00884567" w:rsidRDefault="00ED39F6" w:rsidP="00027C73">
            <w:pPr>
              <w:pStyle w:val="Tablecontenttext"/>
              <w:rPr>
                <w:b w:val="0"/>
                <w:bCs w:val="0"/>
              </w:rPr>
            </w:pPr>
            <w:r w:rsidRPr="00884567">
              <w:rPr>
                <w:b w:val="0"/>
                <w:bCs w:val="0"/>
              </w:rPr>
              <w:t>4</w:t>
            </w:r>
          </w:p>
        </w:tc>
        <w:tc>
          <w:tcPr>
            <w:tcW w:w="850" w:type="dxa"/>
          </w:tcPr>
          <w:p w14:paraId="6635EB32" w14:textId="77777777" w:rsidR="00ED39F6" w:rsidRPr="00884567" w:rsidRDefault="00ED39F6" w:rsidP="00027C73">
            <w:pPr>
              <w:pStyle w:val="Tablecontenttext"/>
              <w:rPr>
                <w:b w:val="0"/>
                <w:bCs w:val="0"/>
              </w:rPr>
            </w:pPr>
            <w:r w:rsidRPr="00884567">
              <w:rPr>
                <w:b w:val="0"/>
                <w:bCs w:val="0"/>
              </w:rPr>
              <w:t>5</w:t>
            </w:r>
          </w:p>
        </w:tc>
        <w:tc>
          <w:tcPr>
            <w:tcW w:w="851" w:type="dxa"/>
          </w:tcPr>
          <w:p w14:paraId="3D8CD6EC" w14:textId="77777777" w:rsidR="00ED39F6" w:rsidRPr="00884567" w:rsidRDefault="00ED39F6" w:rsidP="00027C73">
            <w:pPr>
              <w:pStyle w:val="Tablecontenttext"/>
              <w:rPr>
                <w:b w:val="0"/>
                <w:bCs w:val="0"/>
              </w:rPr>
            </w:pPr>
            <w:r w:rsidRPr="00884567">
              <w:rPr>
                <w:b w:val="0"/>
                <w:bCs w:val="0"/>
              </w:rPr>
              <w:t>6</w:t>
            </w:r>
          </w:p>
        </w:tc>
        <w:tc>
          <w:tcPr>
            <w:tcW w:w="851" w:type="dxa"/>
          </w:tcPr>
          <w:p w14:paraId="5F1DFBF1" w14:textId="77777777" w:rsidR="00ED39F6" w:rsidRPr="00884567" w:rsidRDefault="00ED39F6" w:rsidP="00027C73">
            <w:pPr>
              <w:pStyle w:val="Tablecontenttext"/>
              <w:rPr>
                <w:b w:val="0"/>
                <w:bCs w:val="0"/>
              </w:rPr>
            </w:pPr>
            <w:r w:rsidRPr="00884567">
              <w:rPr>
                <w:b w:val="0"/>
                <w:bCs w:val="0"/>
              </w:rPr>
              <w:t>7</w:t>
            </w:r>
          </w:p>
        </w:tc>
      </w:tr>
    </w:tbl>
    <w:p w14:paraId="57B60CFF" w14:textId="77777777" w:rsidR="00ED39F6" w:rsidRPr="00884567" w:rsidRDefault="00ED39F6" w:rsidP="00027C73">
      <w:pPr>
        <w:pStyle w:val="Tablecontenttext"/>
        <w:rPr>
          <w:b w:val="0"/>
          <w:bCs w:val="0"/>
        </w:rPr>
      </w:pPr>
    </w:p>
    <w:p w14:paraId="7E1D80B4" w14:textId="6D135039" w:rsidR="00ED39F6" w:rsidRDefault="00ED39F6" w:rsidP="00027C73">
      <w:pPr>
        <w:pStyle w:val="Tablecontenttext"/>
        <w:rPr>
          <w:b w:val="0"/>
          <w:bCs w:val="0"/>
        </w:rPr>
      </w:pPr>
    </w:p>
    <w:p w14:paraId="18F99C7C" w14:textId="77777777" w:rsidR="00884567" w:rsidRPr="00884567" w:rsidRDefault="00884567" w:rsidP="00027C73">
      <w:pPr>
        <w:pStyle w:val="Tablecontenttext"/>
        <w:rPr>
          <w:b w:val="0"/>
          <w:bCs w:val="0"/>
        </w:rPr>
      </w:pPr>
    </w:p>
    <w:p w14:paraId="4CDF7313" w14:textId="77777777" w:rsidR="00ED39F6" w:rsidRPr="00884567" w:rsidRDefault="00ED39F6" w:rsidP="00027C73">
      <w:pPr>
        <w:pStyle w:val="Tablecontenttext"/>
        <w:rPr>
          <w:b w:val="0"/>
          <w:bCs w:val="0"/>
        </w:rPr>
      </w:pPr>
    </w:p>
    <w:p w14:paraId="334E7925" w14:textId="77777777" w:rsidR="00ED39F6" w:rsidRPr="00884567" w:rsidRDefault="00ED39F6" w:rsidP="00027C73">
      <w:pPr>
        <w:pStyle w:val="Tablecontenttext"/>
        <w:rPr>
          <w:b w:val="0"/>
          <w:bCs w:val="0"/>
        </w:rPr>
      </w:pPr>
      <w:r w:rsidRPr="00884567">
        <w:rPr>
          <w:b w:val="0"/>
          <w:bCs w:val="0"/>
        </w:rPr>
        <w:lastRenderedPageBreak/>
        <w:t>9. During the past week, on how many days did your child have sweets and/or chips?</w:t>
      </w:r>
    </w:p>
    <w:p w14:paraId="648A40BA" w14:textId="77777777" w:rsidR="00ED39F6" w:rsidRPr="00884567" w:rsidRDefault="00ED39F6" w:rsidP="00027C73">
      <w:pPr>
        <w:pStyle w:val="Tablecontenttext"/>
        <w:rPr>
          <w:b w:val="0"/>
          <w:bCs w:val="0"/>
        </w:rPr>
      </w:pPr>
    </w:p>
    <w:tbl>
      <w:tblPr>
        <w:tblStyle w:val="TableGridLight1"/>
        <w:tblW w:w="7185" w:type="dxa"/>
        <w:tblInd w:w="607" w:type="dxa"/>
        <w:tblLayout w:type="fixed"/>
        <w:tblLook w:val="04A0" w:firstRow="1" w:lastRow="0" w:firstColumn="1" w:lastColumn="0" w:noHBand="0" w:noVBand="1"/>
      </w:tblPr>
      <w:tblGrid>
        <w:gridCol w:w="899"/>
        <w:gridCol w:w="898"/>
        <w:gridCol w:w="899"/>
        <w:gridCol w:w="898"/>
        <w:gridCol w:w="898"/>
        <w:gridCol w:w="897"/>
        <w:gridCol w:w="898"/>
        <w:gridCol w:w="898"/>
      </w:tblGrid>
      <w:tr w:rsidR="00ED39F6" w:rsidRPr="00884567" w14:paraId="4697CBDE" w14:textId="77777777" w:rsidTr="00ED39F6">
        <w:tc>
          <w:tcPr>
            <w:tcW w:w="851" w:type="dxa"/>
          </w:tcPr>
          <w:p w14:paraId="26E219EE" w14:textId="77777777" w:rsidR="00ED39F6" w:rsidRPr="00884567" w:rsidRDefault="00ED39F6" w:rsidP="00027C73">
            <w:pPr>
              <w:pStyle w:val="Tablecontenttext"/>
              <w:rPr>
                <w:b w:val="0"/>
                <w:bCs w:val="0"/>
              </w:rPr>
            </w:pPr>
            <w:r w:rsidRPr="00884567">
              <w:rPr>
                <w:b w:val="0"/>
                <w:bCs w:val="0"/>
              </w:rPr>
              <w:t>0</w:t>
            </w:r>
          </w:p>
        </w:tc>
        <w:tc>
          <w:tcPr>
            <w:tcW w:w="850" w:type="dxa"/>
          </w:tcPr>
          <w:p w14:paraId="4B098AB0" w14:textId="77777777" w:rsidR="00ED39F6" w:rsidRPr="00884567" w:rsidRDefault="00ED39F6" w:rsidP="00027C73">
            <w:pPr>
              <w:pStyle w:val="Tablecontenttext"/>
              <w:rPr>
                <w:b w:val="0"/>
                <w:bCs w:val="0"/>
              </w:rPr>
            </w:pPr>
            <w:r w:rsidRPr="00884567">
              <w:rPr>
                <w:b w:val="0"/>
                <w:bCs w:val="0"/>
              </w:rPr>
              <w:t>1</w:t>
            </w:r>
          </w:p>
        </w:tc>
        <w:tc>
          <w:tcPr>
            <w:tcW w:w="851" w:type="dxa"/>
          </w:tcPr>
          <w:p w14:paraId="481A69DD" w14:textId="77777777" w:rsidR="00ED39F6" w:rsidRPr="00884567" w:rsidRDefault="00ED39F6" w:rsidP="00027C73">
            <w:pPr>
              <w:pStyle w:val="Tablecontenttext"/>
              <w:rPr>
                <w:b w:val="0"/>
                <w:bCs w:val="0"/>
              </w:rPr>
            </w:pPr>
            <w:r w:rsidRPr="00884567">
              <w:rPr>
                <w:b w:val="0"/>
                <w:bCs w:val="0"/>
              </w:rPr>
              <w:t>2</w:t>
            </w:r>
          </w:p>
        </w:tc>
        <w:tc>
          <w:tcPr>
            <w:tcW w:w="851" w:type="dxa"/>
          </w:tcPr>
          <w:p w14:paraId="385C1AA7" w14:textId="77777777" w:rsidR="00ED39F6" w:rsidRPr="00884567" w:rsidRDefault="00ED39F6" w:rsidP="00027C73">
            <w:pPr>
              <w:pStyle w:val="Tablecontenttext"/>
              <w:rPr>
                <w:b w:val="0"/>
                <w:bCs w:val="0"/>
              </w:rPr>
            </w:pPr>
            <w:r w:rsidRPr="00884567">
              <w:rPr>
                <w:b w:val="0"/>
                <w:bCs w:val="0"/>
              </w:rPr>
              <w:t>3</w:t>
            </w:r>
          </w:p>
        </w:tc>
        <w:tc>
          <w:tcPr>
            <w:tcW w:w="851" w:type="dxa"/>
          </w:tcPr>
          <w:p w14:paraId="40774A91" w14:textId="77777777" w:rsidR="00ED39F6" w:rsidRPr="00884567" w:rsidRDefault="00ED39F6" w:rsidP="00027C73">
            <w:pPr>
              <w:pStyle w:val="Tablecontenttext"/>
              <w:rPr>
                <w:b w:val="0"/>
                <w:bCs w:val="0"/>
              </w:rPr>
            </w:pPr>
            <w:r w:rsidRPr="00884567">
              <w:rPr>
                <w:b w:val="0"/>
                <w:bCs w:val="0"/>
              </w:rPr>
              <w:t>4</w:t>
            </w:r>
          </w:p>
        </w:tc>
        <w:tc>
          <w:tcPr>
            <w:tcW w:w="850" w:type="dxa"/>
          </w:tcPr>
          <w:p w14:paraId="3B74649C" w14:textId="77777777" w:rsidR="00ED39F6" w:rsidRPr="00884567" w:rsidRDefault="00ED39F6" w:rsidP="00027C73">
            <w:pPr>
              <w:pStyle w:val="Tablecontenttext"/>
              <w:rPr>
                <w:b w:val="0"/>
                <w:bCs w:val="0"/>
              </w:rPr>
            </w:pPr>
            <w:r w:rsidRPr="00884567">
              <w:rPr>
                <w:b w:val="0"/>
                <w:bCs w:val="0"/>
              </w:rPr>
              <w:t>5</w:t>
            </w:r>
          </w:p>
        </w:tc>
        <w:tc>
          <w:tcPr>
            <w:tcW w:w="851" w:type="dxa"/>
          </w:tcPr>
          <w:p w14:paraId="7B447688" w14:textId="77777777" w:rsidR="00ED39F6" w:rsidRPr="00884567" w:rsidRDefault="00ED39F6" w:rsidP="00027C73">
            <w:pPr>
              <w:pStyle w:val="Tablecontenttext"/>
              <w:rPr>
                <w:b w:val="0"/>
                <w:bCs w:val="0"/>
              </w:rPr>
            </w:pPr>
            <w:r w:rsidRPr="00884567">
              <w:rPr>
                <w:b w:val="0"/>
                <w:bCs w:val="0"/>
              </w:rPr>
              <w:t>6</w:t>
            </w:r>
          </w:p>
        </w:tc>
        <w:tc>
          <w:tcPr>
            <w:tcW w:w="851" w:type="dxa"/>
          </w:tcPr>
          <w:p w14:paraId="0C8432A6" w14:textId="77777777" w:rsidR="00ED39F6" w:rsidRPr="00884567" w:rsidRDefault="00ED39F6" w:rsidP="00027C73">
            <w:pPr>
              <w:pStyle w:val="Tablecontenttext"/>
              <w:rPr>
                <w:b w:val="0"/>
                <w:bCs w:val="0"/>
              </w:rPr>
            </w:pPr>
            <w:r w:rsidRPr="00884567">
              <w:rPr>
                <w:b w:val="0"/>
                <w:bCs w:val="0"/>
              </w:rPr>
              <w:t>7</w:t>
            </w:r>
          </w:p>
        </w:tc>
      </w:tr>
    </w:tbl>
    <w:p w14:paraId="4874DB04" w14:textId="77777777" w:rsidR="00ED39F6" w:rsidRPr="00884567" w:rsidRDefault="00ED39F6" w:rsidP="00027C73">
      <w:pPr>
        <w:pStyle w:val="Tablecontenttext"/>
        <w:rPr>
          <w:b w:val="0"/>
          <w:bCs w:val="0"/>
        </w:rPr>
      </w:pPr>
    </w:p>
    <w:p w14:paraId="4602FA5A" w14:textId="77777777" w:rsidR="00ED39F6" w:rsidRPr="00884567" w:rsidRDefault="00ED39F6" w:rsidP="00027C73">
      <w:pPr>
        <w:pStyle w:val="Tablecontenttext"/>
        <w:rPr>
          <w:b w:val="0"/>
          <w:bCs w:val="0"/>
        </w:rPr>
      </w:pPr>
      <w:r w:rsidRPr="00884567">
        <w:rPr>
          <w:b w:val="0"/>
          <w:bCs w:val="0"/>
        </w:rPr>
        <w:t>10. During the past week, on how many days did your child have fizzy drinks, juice and/or cooldrinks?</w:t>
      </w:r>
    </w:p>
    <w:p w14:paraId="7B4B16A0" w14:textId="77777777" w:rsidR="00ED39F6" w:rsidRPr="00884567" w:rsidRDefault="00ED39F6" w:rsidP="00027C73">
      <w:pPr>
        <w:pStyle w:val="Tablecontenttext"/>
        <w:rPr>
          <w:b w:val="0"/>
          <w:bCs w:val="0"/>
        </w:rPr>
      </w:pPr>
    </w:p>
    <w:tbl>
      <w:tblPr>
        <w:tblStyle w:val="TableGridLight1"/>
        <w:tblW w:w="7185" w:type="dxa"/>
        <w:tblInd w:w="607" w:type="dxa"/>
        <w:tblLayout w:type="fixed"/>
        <w:tblLook w:val="04A0" w:firstRow="1" w:lastRow="0" w:firstColumn="1" w:lastColumn="0" w:noHBand="0" w:noVBand="1"/>
      </w:tblPr>
      <w:tblGrid>
        <w:gridCol w:w="899"/>
        <w:gridCol w:w="898"/>
        <w:gridCol w:w="899"/>
        <w:gridCol w:w="898"/>
        <w:gridCol w:w="898"/>
        <w:gridCol w:w="897"/>
        <w:gridCol w:w="898"/>
        <w:gridCol w:w="898"/>
      </w:tblGrid>
      <w:tr w:rsidR="00ED39F6" w:rsidRPr="00884567" w14:paraId="66A7A8C2" w14:textId="77777777" w:rsidTr="00ED39F6">
        <w:tc>
          <w:tcPr>
            <w:tcW w:w="851" w:type="dxa"/>
          </w:tcPr>
          <w:p w14:paraId="0AAFE05B" w14:textId="77777777" w:rsidR="00ED39F6" w:rsidRPr="00884567" w:rsidRDefault="00ED39F6" w:rsidP="00027C73">
            <w:pPr>
              <w:pStyle w:val="Tablecontenttext"/>
              <w:rPr>
                <w:b w:val="0"/>
                <w:bCs w:val="0"/>
              </w:rPr>
            </w:pPr>
            <w:r w:rsidRPr="00884567">
              <w:rPr>
                <w:b w:val="0"/>
                <w:bCs w:val="0"/>
              </w:rPr>
              <w:t>0</w:t>
            </w:r>
          </w:p>
        </w:tc>
        <w:tc>
          <w:tcPr>
            <w:tcW w:w="850" w:type="dxa"/>
          </w:tcPr>
          <w:p w14:paraId="183EA9A6" w14:textId="77777777" w:rsidR="00ED39F6" w:rsidRPr="00884567" w:rsidRDefault="00ED39F6" w:rsidP="00027C73">
            <w:pPr>
              <w:pStyle w:val="Tablecontenttext"/>
              <w:rPr>
                <w:b w:val="0"/>
                <w:bCs w:val="0"/>
              </w:rPr>
            </w:pPr>
            <w:r w:rsidRPr="00884567">
              <w:rPr>
                <w:b w:val="0"/>
                <w:bCs w:val="0"/>
              </w:rPr>
              <w:t>1</w:t>
            </w:r>
          </w:p>
        </w:tc>
        <w:tc>
          <w:tcPr>
            <w:tcW w:w="851" w:type="dxa"/>
          </w:tcPr>
          <w:p w14:paraId="36FF0DB0" w14:textId="77777777" w:rsidR="00ED39F6" w:rsidRPr="00884567" w:rsidRDefault="00ED39F6" w:rsidP="00027C73">
            <w:pPr>
              <w:pStyle w:val="Tablecontenttext"/>
              <w:rPr>
                <w:b w:val="0"/>
                <w:bCs w:val="0"/>
              </w:rPr>
            </w:pPr>
            <w:r w:rsidRPr="00884567">
              <w:rPr>
                <w:b w:val="0"/>
                <w:bCs w:val="0"/>
              </w:rPr>
              <w:t>2</w:t>
            </w:r>
          </w:p>
        </w:tc>
        <w:tc>
          <w:tcPr>
            <w:tcW w:w="851" w:type="dxa"/>
          </w:tcPr>
          <w:p w14:paraId="71BCDE3E" w14:textId="77777777" w:rsidR="00ED39F6" w:rsidRPr="00884567" w:rsidRDefault="00ED39F6" w:rsidP="00027C73">
            <w:pPr>
              <w:pStyle w:val="Tablecontenttext"/>
              <w:rPr>
                <w:b w:val="0"/>
                <w:bCs w:val="0"/>
              </w:rPr>
            </w:pPr>
            <w:r w:rsidRPr="00884567">
              <w:rPr>
                <w:b w:val="0"/>
                <w:bCs w:val="0"/>
              </w:rPr>
              <w:t>3</w:t>
            </w:r>
          </w:p>
        </w:tc>
        <w:tc>
          <w:tcPr>
            <w:tcW w:w="851" w:type="dxa"/>
          </w:tcPr>
          <w:p w14:paraId="75A6F166" w14:textId="77777777" w:rsidR="00ED39F6" w:rsidRPr="00884567" w:rsidRDefault="00ED39F6" w:rsidP="00027C73">
            <w:pPr>
              <w:pStyle w:val="Tablecontenttext"/>
              <w:rPr>
                <w:b w:val="0"/>
                <w:bCs w:val="0"/>
              </w:rPr>
            </w:pPr>
            <w:r w:rsidRPr="00884567">
              <w:rPr>
                <w:b w:val="0"/>
                <w:bCs w:val="0"/>
              </w:rPr>
              <w:t>4</w:t>
            </w:r>
          </w:p>
        </w:tc>
        <w:tc>
          <w:tcPr>
            <w:tcW w:w="850" w:type="dxa"/>
          </w:tcPr>
          <w:p w14:paraId="2087C015" w14:textId="77777777" w:rsidR="00ED39F6" w:rsidRPr="00884567" w:rsidRDefault="00ED39F6" w:rsidP="00027C73">
            <w:pPr>
              <w:pStyle w:val="Tablecontenttext"/>
              <w:rPr>
                <w:b w:val="0"/>
                <w:bCs w:val="0"/>
              </w:rPr>
            </w:pPr>
            <w:r w:rsidRPr="00884567">
              <w:rPr>
                <w:b w:val="0"/>
                <w:bCs w:val="0"/>
              </w:rPr>
              <w:t>5</w:t>
            </w:r>
          </w:p>
        </w:tc>
        <w:tc>
          <w:tcPr>
            <w:tcW w:w="851" w:type="dxa"/>
          </w:tcPr>
          <w:p w14:paraId="12E09A02" w14:textId="77777777" w:rsidR="00ED39F6" w:rsidRPr="00884567" w:rsidRDefault="00ED39F6" w:rsidP="00027C73">
            <w:pPr>
              <w:pStyle w:val="Tablecontenttext"/>
              <w:rPr>
                <w:b w:val="0"/>
                <w:bCs w:val="0"/>
              </w:rPr>
            </w:pPr>
            <w:r w:rsidRPr="00884567">
              <w:rPr>
                <w:b w:val="0"/>
                <w:bCs w:val="0"/>
              </w:rPr>
              <w:t>6</w:t>
            </w:r>
          </w:p>
        </w:tc>
        <w:tc>
          <w:tcPr>
            <w:tcW w:w="851" w:type="dxa"/>
          </w:tcPr>
          <w:p w14:paraId="4D80F0EE" w14:textId="77777777" w:rsidR="00ED39F6" w:rsidRPr="00884567" w:rsidRDefault="00ED39F6" w:rsidP="00027C73">
            <w:pPr>
              <w:pStyle w:val="Tablecontenttext"/>
              <w:rPr>
                <w:b w:val="0"/>
                <w:bCs w:val="0"/>
              </w:rPr>
            </w:pPr>
            <w:r w:rsidRPr="00884567">
              <w:rPr>
                <w:b w:val="0"/>
                <w:bCs w:val="0"/>
              </w:rPr>
              <w:t>7</w:t>
            </w:r>
          </w:p>
        </w:tc>
      </w:tr>
    </w:tbl>
    <w:p w14:paraId="4902138F" w14:textId="77777777" w:rsidR="00ED39F6" w:rsidRPr="00884567" w:rsidRDefault="00ED39F6" w:rsidP="00027C73">
      <w:pPr>
        <w:pStyle w:val="Tablecontenttext"/>
        <w:rPr>
          <w:b w:val="0"/>
          <w:bCs w:val="0"/>
        </w:rPr>
      </w:pPr>
    </w:p>
    <w:p w14:paraId="6FB5432B" w14:textId="77777777" w:rsidR="00ED39F6" w:rsidRPr="00884567" w:rsidRDefault="00ED39F6" w:rsidP="00027C73">
      <w:pPr>
        <w:pStyle w:val="Tablecontenttext"/>
        <w:rPr>
          <w:b w:val="0"/>
          <w:bCs w:val="0"/>
        </w:rPr>
      </w:pPr>
      <w:r w:rsidRPr="00884567">
        <w:rPr>
          <w:b w:val="0"/>
          <w:bCs w:val="0"/>
        </w:rPr>
        <w:t>11. During the past week, how many fruits and vegetables did your child usually have every day?</w:t>
      </w:r>
    </w:p>
    <w:p w14:paraId="17DEA9E1" w14:textId="77777777" w:rsidR="00ED39F6" w:rsidRPr="00884567" w:rsidRDefault="00ED39F6" w:rsidP="00027C73">
      <w:pPr>
        <w:pStyle w:val="Tablecontenttext"/>
        <w:rPr>
          <w:b w:val="0"/>
          <w:bCs w:val="0"/>
        </w:rPr>
      </w:pPr>
    </w:p>
    <w:tbl>
      <w:tblPr>
        <w:tblStyle w:val="TableGridLight1"/>
        <w:tblW w:w="0" w:type="auto"/>
        <w:tblInd w:w="817" w:type="dxa"/>
        <w:tblLook w:val="04A0" w:firstRow="1" w:lastRow="0" w:firstColumn="1" w:lastColumn="0" w:noHBand="0" w:noVBand="1"/>
      </w:tblPr>
      <w:tblGrid>
        <w:gridCol w:w="1418"/>
        <w:gridCol w:w="1418"/>
        <w:gridCol w:w="1484"/>
        <w:gridCol w:w="1418"/>
      </w:tblGrid>
      <w:tr w:rsidR="00ED39F6" w:rsidRPr="00884567" w14:paraId="64C892B8" w14:textId="77777777" w:rsidTr="00ED39F6">
        <w:trPr>
          <w:trHeight w:val="317"/>
        </w:trPr>
        <w:tc>
          <w:tcPr>
            <w:tcW w:w="1418" w:type="dxa"/>
          </w:tcPr>
          <w:p w14:paraId="5427EDE2" w14:textId="77777777" w:rsidR="00ED39F6" w:rsidRPr="00884567" w:rsidRDefault="00ED39F6" w:rsidP="00027C73">
            <w:pPr>
              <w:pStyle w:val="Tablecontenttext"/>
              <w:rPr>
                <w:b w:val="0"/>
                <w:bCs w:val="0"/>
              </w:rPr>
            </w:pPr>
            <w:r w:rsidRPr="00884567">
              <w:rPr>
                <w:b w:val="0"/>
                <w:bCs w:val="0"/>
              </w:rPr>
              <w:t>Fruits:</w:t>
            </w:r>
          </w:p>
        </w:tc>
        <w:tc>
          <w:tcPr>
            <w:tcW w:w="1418" w:type="dxa"/>
          </w:tcPr>
          <w:p w14:paraId="1ADDEC71" w14:textId="77777777" w:rsidR="00ED39F6" w:rsidRPr="00884567" w:rsidRDefault="00ED39F6" w:rsidP="00027C73">
            <w:pPr>
              <w:pStyle w:val="Tablecontenttext"/>
              <w:rPr>
                <w:b w:val="0"/>
                <w:bCs w:val="0"/>
              </w:rPr>
            </w:pPr>
          </w:p>
        </w:tc>
        <w:tc>
          <w:tcPr>
            <w:tcW w:w="1423" w:type="dxa"/>
          </w:tcPr>
          <w:p w14:paraId="4EC46FC2" w14:textId="77777777" w:rsidR="00ED39F6" w:rsidRPr="00884567" w:rsidRDefault="00ED39F6" w:rsidP="00027C73">
            <w:pPr>
              <w:pStyle w:val="Tablecontenttext"/>
              <w:rPr>
                <w:b w:val="0"/>
                <w:bCs w:val="0"/>
              </w:rPr>
            </w:pPr>
            <w:r w:rsidRPr="00884567">
              <w:rPr>
                <w:b w:val="0"/>
                <w:bCs w:val="0"/>
              </w:rPr>
              <w:t>Vegetables:</w:t>
            </w:r>
          </w:p>
        </w:tc>
        <w:tc>
          <w:tcPr>
            <w:tcW w:w="1418" w:type="dxa"/>
          </w:tcPr>
          <w:p w14:paraId="610054F8" w14:textId="77777777" w:rsidR="00ED39F6" w:rsidRPr="00884567" w:rsidRDefault="00ED39F6" w:rsidP="00027C73">
            <w:pPr>
              <w:pStyle w:val="Tablecontenttext"/>
              <w:rPr>
                <w:b w:val="0"/>
                <w:bCs w:val="0"/>
              </w:rPr>
            </w:pPr>
          </w:p>
        </w:tc>
      </w:tr>
    </w:tbl>
    <w:p w14:paraId="7DB19ADF" w14:textId="77777777" w:rsidR="00ED39F6" w:rsidRPr="00884567" w:rsidRDefault="00ED39F6" w:rsidP="00027C73">
      <w:pPr>
        <w:pStyle w:val="Tablecontenttext"/>
        <w:rPr>
          <w:b w:val="0"/>
          <w:bCs w:val="0"/>
        </w:rPr>
      </w:pPr>
    </w:p>
    <w:p w14:paraId="218F4AC9" w14:textId="77777777" w:rsidR="00ED39F6" w:rsidRPr="00884567" w:rsidRDefault="00ED39F6" w:rsidP="00027C73">
      <w:pPr>
        <w:pStyle w:val="Tablecontenttext"/>
        <w:rPr>
          <w:b w:val="0"/>
          <w:bCs w:val="0"/>
        </w:rPr>
      </w:pPr>
      <w:r w:rsidRPr="00884567">
        <w:rPr>
          <w:b w:val="0"/>
          <w:bCs w:val="0"/>
        </w:rPr>
        <w:t>12. How much time does your child spend on screens in a typical 24-hour day?</w:t>
      </w:r>
    </w:p>
    <w:p w14:paraId="1134B88B" w14:textId="77777777" w:rsidR="00ED39F6" w:rsidRPr="00884567" w:rsidRDefault="00ED39F6" w:rsidP="00027C73">
      <w:pPr>
        <w:pStyle w:val="Tablecontenttext"/>
        <w:rPr>
          <w:b w:val="0"/>
          <w:bCs w:val="0"/>
        </w:rPr>
      </w:pPr>
      <w:r w:rsidRPr="00884567">
        <w:rPr>
          <w:b w:val="0"/>
          <w:bCs w:val="0"/>
        </w:rPr>
        <w:t>This includes any electronic screen device such as a smart phone, tablet, video game, or watch television or movies, videos on the internet while they were sitting or lying down.</w:t>
      </w:r>
    </w:p>
    <w:p w14:paraId="2E9876D4" w14:textId="77777777" w:rsidR="00ED39F6" w:rsidRPr="00884567" w:rsidRDefault="00ED39F6" w:rsidP="00027C73">
      <w:pPr>
        <w:pStyle w:val="Tablecontenttext"/>
        <w:rPr>
          <w:b w:val="0"/>
          <w:bCs w:val="0"/>
        </w:rPr>
      </w:pPr>
    </w:p>
    <w:tbl>
      <w:tblPr>
        <w:tblStyle w:val="TableGridLight1"/>
        <w:tblW w:w="0" w:type="auto"/>
        <w:tblInd w:w="817" w:type="dxa"/>
        <w:tblLook w:val="04A0" w:firstRow="1" w:lastRow="0" w:firstColumn="1" w:lastColumn="0" w:noHBand="0" w:noVBand="1"/>
      </w:tblPr>
      <w:tblGrid>
        <w:gridCol w:w="1418"/>
        <w:gridCol w:w="1418"/>
        <w:gridCol w:w="1418"/>
        <w:gridCol w:w="1418"/>
      </w:tblGrid>
      <w:tr w:rsidR="00ED39F6" w:rsidRPr="00884567" w14:paraId="1CFB60FE" w14:textId="77777777" w:rsidTr="00ED39F6">
        <w:trPr>
          <w:trHeight w:val="317"/>
        </w:trPr>
        <w:tc>
          <w:tcPr>
            <w:tcW w:w="1418" w:type="dxa"/>
          </w:tcPr>
          <w:p w14:paraId="2A135DB0" w14:textId="77777777" w:rsidR="00ED39F6" w:rsidRPr="00884567" w:rsidRDefault="00ED39F6" w:rsidP="00027C73">
            <w:pPr>
              <w:pStyle w:val="Tablecontenttext"/>
              <w:rPr>
                <w:b w:val="0"/>
                <w:bCs w:val="0"/>
              </w:rPr>
            </w:pPr>
            <w:r w:rsidRPr="00884567">
              <w:rPr>
                <w:b w:val="0"/>
                <w:bCs w:val="0"/>
              </w:rPr>
              <w:t>Hours:</w:t>
            </w:r>
          </w:p>
        </w:tc>
        <w:tc>
          <w:tcPr>
            <w:tcW w:w="1418" w:type="dxa"/>
          </w:tcPr>
          <w:p w14:paraId="43FDE508" w14:textId="77777777" w:rsidR="00ED39F6" w:rsidRPr="00884567" w:rsidRDefault="00ED39F6" w:rsidP="00027C73">
            <w:pPr>
              <w:pStyle w:val="Tablecontenttext"/>
              <w:rPr>
                <w:b w:val="0"/>
                <w:bCs w:val="0"/>
              </w:rPr>
            </w:pPr>
          </w:p>
        </w:tc>
        <w:tc>
          <w:tcPr>
            <w:tcW w:w="1418" w:type="dxa"/>
          </w:tcPr>
          <w:p w14:paraId="7E48314E" w14:textId="77777777" w:rsidR="00ED39F6" w:rsidRPr="00884567" w:rsidRDefault="00ED39F6" w:rsidP="00027C73">
            <w:pPr>
              <w:pStyle w:val="Tablecontenttext"/>
              <w:rPr>
                <w:b w:val="0"/>
                <w:bCs w:val="0"/>
              </w:rPr>
            </w:pPr>
            <w:r w:rsidRPr="00884567">
              <w:rPr>
                <w:b w:val="0"/>
                <w:bCs w:val="0"/>
              </w:rPr>
              <w:t>Minutes:</w:t>
            </w:r>
          </w:p>
        </w:tc>
        <w:tc>
          <w:tcPr>
            <w:tcW w:w="1418" w:type="dxa"/>
          </w:tcPr>
          <w:p w14:paraId="32986F87" w14:textId="77777777" w:rsidR="00ED39F6" w:rsidRPr="00884567" w:rsidRDefault="00ED39F6" w:rsidP="00027C73">
            <w:pPr>
              <w:pStyle w:val="Tablecontenttext"/>
              <w:rPr>
                <w:b w:val="0"/>
                <w:bCs w:val="0"/>
              </w:rPr>
            </w:pPr>
          </w:p>
        </w:tc>
      </w:tr>
    </w:tbl>
    <w:p w14:paraId="72C4A6AB" w14:textId="77777777" w:rsidR="00ED39F6" w:rsidRPr="00884567" w:rsidRDefault="00ED39F6" w:rsidP="00027C73">
      <w:pPr>
        <w:pStyle w:val="Tablecontenttext"/>
        <w:rPr>
          <w:b w:val="0"/>
          <w:bCs w:val="0"/>
        </w:rPr>
      </w:pPr>
    </w:p>
    <w:p w14:paraId="7D3AE960" w14:textId="77777777" w:rsidR="00ED39F6" w:rsidRPr="00884567" w:rsidRDefault="00ED39F6" w:rsidP="00ED39F6">
      <w:pPr>
        <w:tabs>
          <w:tab w:val="clear" w:pos="851"/>
        </w:tabs>
        <w:spacing w:before="0" w:after="0" w:line="240" w:lineRule="auto"/>
        <w:jc w:val="left"/>
        <w:rPr>
          <w:rFonts w:eastAsiaTheme="minorEastAsia" w:cs="Calibri"/>
          <w:color w:val="000000" w:themeColor="text1"/>
          <w:szCs w:val="22"/>
          <w:lang w:val="en-GB"/>
        </w:rPr>
      </w:pPr>
      <w:r w:rsidRPr="00884567">
        <w:br w:type="page"/>
      </w:r>
    </w:p>
    <w:p w14:paraId="5818006F" w14:textId="77777777" w:rsidR="00ED39F6" w:rsidRPr="00884567" w:rsidRDefault="00ED39F6" w:rsidP="00027C73">
      <w:pPr>
        <w:pStyle w:val="Tablecontenttext"/>
        <w:rPr>
          <w:b w:val="0"/>
          <w:bCs w:val="0"/>
        </w:rPr>
      </w:pPr>
      <w:r w:rsidRPr="00884567">
        <w:rPr>
          <w:b w:val="0"/>
          <w:bCs w:val="0"/>
        </w:rPr>
        <w:lastRenderedPageBreak/>
        <w:t>Observation</w:t>
      </w:r>
    </w:p>
    <w:p w14:paraId="2BD58635" w14:textId="77777777" w:rsidR="00ED39F6" w:rsidRPr="00884567" w:rsidRDefault="00ED39F6" w:rsidP="00027C73">
      <w:pPr>
        <w:pStyle w:val="Tablecontenttext"/>
        <w:rPr>
          <w:b w:val="0"/>
          <w:bCs w:val="0"/>
        </w:rPr>
      </w:pPr>
      <w:r w:rsidRPr="00884567">
        <w:rPr>
          <w:b w:val="0"/>
          <w:bCs w:val="0"/>
        </w:rPr>
        <w:t>(Done by CHW / fieldworker, with caregiver’s assistance)</w:t>
      </w:r>
    </w:p>
    <w:p w14:paraId="398A579A" w14:textId="77777777" w:rsidR="00ED39F6" w:rsidRPr="00884567" w:rsidRDefault="00ED39F6" w:rsidP="00027C73">
      <w:pPr>
        <w:pStyle w:val="Tablecontenttext"/>
        <w:rPr>
          <w:b w:val="0"/>
          <w:bCs w:val="0"/>
        </w:rPr>
      </w:pPr>
    </w:p>
    <w:p w14:paraId="0B4F7934" w14:textId="77777777" w:rsidR="00ED39F6" w:rsidRPr="00884567" w:rsidRDefault="00ED39F6" w:rsidP="00027C73">
      <w:pPr>
        <w:pStyle w:val="Tablecontenttext"/>
        <w:rPr>
          <w:b w:val="0"/>
          <w:bCs w:val="0"/>
        </w:rPr>
      </w:pPr>
      <w:r w:rsidRPr="00884567">
        <w:rPr>
          <w:b w:val="0"/>
          <w:bCs w:val="0"/>
        </w:rPr>
        <w:t xml:space="preserve">Briefly describe the sleeping situation (e.g. All 4 family members sleep in 1 bed in the bedroom OR The caregiver and her husband sleep in the bedroom, and the 3 children sleep in the lounge on 2 beds). </w:t>
      </w:r>
    </w:p>
    <w:tbl>
      <w:tblPr>
        <w:tblStyle w:val="TableGridLight1"/>
        <w:tblW w:w="0" w:type="auto"/>
        <w:tblInd w:w="0" w:type="dxa"/>
        <w:tblLook w:val="04A0" w:firstRow="1" w:lastRow="0" w:firstColumn="1" w:lastColumn="0" w:noHBand="0" w:noVBand="1"/>
      </w:tblPr>
      <w:tblGrid>
        <w:gridCol w:w="9062"/>
      </w:tblGrid>
      <w:tr w:rsidR="00ED39F6" w:rsidRPr="00884567" w14:paraId="51044E6E" w14:textId="77777777" w:rsidTr="00ED39F6">
        <w:trPr>
          <w:trHeight w:val="851"/>
        </w:trPr>
        <w:tc>
          <w:tcPr>
            <w:tcW w:w="9889" w:type="dxa"/>
          </w:tcPr>
          <w:p w14:paraId="02E97398" w14:textId="77777777" w:rsidR="00ED39F6" w:rsidRPr="00884567" w:rsidRDefault="00ED39F6" w:rsidP="00027C73">
            <w:pPr>
              <w:pStyle w:val="Tablecontenttext"/>
              <w:rPr>
                <w:b w:val="0"/>
                <w:bCs w:val="0"/>
              </w:rPr>
            </w:pPr>
          </w:p>
        </w:tc>
      </w:tr>
    </w:tbl>
    <w:p w14:paraId="2D41C55B" w14:textId="77777777" w:rsidR="00ED39F6" w:rsidRPr="00884567" w:rsidRDefault="00ED39F6" w:rsidP="00027C73">
      <w:pPr>
        <w:pStyle w:val="Tablecontenttext"/>
        <w:rPr>
          <w:b w:val="0"/>
          <w:bCs w:val="0"/>
        </w:rPr>
      </w:pPr>
    </w:p>
    <w:p w14:paraId="4F3CF40C" w14:textId="77777777" w:rsidR="00ED39F6" w:rsidRPr="00884567" w:rsidRDefault="00ED39F6" w:rsidP="00027C73">
      <w:pPr>
        <w:pStyle w:val="Tablecontenttext"/>
        <w:rPr>
          <w:b w:val="0"/>
          <w:bCs w:val="0"/>
        </w:rPr>
      </w:pPr>
      <w:r w:rsidRPr="00884567">
        <w:rPr>
          <w:b w:val="0"/>
          <w:bCs w:val="0"/>
        </w:rPr>
        <w:t xml:space="preserve">Tick in the boxes next to the toys or equipment you observe in caregiver’s home, and write down the amount/number that you observe (e.g. 2 TVs). </w:t>
      </w:r>
    </w:p>
    <w:p w14:paraId="706B4ED7" w14:textId="77777777" w:rsidR="00ED39F6" w:rsidRPr="00884567" w:rsidRDefault="00ED39F6" w:rsidP="00027C73">
      <w:pPr>
        <w:pStyle w:val="Tablecontenttext"/>
        <w:rPr>
          <w:b w:val="0"/>
          <w:bCs w:val="0"/>
        </w:rPr>
      </w:pPr>
    </w:p>
    <w:tbl>
      <w:tblPr>
        <w:tblStyle w:val="TableGridLight1"/>
        <w:tblW w:w="0" w:type="auto"/>
        <w:tblInd w:w="0" w:type="dxa"/>
        <w:tblLook w:val="04A0" w:firstRow="1" w:lastRow="0" w:firstColumn="1" w:lastColumn="0" w:noHBand="0" w:noVBand="1"/>
      </w:tblPr>
      <w:tblGrid>
        <w:gridCol w:w="3666"/>
        <w:gridCol w:w="882"/>
        <w:gridCol w:w="3632"/>
        <w:gridCol w:w="882"/>
      </w:tblGrid>
      <w:tr w:rsidR="00ED39F6" w:rsidRPr="00884567" w14:paraId="259B4E6C" w14:textId="77777777" w:rsidTr="00ED39F6">
        <w:tc>
          <w:tcPr>
            <w:tcW w:w="3920" w:type="dxa"/>
          </w:tcPr>
          <w:p w14:paraId="5FBC902E" w14:textId="77777777" w:rsidR="00ED39F6" w:rsidRPr="00884567" w:rsidRDefault="00ED39F6" w:rsidP="00027C73">
            <w:pPr>
              <w:pStyle w:val="Tablecontenttext"/>
              <w:rPr>
                <w:b w:val="0"/>
                <w:bCs w:val="0"/>
              </w:rPr>
            </w:pPr>
            <w:r w:rsidRPr="00884567">
              <w:rPr>
                <w:b w:val="0"/>
                <w:bCs w:val="0"/>
              </w:rPr>
              <w:t xml:space="preserve">Children’s books </w:t>
            </w:r>
          </w:p>
        </w:tc>
        <w:tc>
          <w:tcPr>
            <w:tcW w:w="987" w:type="dxa"/>
          </w:tcPr>
          <w:p w14:paraId="5FF41B23" w14:textId="77777777" w:rsidR="00ED39F6" w:rsidRPr="00884567" w:rsidRDefault="00ED39F6" w:rsidP="00027C73">
            <w:pPr>
              <w:pStyle w:val="Tablecontenttext"/>
              <w:rPr>
                <w:b w:val="0"/>
                <w:bCs w:val="0"/>
              </w:rPr>
            </w:pPr>
          </w:p>
        </w:tc>
        <w:tc>
          <w:tcPr>
            <w:tcW w:w="3954" w:type="dxa"/>
          </w:tcPr>
          <w:p w14:paraId="32C1F32B" w14:textId="77777777" w:rsidR="00ED39F6" w:rsidRPr="00884567" w:rsidRDefault="00ED39F6" w:rsidP="00027C73">
            <w:pPr>
              <w:pStyle w:val="Tablecontenttext"/>
              <w:rPr>
                <w:b w:val="0"/>
                <w:bCs w:val="0"/>
              </w:rPr>
            </w:pPr>
            <w:r w:rsidRPr="00884567">
              <w:rPr>
                <w:b w:val="0"/>
                <w:bCs w:val="0"/>
              </w:rPr>
              <w:t>Puzzles</w:t>
            </w:r>
          </w:p>
        </w:tc>
        <w:tc>
          <w:tcPr>
            <w:tcW w:w="987" w:type="dxa"/>
          </w:tcPr>
          <w:p w14:paraId="559A9036" w14:textId="77777777" w:rsidR="00ED39F6" w:rsidRPr="00884567" w:rsidRDefault="00ED39F6" w:rsidP="00027C73">
            <w:pPr>
              <w:pStyle w:val="Tablecontenttext"/>
              <w:rPr>
                <w:b w:val="0"/>
                <w:bCs w:val="0"/>
              </w:rPr>
            </w:pPr>
          </w:p>
        </w:tc>
      </w:tr>
      <w:tr w:rsidR="00ED39F6" w:rsidRPr="00884567" w14:paraId="51CAB122" w14:textId="77777777" w:rsidTr="00ED39F6">
        <w:tc>
          <w:tcPr>
            <w:tcW w:w="3920" w:type="dxa"/>
          </w:tcPr>
          <w:p w14:paraId="521C40CD" w14:textId="77777777" w:rsidR="00ED39F6" w:rsidRPr="00884567" w:rsidRDefault="00ED39F6" w:rsidP="00027C73">
            <w:pPr>
              <w:pStyle w:val="Tablecontenttext"/>
              <w:rPr>
                <w:b w:val="0"/>
                <w:bCs w:val="0"/>
              </w:rPr>
            </w:pPr>
            <w:r w:rsidRPr="00884567">
              <w:rPr>
                <w:b w:val="0"/>
                <w:bCs w:val="0"/>
              </w:rPr>
              <w:t>Colouring books/pages</w:t>
            </w:r>
          </w:p>
        </w:tc>
        <w:tc>
          <w:tcPr>
            <w:tcW w:w="987" w:type="dxa"/>
          </w:tcPr>
          <w:p w14:paraId="20EEE1D3" w14:textId="77777777" w:rsidR="00ED39F6" w:rsidRPr="00884567" w:rsidRDefault="00ED39F6" w:rsidP="00027C73">
            <w:pPr>
              <w:pStyle w:val="Tablecontenttext"/>
              <w:rPr>
                <w:b w:val="0"/>
                <w:bCs w:val="0"/>
              </w:rPr>
            </w:pPr>
          </w:p>
        </w:tc>
        <w:tc>
          <w:tcPr>
            <w:tcW w:w="3954" w:type="dxa"/>
          </w:tcPr>
          <w:p w14:paraId="075A1DF8" w14:textId="77777777" w:rsidR="00ED39F6" w:rsidRPr="00884567" w:rsidRDefault="00ED39F6" w:rsidP="00027C73">
            <w:pPr>
              <w:pStyle w:val="Tablecontenttext"/>
              <w:rPr>
                <w:b w:val="0"/>
                <w:bCs w:val="0"/>
              </w:rPr>
            </w:pPr>
            <w:r w:rsidRPr="00884567">
              <w:rPr>
                <w:b w:val="0"/>
                <w:bCs w:val="0"/>
              </w:rPr>
              <w:t>Crayons/koki pens/pencil crayons</w:t>
            </w:r>
          </w:p>
        </w:tc>
        <w:tc>
          <w:tcPr>
            <w:tcW w:w="987" w:type="dxa"/>
          </w:tcPr>
          <w:p w14:paraId="273C5D0E" w14:textId="77777777" w:rsidR="00ED39F6" w:rsidRPr="00884567" w:rsidRDefault="00ED39F6" w:rsidP="00027C73">
            <w:pPr>
              <w:pStyle w:val="Tablecontenttext"/>
              <w:rPr>
                <w:b w:val="0"/>
                <w:bCs w:val="0"/>
              </w:rPr>
            </w:pPr>
          </w:p>
        </w:tc>
      </w:tr>
      <w:tr w:rsidR="00ED39F6" w:rsidRPr="00884567" w14:paraId="269E58F7" w14:textId="77777777" w:rsidTr="00ED39F6">
        <w:tc>
          <w:tcPr>
            <w:tcW w:w="3920" w:type="dxa"/>
          </w:tcPr>
          <w:p w14:paraId="67FA5764" w14:textId="77777777" w:rsidR="00ED39F6" w:rsidRPr="00884567" w:rsidRDefault="00ED39F6" w:rsidP="00027C73">
            <w:pPr>
              <w:pStyle w:val="Tablecontenttext"/>
              <w:rPr>
                <w:b w:val="0"/>
                <w:bCs w:val="0"/>
              </w:rPr>
            </w:pPr>
            <w:r w:rsidRPr="00884567">
              <w:rPr>
                <w:b w:val="0"/>
                <w:bCs w:val="0"/>
              </w:rPr>
              <w:t>Lego/Duplo/other building blocks</w:t>
            </w:r>
          </w:p>
        </w:tc>
        <w:tc>
          <w:tcPr>
            <w:tcW w:w="987" w:type="dxa"/>
          </w:tcPr>
          <w:p w14:paraId="09F782B4" w14:textId="77777777" w:rsidR="00ED39F6" w:rsidRPr="00884567" w:rsidRDefault="00ED39F6" w:rsidP="00027C73">
            <w:pPr>
              <w:pStyle w:val="Tablecontenttext"/>
              <w:rPr>
                <w:b w:val="0"/>
                <w:bCs w:val="0"/>
              </w:rPr>
            </w:pPr>
          </w:p>
        </w:tc>
        <w:tc>
          <w:tcPr>
            <w:tcW w:w="3954" w:type="dxa"/>
          </w:tcPr>
          <w:p w14:paraId="775DF207" w14:textId="77777777" w:rsidR="00ED39F6" w:rsidRPr="00884567" w:rsidRDefault="00ED39F6" w:rsidP="00027C73">
            <w:pPr>
              <w:pStyle w:val="Tablecontenttext"/>
              <w:rPr>
                <w:b w:val="0"/>
                <w:bCs w:val="0"/>
              </w:rPr>
            </w:pPr>
            <w:r w:rsidRPr="00884567">
              <w:rPr>
                <w:b w:val="0"/>
                <w:bCs w:val="0"/>
              </w:rPr>
              <w:t>Board/card games</w:t>
            </w:r>
          </w:p>
        </w:tc>
        <w:tc>
          <w:tcPr>
            <w:tcW w:w="987" w:type="dxa"/>
          </w:tcPr>
          <w:p w14:paraId="6A1AF10C" w14:textId="77777777" w:rsidR="00ED39F6" w:rsidRPr="00884567" w:rsidRDefault="00ED39F6" w:rsidP="00027C73">
            <w:pPr>
              <w:pStyle w:val="Tablecontenttext"/>
              <w:rPr>
                <w:b w:val="0"/>
                <w:bCs w:val="0"/>
              </w:rPr>
            </w:pPr>
          </w:p>
        </w:tc>
      </w:tr>
      <w:tr w:rsidR="00ED39F6" w:rsidRPr="00884567" w14:paraId="14688812" w14:textId="77777777" w:rsidTr="00ED39F6">
        <w:tc>
          <w:tcPr>
            <w:tcW w:w="3920" w:type="dxa"/>
          </w:tcPr>
          <w:p w14:paraId="23C7BC05" w14:textId="77777777" w:rsidR="00ED39F6" w:rsidRPr="00884567" w:rsidRDefault="00ED39F6" w:rsidP="00027C73">
            <w:pPr>
              <w:pStyle w:val="Tablecontenttext"/>
              <w:rPr>
                <w:b w:val="0"/>
                <w:bCs w:val="0"/>
              </w:rPr>
            </w:pPr>
            <w:r w:rsidRPr="00884567">
              <w:rPr>
                <w:b w:val="0"/>
                <w:bCs w:val="0"/>
              </w:rPr>
              <w:t>Other toys/games for quiet play:</w:t>
            </w:r>
          </w:p>
        </w:tc>
        <w:tc>
          <w:tcPr>
            <w:tcW w:w="987" w:type="dxa"/>
          </w:tcPr>
          <w:p w14:paraId="4084DFD0" w14:textId="77777777" w:rsidR="00ED39F6" w:rsidRPr="00884567" w:rsidRDefault="00ED39F6" w:rsidP="00027C73">
            <w:pPr>
              <w:pStyle w:val="Tablecontenttext"/>
              <w:rPr>
                <w:b w:val="0"/>
                <w:bCs w:val="0"/>
              </w:rPr>
            </w:pPr>
          </w:p>
        </w:tc>
        <w:tc>
          <w:tcPr>
            <w:tcW w:w="3954" w:type="dxa"/>
          </w:tcPr>
          <w:p w14:paraId="448AF9CA" w14:textId="77777777" w:rsidR="00ED39F6" w:rsidRPr="00884567" w:rsidRDefault="00ED39F6" w:rsidP="00027C73">
            <w:pPr>
              <w:pStyle w:val="Tablecontenttext"/>
              <w:rPr>
                <w:b w:val="0"/>
                <w:bCs w:val="0"/>
              </w:rPr>
            </w:pPr>
            <w:r w:rsidRPr="00884567">
              <w:rPr>
                <w:b w:val="0"/>
                <w:bCs w:val="0"/>
              </w:rPr>
              <w:t>Other toys/games for quiet play:</w:t>
            </w:r>
          </w:p>
        </w:tc>
        <w:tc>
          <w:tcPr>
            <w:tcW w:w="987" w:type="dxa"/>
          </w:tcPr>
          <w:p w14:paraId="229DA24F" w14:textId="77777777" w:rsidR="00ED39F6" w:rsidRPr="00884567" w:rsidRDefault="00ED39F6" w:rsidP="00027C73">
            <w:pPr>
              <w:pStyle w:val="Tablecontenttext"/>
              <w:rPr>
                <w:b w:val="0"/>
                <w:bCs w:val="0"/>
              </w:rPr>
            </w:pPr>
          </w:p>
        </w:tc>
      </w:tr>
      <w:tr w:rsidR="00ED39F6" w:rsidRPr="00884567" w14:paraId="667EEED9" w14:textId="77777777" w:rsidTr="00ED39F6">
        <w:tc>
          <w:tcPr>
            <w:tcW w:w="3920" w:type="dxa"/>
          </w:tcPr>
          <w:p w14:paraId="0938C613" w14:textId="77777777" w:rsidR="00ED39F6" w:rsidRPr="00884567" w:rsidRDefault="00ED39F6" w:rsidP="00027C73">
            <w:pPr>
              <w:pStyle w:val="Tablecontenttext"/>
              <w:rPr>
                <w:b w:val="0"/>
                <w:bCs w:val="0"/>
              </w:rPr>
            </w:pPr>
            <w:r w:rsidRPr="00884567">
              <w:rPr>
                <w:b w:val="0"/>
                <w:bCs w:val="0"/>
              </w:rPr>
              <w:t>TV</w:t>
            </w:r>
          </w:p>
        </w:tc>
        <w:tc>
          <w:tcPr>
            <w:tcW w:w="987" w:type="dxa"/>
          </w:tcPr>
          <w:p w14:paraId="62138ED5" w14:textId="77777777" w:rsidR="00ED39F6" w:rsidRPr="00884567" w:rsidRDefault="00ED39F6" w:rsidP="00027C73">
            <w:pPr>
              <w:pStyle w:val="Tablecontenttext"/>
              <w:rPr>
                <w:b w:val="0"/>
                <w:bCs w:val="0"/>
              </w:rPr>
            </w:pPr>
          </w:p>
        </w:tc>
        <w:tc>
          <w:tcPr>
            <w:tcW w:w="3954" w:type="dxa"/>
          </w:tcPr>
          <w:p w14:paraId="235B699B" w14:textId="77777777" w:rsidR="00ED39F6" w:rsidRPr="00884567" w:rsidRDefault="00ED39F6" w:rsidP="00027C73">
            <w:pPr>
              <w:pStyle w:val="Tablecontenttext"/>
              <w:rPr>
                <w:b w:val="0"/>
                <w:bCs w:val="0"/>
              </w:rPr>
            </w:pPr>
            <w:r w:rsidRPr="00884567">
              <w:rPr>
                <w:b w:val="0"/>
                <w:bCs w:val="0"/>
              </w:rPr>
              <w:t>Video/DVD player</w:t>
            </w:r>
          </w:p>
        </w:tc>
        <w:tc>
          <w:tcPr>
            <w:tcW w:w="987" w:type="dxa"/>
          </w:tcPr>
          <w:p w14:paraId="04EF2C30" w14:textId="77777777" w:rsidR="00ED39F6" w:rsidRPr="00884567" w:rsidRDefault="00ED39F6" w:rsidP="00027C73">
            <w:pPr>
              <w:pStyle w:val="Tablecontenttext"/>
              <w:rPr>
                <w:b w:val="0"/>
                <w:bCs w:val="0"/>
              </w:rPr>
            </w:pPr>
          </w:p>
        </w:tc>
      </w:tr>
      <w:tr w:rsidR="00ED39F6" w:rsidRPr="00884567" w14:paraId="515C61FA" w14:textId="77777777" w:rsidTr="00ED39F6">
        <w:tc>
          <w:tcPr>
            <w:tcW w:w="3920" w:type="dxa"/>
          </w:tcPr>
          <w:p w14:paraId="2E9DEAA0" w14:textId="77777777" w:rsidR="00ED39F6" w:rsidRPr="00884567" w:rsidRDefault="00ED39F6" w:rsidP="00027C73">
            <w:pPr>
              <w:pStyle w:val="Tablecontenttext"/>
              <w:rPr>
                <w:b w:val="0"/>
                <w:bCs w:val="0"/>
              </w:rPr>
            </w:pPr>
            <w:r w:rsidRPr="00884567">
              <w:rPr>
                <w:b w:val="0"/>
                <w:bCs w:val="0"/>
              </w:rPr>
              <w:t>Digital tablet, e.g. iPad</w:t>
            </w:r>
          </w:p>
        </w:tc>
        <w:tc>
          <w:tcPr>
            <w:tcW w:w="987" w:type="dxa"/>
          </w:tcPr>
          <w:p w14:paraId="7B3ED643" w14:textId="77777777" w:rsidR="00ED39F6" w:rsidRPr="00884567" w:rsidRDefault="00ED39F6" w:rsidP="00027C73">
            <w:pPr>
              <w:pStyle w:val="Tablecontenttext"/>
              <w:rPr>
                <w:b w:val="0"/>
                <w:bCs w:val="0"/>
              </w:rPr>
            </w:pPr>
          </w:p>
        </w:tc>
        <w:tc>
          <w:tcPr>
            <w:tcW w:w="3954" w:type="dxa"/>
          </w:tcPr>
          <w:p w14:paraId="34AEB5E3" w14:textId="77777777" w:rsidR="00ED39F6" w:rsidRPr="00884567" w:rsidRDefault="00ED39F6" w:rsidP="00027C73">
            <w:pPr>
              <w:pStyle w:val="Tablecontenttext"/>
              <w:rPr>
                <w:b w:val="0"/>
                <w:bCs w:val="0"/>
              </w:rPr>
            </w:pPr>
            <w:r w:rsidRPr="00884567">
              <w:rPr>
                <w:b w:val="0"/>
                <w:bCs w:val="0"/>
              </w:rPr>
              <w:t>Smart phone</w:t>
            </w:r>
          </w:p>
        </w:tc>
        <w:tc>
          <w:tcPr>
            <w:tcW w:w="987" w:type="dxa"/>
          </w:tcPr>
          <w:p w14:paraId="2D848E85" w14:textId="77777777" w:rsidR="00ED39F6" w:rsidRPr="00884567" w:rsidRDefault="00ED39F6" w:rsidP="00027C73">
            <w:pPr>
              <w:pStyle w:val="Tablecontenttext"/>
              <w:rPr>
                <w:b w:val="0"/>
                <w:bCs w:val="0"/>
              </w:rPr>
            </w:pPr>
          </w:p>
        </w:tc>
      </w:tr>
      <w:tr w:rsidR="00ED39F6" w:rsidRPr="00884567" w14:paraId="1893D444" w14:textId="77777777" w:rsidTr="00ED39F6">
        <w:tc>
          <w:tcPr>
            <w:tcW w:w="3920" w:type="dxa"/>
          </w:tcPr>
          <w:p w14:paraId="60278F9B" w14:textId="77777777" w:rsidR="00ED39F6" w:rsidRPr="00884567" w:rsidRDefault="00ED39F6" w:rsidP="00027C73">
            <w:pPr>
              <w:pStyle w:val="Tablecontenttext"/>
              <w:rPr>
                <w:b w:val="0"/>
                <w:bCs w:val="0"/>
              </w:rPr>
            </w:pPr>
            <w:r w:rsidRPr="00884567">
              <w:rPr>
                <w:b w:val="0"/>
                <w:bCs w:val="0"/>
              </w:rPr>
              <w:t>Video games, e.g. Playstation, X-Box</w:t>
            </w:r>
          </w:p>
        </w:tc>
        <w:tc>
          <w:tcPr>
            <w:tcW w:w="987" w:type="dxa"/>
          </w:tcPr>
          <w:p w14:paraId="68BD1AB4" w14:textId="77777777" w:rsidR="00ED39F6" w:rsidRPr="00884567" w:rsidRDefault="00ED39F6" w:rsidP="00027C73">
            <w:pPr>
              <w:pStyle w:val="Tablecontenttext"/>
              <w:rPr>
                <w:b w:val="0"/>
                <w:bCs w:val="0"/>
              </w:rPr>
            </w:pPr>
          </w:p>
        </w:tc>
        <w:tc>
          <w:tcPr>
            <w:tcW w:w="3954" w:type="dxa"/>
          </w:tcPr>
          <w:p w14:paraId="39B64CB9" w14:textId="77777777" w:rsidR="00ED39F6" w:rsidRPr="00884567" w:rsidRDefault="00ED39F6" w:rsidP="00027C73">
            <w:pPr>
              <w:pStyle w:val="Tablecontenttext"/>
              <w:rPr>
                <w:b w:val="0"/>
                <w:bCs w:val="0"/>
              </w:rPr>
            </w:pPr>
            <w:r w:rsidRPr="00884567">
              <w:rPr>
                <w:b w:val="0"/>
                <w:bCs w:val="0"/>
              </w:rPr>
              <w:t>Satellite dish (for TV)</w:t>
            </w:r>
          </w:p>
        </w:tc>
        <w:tc>
          <w:tcPr>
            <w:tcW w:w="987" w:type="dxa"/>
          </w:tcPr>
          <w:p w14:paraId="21AA2D2D" w14:textId="77777777" w:rsidR="00ED39F6" w:rsidRPr="00884567" w:rsidRDefault="00ED39F6" w:rsidP="00027C73">
            <w:pPr>
              <w:pStyle w:val="Tablecontenttext"/>
              <w:rPr>
                <w:b w:val="0"/>
                <w:bCs w:val="0"/>
              </w:rPr>
            </w:pPr>
          </w:p>
        </w:tc>
      </w:tr>
      <w:tr w:rsidR="00ED39F6" w:rsidRPr="00884567" w14:paraId="2629E665" w14:textId="77777777" w:rsidTr="00ED39F6">
        <w:tc>
          <w:tcPr>
            <w:tcW w:w="3920" w:type="dxa"/>
          </w:tcPr>
          <w:p w14:paraId="7A430207" w14:textId="77777777" w:rsidR="00ED39F6" w:rsidRPr="00884567" w:rsidRDefault="00ED39F6" w:rsidP="00027C73">
            <w:pPr>
              <w:pStyle w:val="Tablecontenttext"/>
              <w:rPr>
                <w:b w:val="0"/>
                <w:bCs w:val="0"/>
              </w:rPr>
            </w:pPr>
            <w:r w:rsidRPr="00884567">
              <w:rPr>
                <w:b w:val="0"/>
                <w:bCs w:val="0"/>
              </w:rPr>
              <w:t>Computer</w:t>
            </w:r>
          </w:p>
        </w:tc>
        <w:tc>
          <w:tcPr>
            <w:tcW w:w="987" w:type="dxa"/>
          </w:tcPr>
          <w:p w14:paraId="77B1B1C3" w14:textId="77777777" w:rsidR="00ED39F6" w:rsidRPr="00884567" w:rsidRDefault="00ED39F6" w:rsidP="00027C73">
            <w:pPr>
              <w:pStyle w:val="Tablecontenttext"/>
              <w:rPr>
                <w:b w:val="0"/>
                <w:bCs w:val="0"/>
              </w:rPr>
            </w:pPr>
          </w:p>
        </w:tc>
        <w:tc>
          <w:tcPr>
            <w:tcW w:w="3954" w:type="dxa"/>
          </w:tcPr>
          <w:p w14:paraId="76FD8357" w14:textId="77777777" w:rsidR="00ED39F6" w:rsidRPr="00884567" w:rsidRDefault="00ED39F6" w:rsidP="00027C73">
            <w:pPr>
              <w:pStyle w:val="Tablecontenttext"/>
              <w:rPr>
                <w:b w:val="0"/>
                <w:bCs w:val="0"/>
              </w:rPr>
            </w:pPr>
            <w:r w:rsidRPr="00884567">
              <w:rPr>
                <w:b w:val="0"/>
                <w:bCs w:val="0"/>
              </w:rPr>
              <w:t>Internet access</w:t>
            </w:r>
          </w:p>
        </w:tc>
        <w:tc>
          <w:tcPr>
            <w:tcW w:w="987" w:type="dxa"/>
          </w:tcPr>
          <w:p w14:paraId="76A4AA65" w14:textId="77777777" w:rsidR="00ED39F6" w:rsidRPr="00884567" w:rsidRDefault="00ED39F6" w:rsidP="00027C73">
            <w:pPr>
              <w:pStyle w:val="Tablecontenttext"/>
              <w:rPr>
                <w:b w:val="0"/>
                <w:bCs w:val="0"/>
              </w:rPr>
            </w:pPr>
          </w:p>
        </w:tc>
      </w:tr>
    </w:tbl>
    <w:p w14:paraId="3078745A" w14:textId="77777777" w:rsidR="00ED39F6" w:rsidRPr="00884567" w:rsidRDefault="00ED39F6" w:rsidP="00027C73">
      <w:pPr>
        <w:pStyle w:val="Tablecontenttext"/>
        <w:rPr>
          <w:b w:val="0"/>
          <w:bCs w:val="0"/>
        </w:rPr>
      </w:pPr>
    </w:p>
    <w:p w14:paraId="18147B5C" w14:textId="7943EB1E" w:rsidR="00027C73" w:rsidRPr="00884567" w:rsidRDefault="00ED39F6" w:rsidP="00027C73">
      <w:pPr>
        <w:pStyle w:val="Tablecontenttext"/>
        <w:rPr>
          <w:b w:val="0"/>
          <w:bCs w:val="0"/>
        </w:rPr>
      </w:pPr>
      <w:r w:rsidRPr="00884567">
        <w:rPr>
          <w:b w:val="0"/>
          <w:bCs w:val="0"/>
        </w:rPr>
        <w:t>Thank you for completing this questionnaire!</w:t>
      </w:r>
    </w:p>
    <w:p w14:paraId="009F84EB" w14:textId="47DBC6FE" w:rsidR="00027C73" w:rsidRPr="00884567" w:rsidRDefault="00027C73">
      <w:pPr>
        <w:tabs>
          <w:tab w:val="clear" w:pos="851"/>
        </w:tabs>
        <w:spacing w:before="0" w:after="160" w:line="259" w:lineRule="auto"/>
        <w:jc w:val="left"/>
        <w:sectPr w:rsidR="00027C73" w:rsidRPr="00884567">
          <w:headerReference w:type="default" r:id="rId8"/>
          <w:pgSz w:w="11906" w:h="16838"/>
          <w:pgMar w:top="1417" w:right="1417" w:bottom="1417" w:left="1417" w:header="708" w:footer="708" w:gutter="0"/>
          <w:cols w:space="708"/>
          <w:docGrid w:linePitch="360"/>
        </w:sectPr>
      </w:pPr>
    </w:p>
    <w:p w14:paraId="3D9FDD5A" w14:textId="01B10F2B" w:rsidR="00027C73" w:rsidRPr="00884567" w:rsidRDefault="00027C73">
      <w:pPr>
        <w:tabs>
          <w:tab w:val="clear" w:pos="851"/>
        </w:tabs>
        <w:spacing w:before="0" w:after="160" w:line="259" w:lineRule="auto"/>
        <w:jc w:val="left"/>
        <w:rPr>
          <w:rFonts w:eastAsiaTheme="minorEastAsia" w:cs="Calibri"/>
          <w:color w:val="000000" w:themeColor="text1"/>
          <w:szCs w:val="22"/>
          <w:lang w:val="en-GB"/>
        </w:rPr>
      </w:pPr>
    </w:p>
    <w:tbl>
      <w:tblPr>
        <w:tblStyle w:val="Tabellrutnt"/>
        <w:tblW w:w="0" w:type="auto"/>
        <w:tblLook w:val="04A0" w:firstRow="1" w:lastRow="0" w:firstColumn="1" w:lastColumn="0" w:noHBand="0" w:noVBand="1"/>
      </w:tblPr>
      <w:tblGrid>
        <w:gridCol w:w="2263"/>
        <w:gridCol w:w="2123"/>
        <w:gridCol w:w="1004"/>
        <w:gridCol w:w="1133"/>
        <w:gridCol w:w="1134"/>
        <w:gridCol w:w="1275"/>
        <w:gridCol w:w="5018"/>
      </w:tblGrid>
      <w:tr w:rsidR="00027C73" w:rsidRPr="00884567" w14:paraId="27FBDE41" w14:textId="77777777" w:rsidTr="00F92C82">
        <w:tc>
          <w:tcPr>
            <w:tcW w:w="13950" w:type="dxa"/>
            <w:gridSpan w:val="7"/>
            <w:shd w:val="clear" w:color="auto" w:fill="D9D9D9" w:themeFill="background1" w:themeFillShade="D9"/>
          </w:tcPr>
          <w:p w14:paraId="38FB9E7C" w14:textId="77777777" w:rsidR="00027C73" w:rsidRPr="00884567" w:rsidRDefault="00027C73" w:rsidP="00F92C82">
            <w:pPr>
              <w:spacing w:line="276" w:lineRule="auto"/>
              <w:rPr>
                <w:lang w:val="en-US"/>
              </w:rPr>
            </w:pPr>
            <w:r w:rsidRPr="00884567">
              <w:rPr>
                <w:sz w:val="32"/>
                <w:lang w:val="en-US"/>
              </w:rPr>
              <w:t>Amagugu Asakhula CHW activity log</w:t>
            </w:r>
          </w:p>
        </w:tc>
      </w:tr>
      <w:tr w:rsidR="00027C73" w:rsidRPr="00884567" w14:paraId="030124D8" w14:textId="77777777" w:rsidTr="00F92C82">
        <w:tc>
          <w:tcPr>
            <w:tcW w:w="2263" w:type="dxa"/>
          </w:tcPr>
          <w:p w14:paraId="4378FE70" w14:textId="256774CF" w:rsidR="00027C73" w:rsidRPr="00884567" w:rsidRDefault="00027C73" w:rsidP="00F92C82">
            <w:pPr>
              <w:spacing w:line="276" w:lineRule="auto"/>
              <w:rPr>
                <w:sz w:val="22"/>
                <w:szCs w:val="22"/>
                <w:lang w:val="en-US"/>
              </w:rPr>
            </w:pPr>
            <w:r w:rsidRPr="00884567">
              <w:rPr>
                <w:sz w:val="22"/>
                <w:szCs w:val="22"/>
                <w:lang w:val="en-US"/>
              </w:rPr>
              <w:t>CHW’s name</w:t>
            </w:r>
          </w:p>
        </w:tc>
        <w:tc>
          <w:tcPr>
            <w:tcW w:w="2123" w:type="dxa"/>
          </w:tcPr>
          <w:p w14:paraId="29FD9A26" w14:textId="0CF8F0C2" w:rsidR="00027C73" w:rsidRPr="00884567" w:rsidRDefault="00027C73" w:rsidP="00F92C82">
            <w:pPr>
              <w:spacing w:line="276" w:lineRule="auto"/>
              <w:rPr>
                <w:sz w:val="22"/>
                <w:szCs w:val="22"/>
                <w:lang w:val="en-US"/>
              </w:rPr>
            </w:pPr>
            <w:r w:rsidRPr="00884567">
              <w:rPr>
                <w:sz w:val="22"/>
                <w:szCs w:val="22"/>
                <w:lang w:val="en-US"/>
              </w:rPr>
              <w:t>Caregiver’s name</w:t>
            </w:r>
          </w:p>
        </w:tc>
        <w:tc>
          <w:tcPr>
            <w:tcW w:w="1004" w:type="dxa"/>
          </w:tcPr>
          <w:p w14:paraId="010F6A77" w14:textId="77777777" w:rsidR="00027C73" w:rsidRPr="00884567" w:rsidRDefault="00027C73" w:rsidP="00F92C82">
            <w:pPr>
              <w:spacing w:line="276" w:lineRule="auto"/>
              <w:rPr>
                <w:sz w:val="22"/>
                <w:szCs w:val="22"/>
                <w:lang w:val="en-US"/>
              </w:rPr>
            </w:pPr>
            <w:r w:rsidRPr="00884567">
              <w:rPr>
                <w:sz w:val="22"/>
                <w:szCs w:val="22"/>
                <w:lang w:val="en-US"/>
              </w:rPr>
              <w:t>Session number</w:t>
            </w:r>
          </w:p>
        </w:tc>
        <w:tc>
          <w:tcPr>
            <w:tcW w:w="1133" w:type="dxa"/>
          </w:tcPr>
          <w:p w14:paraId="477415B8" w14:textId="77777777" w:rsidR="00027C73" w:rsidRPr="00884567" w:rsidRDefault="00027C73" w:rsidP="00F92C82">
            <w:pPr>
              <w:spacing w:line="276" w:lineRule="auto"/>
              <w:rPr>
                <w:sz w:val="22"/>
                <w:szCs w:val="22"/>
                <w:lang w:val="en-US"/>
              </w:rPr>
            </w:pPr>
            <w:r w:rsidRPr="00884567">
              <w:rPr>
                <w:sz w:val="22"/>
                <w:szCs w:val="22"/>
                <w:lang w:val="en-US"/>
              </w:rPr>
              <w:t>Date</w:t>
            </w:r>
          </w:p>
        </w:tc>
        <w:tc>
          <w:tcPr>
            <w:tcW w:w="1134" w:type="dxa"/>
          </w:tcPr>
          <w:p w14:paraId="4B72206A" w14:textId="77777777" w:rsidR="00027C73" w:rsidRPr="00884567" w:rsidRDefault="00027C73" w:rsidP="00F92C82">
            <w:pPr>
              <w:spacing w:line="276" w:lineRule="auto"/>
              <w:rPr>
                <w:sz w:val="22"/>
                <w:szCs w:val="22"/>
                <w:lang w:val="en-US"/>
              </w:rPr>
            </w:pPr>
            <w:r w:rsidRPr="00884567">
              <w:rPr>
                <w:sz w:val="22"/>
                <w:szCs w:val="22"/>
                <w:lang w:val="en-US"/>
              </w:rPr>
              <w:t>Time of session</w:t>
            </w:r>
          </w:p>
        </w:tc>
        <w:tc>
          <w:tcPr>
            <w:tcW w:w="1275" w:type="dxa"/>
          </w:tcPr>
          <w:p w14:paraId="74526F60" w14:textId="77777777" w:rsidR="00027C73" w:rsidRPr="00884567" w:rsidRDefault="00027C73" w:rsidP="00F92C82">
            <w:pPr>
              <w:spacing w:line="276" w:lineRule="auto"/>
              <w:rPr>
                <w:sz w:val="22"/>
                <w:szCs w:val="22"/>
                <w:lang w:val="en-US"/>
              </w:rPr>
            </w:pPr>
            <w:r w:rsidRPr="00884567">
              <w:rPr>
                <w:sz w:val="22"/>
                <w:szCs w:val="22"/>
                <w:lang w:val="en-US"/>
              </w:rPr>
              <w:t>Length of session</w:t>
            </w:r>
          </w:p>
        </w:tc>
        <w:tc>
          <w:tcPr>
            <w:tcW w:w="5018" w:type="dxa"/>
          </w:tcPr>
          <w:p w14:paraId="05F0D3FC" w14:textId="453907DC" w:rsidR="00027C73" w:rsidRPr="00884567" w:rsidRDefault="00027C73" w:rsidP="00F92C82">
            <w:pPr>
              <w:spacing w:line="276" w:lineRule="auto"/>
              <w:rPr>
                <w:sz w:val="22"/>
                <w:szCs w:val="22"/>
                <w:lang w:val="en-US"/>
              </w:rPr>
            </w:pPr>
            <w:r w:rsidRPr="00884567">
              <w:rPr>
                <w:sz w:val="22"/>
                <w:szCs w:val="22"/>
                <w:lang w:val="en-US"/>
              </w:rPr>
              <w:t>Comments (e.g. who was present for the session)</w:t>
            </w:r>
          </w:p>
        </w:tc>
      </w:tr>
      <w:tr w:rsidR="00027C73" w:rsidRPr="00884567" w14:paraId="6C1DF25A" w14:textId="77777777" w:rsidTr="00F92C82">
        <w:tc>
          <w:tcPr>
            <w:tcW w:w="2263" w:type="dxa"/>
          </w:tcPr>
          <w:p w14:paraId="5DEF3215" w14:textId="77777777" w:rsidR="00027C73" w:rsidRPr="00884567" w:rsidRDefault="00027C73" w:rsidP="00F92C82">
            <w:pPr>
              <w:rPr>
                <w:lang w:val="en-US"/>
              </w:rPr>
            </w:pPr>
          </w:p>
        </w:tc>
        <w:tc>
          <w:tcPr>
            <w:tcW w:w="2123" w:type="dxa"/>
          </w:tcPr>
          <w:p w14:paraId="3C6131A3" w14:textId="77777777" w:rsidR="00027C73" w:rsidRPr="00884567" w:rsidRDefault="00027C73" w:rsidP="00F92C82">
            <w:pPr>
              <w:rPr>
                <w:lang w:val="en-US"/>
              </w:rPr>
            </w:pPr>
          </w:p>
        </w:tc>
        <w:tc>
          <w:tcPr>
            <w:tcW w:w="1004" w:type="dxa"/>
          </w:tcPr>
          <w:p w14:paraId="77BA1B2B" w14:textId="77777777" w:rsidR="00027C73" w:rsidRPr="00884567" w:rsidRDefault="00027C73" w:rsidP="00F92C82">
            <w:pPr>
              <w:rPr>
                <w:lang w:val="en-US"/>
              </w:rPr>
            </w:pPr>
          </w:p>
        </w:tc>
        <w:tc>
          <w:tcPr>
            <w:tcW w:w="1133" w:type="dxa"/>
          </w:tcPr>
          <w:p w14:paraId="39B14279" w14:textId="77777777" w:rsidR="00027C73" w:rsidRPr="00884567" w:rsidRDefault="00027C73" w:rsidP="00F92C82">
            <w:pPr>
              <w:rPr>
                <w:lang w:val="en-US"/>
              </w:rPr>
            </w:pPr>
          </w:p>
        </w:tc>
        <w:tc>
          <w:tcPr>
            <w:tcW w:w="1134" w:type="dxa"/>
          </w:tcPr>
          <w:p w14:paraId="604FED8D" w14:textId="77777777" w:rsidR="00027C73" w:rsidRPr="00884567" w:rsidRDefault="00027C73" w:rsidP="00F92C82">
            <w:pPr>
              <w:rPr>
                <w:lang w:val="en-US"/>
              </w:rPr>
            </w:pPr>
          </w:p>
        </w:tc>
        <w:tc>
          <w:tcPr>
            <w:tcW w:w="1275" w:type="dxa"/>
          </w:tcPr>
          <w:p w14:paraId="75593301" w14:textId="77777777" w:rsidR="00027C73" w:rsidRPr="00884567" w:rsidRDefault="00027C73" w:rsidP="00F92C82">
            <w:pPr>
              <w:rPr>
                <w:lang w:val="en-US"/>
              </w:rPr>
            </w:pPr>
          </w:p>
        </w:tc>
        <w:tc>
          <w:tcPr>
            <w:tcW w:w="5018" w:type="dxa"/>
          </w:tcPr>
          <w:p w14:paraId="7A06A612" w14:textId="77777777" w:rsidR="00027C73" w:rsidRPr="00884567" w:rsidRDefault="00027C73" w:rsidP="00F92C82">
            <w:pPr>
              <w:rPr>
                <w:lang w:val="en-US"/>
              </w:rPr>
            </w:pPr>
          </w:p>
        </w:tc>
      </w:tr>
      <w:tr w:rsidR="00027C73" w:rsidRPr="00884567" w14:paraId="0F542E6C" w14:textId="77777777" w:rsidTr="00F92C82">
        <w:tc>
          <w:tcPr>
            <w:tcW w:w="2263" w:type="dxa"/>
          </w:tcPr>
          <w:p w14:paraId="53E7639A" w14:textId="77777777" w:rsidR="00027C73" w:rsidRPr="00884567" w:rsidRDefault="00027C73" w:rsidP="00F92C82">
            <w:pPr>
              <w:rPr>
                <w:lang w:val="en-US"/>
              </w:rPr>
            </w:pPr>
          </w:p>
        </w:tc>
        <w:tc>
          <w:tcPr>
            <w:tcW w:w="2123" w:type="dxa"/>
          </w:tcPr>
          <w:p w14:paraId="6EE4DCFD" w14:textId="77777777" w:rsidR="00027C73" w:rsidRPr="00884567" w:rsidRDefault="00027C73" w:rsidP="00F92C82">
            <w:pPr>
              <w:rPr>
                <w:lang w:val="en-US"/>
              </w:rPr>
            </w:pPr>
          </w:p>
        </w:tc>
        <w:tc>
          <w:tcPr>
            <w:tcW w:w="1004" w:type="dxa"/>
          </w:tcPr>
          <w:p w14:paraId="5CFED224" w14:textId="77777777" w:rsidR="00027C73" w:rsidRPr="00884567" w:rsidRDefault="00027C73" w:rsidP="00F92C82">
            <w:pPr>
              <w:rPr>
                <w:lang w:val="en-US"/>
              </w:rPr>
            </w:pPr>
          </w:p>
        </w:tc>
        <w:tc>
          <w:tcPr>
            <w:tcW w:w="1133" w:type="dxa"/>
          </w:tcPr>
          <w:p w14:paraId="36D08F36" w14:textId="77777777" w:rsidR="00027C73" w:rsidRPr="00884567" w:rsidRDefault="00027C73" w:rsidP="00F92C82">
            <w:pPr>
              <w:rPr>
                <w:lang w:val="en-US"/>
              </w:rPr>
            </w:pPr>
          </w:p>
        </w:tc>
        <w:tc>
          <w:tcPr>
            <w:tcW w:w="1134" w:type="dxa"/>
          </w:tcPr>
          <w:p w14:paraId="7A12E62D" w14:textId="77777777" w:rsidR="00027C73" w:rsidRPr="00884567" w:rsidRDefault="00027C73" w:rsidP="00F92C82">
            <w:pPr>
              <w:rPr>
                <w:lang w:val="en-US"/>
              </w:rPr>
            </w:pPr>
          </w:p>
        </w:tc>
        <w:tc>
          <w:tcPr>
            <w:tcW w:w="1275" w:type="dxa"/>
          </w:tcPr>
          <w:p w14:paraId="42154B34" w14:textId="77777777" w:rsidR="00027C73" w:rsidRPr="00884567" w:rsidRDefault="00027C73" w:rsidP="00F92C82">
            <w:pPr>
              <w:rPr>
                <w:lang w:val="en-US"/>
              </w:rPr>
            </w:pPr>
          </w:p>
        </w:tc>
        <w:tc>
          <w:tcPr>
            <w:tcW w:w="5018" w:type="dxa"/>
          </w:tcPr>
          <w:p w14:paraId="45F2D14C" w14:textId="77777777" w:rsidR="00027C73" w:rsidRPr="00884567" w:rsidRDefault="00027C73" w:rsidP="00F92C82">
            <w:pPr>
              <w:rPr>
                <w:lang w:val="en-US"/>
              </w:rPr>
            </w:pPr>
          </w:p>
        </w:tc>
      </w:tr>
      <w:tr w:rsidR="00027C73" w:rsidRPr="00884567" w14:paraId="50011208" w14:textId="77777777" w:rsidTr="00F92C82">
        <w:tc>
          <w:tcPr>
            <w:tcW w:w="2263" w:type="dxa"/>
          </w:tcPr>
          <w:p w14:paraId="2B85A899" w14:textId="77777777" w:rsidR="00027C73" w:rsidRPr="00884567" w:rsidRDefault="00027C73" w:rsidP="00F92C82">
            <w:pPr>
              <w:rPr>
                <w:lang w:val="en-US"/>
              </w:rPr>
            </w:pPr>
          </w:p>
        </w:tc>
        <w:tc>
          <w:tcPr>
            <w:tcW w:w="2123" w:type="dxa"/>
          </w:tcPr>
          <w:p w14:paraId="41A1B45F" w14:textId="77777777" w:rsidR="00027C73" w:rsidRPr="00884567" w:rsidRDefault="00027C73" w:rsidP="00F92C82">
            <w:pPr>
              <w:rPr>
                <w:lang w:val="en-US"/>
              </w:rPr>
            </w:pPr>
          </w:p>
        </w:tc>
        <w:tc>
          <w:tcPr>
            <w:tcW w:w="1004" w:type="dxa"/>
          </w:tcPr>
          <w:p w14:paraId="73918297" w14:textId="77777777" w:rsidR="00027C73" w:rsidRPr="00884567" w:rsidRDefault="00027C73" w:rsidP="00F92C82">
            <w:pPr>
              <w:rPr>
                <w:lang w:val="en-US"/>
              </w:rPr>
            </w:pPr>
          </w:p>
        </w:tc>
        <w:tc>
          <w:tcPr>
            <w:tcW w:w="1133" w:type="dxa"/>
          </w:tcPr>
          <w:p w14:paraId="304BD225" w14:textId="77777777" w:rsidR="00027C73" w:rsidRPr="00884567" w:rsidRDefault="00027C73" w:rsidP="00F92C82">
            <w:pPr>
              <w:rPr>
                <w:lang w:val="en-US"/>
              </w:rPr>
            </w:pPr>
          </w:p>
        </w:tc>
        <w:tc>
          <w:tcPr>
            <w:tcW w:w="1134" w:type="dxa"/>
          </w:tcPr>
          <w:p w14:paraId="67C98F82" w14:textId="77777777" w:rsidR="00027C73" w:rsidRPr="00884567" w:rsidRDefault="00027C73" w:rsidP="00F92C82">
            <w:pPr>
              <w:rPr>
                <w:lang w:val="en-US"/>
              </w:rPr>
            </w:pPr>
          </w:p>
        </w:tc>
        <w:tc>
          <w:tcPr>
            <w:tcW w:w="1275" w:type="dxa"/>
          </w:tcPr>
          <w:p w14:paraId="3A9365AA" w14:textId="77777777" w:rsidR="00027C73" w:rsidRPr="00884567" w:rsidRDefault="00027C73" w:rsidP="00F92C82">
            <w:pPr>
              <w:rPr>
                <w:lang w:val="en-US"/>
              </w:rPr>
            </w:pPr>
          </w:p>
        </w:tc>
        <w:tc>
          <w:tcPr>
            <w:tcW w:w="5018" w:type="dxa"/>
          </w:tcPr>
          <w:p w14:paraId="43AFF2C4" w14:textId="77777777" w:rsidR="00027C73" w:rsidRPr="00884567" w:rsidRDefault="00027C73" w:rsidP="00F92C82">
            <w:pPr>
              <w:rPr>
                <w:lang w:val="en-US"/>
              </w:rPr>
            </w:pPr>
          </w:p>
        </w:tc>
      </w:tr>
      <w:tr w:rsidR="00027C73" w:rsidRPr="00884567" w14:paraId="0C0CBC21" w14:textId="77777777" w:rsidTr="00F92C82">
        <w:tc>
          <w:tcPr>
            <w:tcW w:w="2263" w:type="dxa"/>
          </w:tcPr>
          <w:p w14:paraId="541DAC06" w14:textId="77777777" w:rsidR="00027C73" w:rsidRPr="00884567" w:rsidRDefault="00027C73" w:rsidP="00F92C82">
            <w:pPr>
              <w:rPr>
                <w:lang w:val="en-US"/>
              </w:rPr>
            </w:pPr>
          </w:p>
        </w:tc>
        <w:tc>
          <w:tcPr>
            <w:tcW w:w="2123" w:type="dxa"/>
          </w:tcPr>
          <w:p w14:paraId="115D4A55" w14:textId="77777777" w:rsidR="00027C73" w:rsidRPr="00884567" w:rsidRDefault="00027C73" w:rsidP="00F92C82">
            <w:pPr>
              <w:rPr>
                <w:lang w:val="en-US"/>
              </w:rPr>
            </w:pPr>
          </w:p>
        </w:tc>
        <w:tc>
          <w:tcPr>
            <w:tcW w:w="1004" w:type="dxa"/>
          </w:tcPr>
          <w:p w14:paraId="42F964CA" w14:textId="77777777" w:rsidR="00027C73" w:rsidRPr="00884567" w:rsidRDefault="00027C73" w:rsidP="00F92C82">
            <w:pPr>
              <w:rPr>
                <w:lang w:val="en-US"/>
              </w:rPr>
            </w:pPr>
          </w:p>
        </w:tc>
        <w:tc>
          <w:tcPr>
            <w:tcW w:w="1133" w:type="dxa"/>
          </w:tcPr>
          <w:p w14:paraId="749C5EEA" w14:textId="77777777" w:rsidR="00027C73" w:rsidRPr="00884567" w:rsidRDefault="00027C73" w:rsidP="00F92C82">
            <w:pPr>
              <w:rPr>
                <w:lang w:val="en-US"/>
              </w:rPr>
            </w:pPr>
          </w:p>
        </w:tc>
        <w:tc>
          <w:tcPr>
            <w:tcW w:w="1134" w:type="dxa"/>
          </w:tcPr>
          <w:p w14:paraId="2DF2266D" w14:textId="77777777" w:rsidR="00027C73" w:rsidRPr="00884567" w:rsidRDefault="00027C73" w:rsidP="00F92C82">
            <w:pPr>
              <w:rPr>
                <w:lang w:val="en-US"/>
              </w:rPr>
            </w:pPr>
          </w:p>
        </w:tc>
        <w:tc>
          <w:tcPr>
            <w:tcW w:w="1275" w:type="dxa"/>
          </w:tcPr>
          <w:p w14:paraId="3DB90155" w14:textId="77777777" w:rsidR="00027C73" w:rsidRPr="00884567" w:rsidRDefault="00027C73" w:rsidP="00F92C82">
            <w:pPr>
              <w:rPr>
                <w:lang w:val="en-US"/>
              </w:rPr>
            </w:pPr>
          </w:p>
        </w:tc>
        <w:tc>
          <w:tcPr>
            <w:tcW w:w="5018" w:type="dxa"/>
          </w:tcPr>
          <w:p w14:paraId="7D74FCA2" w14:textId="77777777" w:rsidR="00027C73" w:rsidRPr="00884567" w:rsidRDefault="00027C73" w:rsidP="00F92C82">
            <w:pPr>
              <w:rPr>
                <w:lang w:val="en-US"/>
              </w:rPr>
            </w:pPr>
          </w:p>
        </w:tc>
      </w:tr>
      <w:tr w:rsidR="00027C73" w:rsidRPr="00884567" w14:paraId="005B98C8" w14:textId="77777777" w:rsidTr="00F92C82">
        <w:tc>
          <w:tcPr>
            <w:tcW w:w="2263" w:type="dxa"/>
          </w:tcPr>
          <w:p w14:paraId="5F99F968" w14:textId="77777777" w:rsidR="00027C73" w:rsidRPr="00884567" w:rsidRDefault="00027C73" w:rsidP="00F92C82">
            <w:pPr>
              <w:rPr>
                <w:lang w:val="en-US"/>
              </w:rPr>
            </w:pPr>
          </w:p>
        </w:tc>
        <w:tc>
          <w:tcPr>
            <w:tcW w:w="2123" w:type="dxa"/>
          </w:tcPr>
          <w:p w14:paraId="3101E632" w14:textId="77777777" w:rsidR="00027C73" w:rsidRPr="00884567" w:rsidRDefault="00027C73" w:rsidP="00F92C82">
            <w:pPr>
              <w:rPr>
                <w:lang w:val="en-US"/>
              </w:rPr>
            </w:pPr>
          </w:p>
        </w:tc>
        <w:tc>
          <w:tcPr>
            <w:tcW w:w="1004" w:type="dxa"/>
          </w:tcPr>
          <w:p w14:paraId="30E8D6B8" w14:textId="77777777" w:rsidR="00027C73" w:rsidRPr="00884567" w:rsidRDefault="00027C73" w:rsidP="00F92C82">
            <w:pPr>
              <w:rPr>
                <w:lang w:val="en-US"/>
              </w:rPr>
            </w:pPr>
          </w:p>
        </w:tc>
        <w:tc>
          <w:tcPr>
            <w:tcW w:w="1133" w:type="dxa"/>
          </w:tcPr>
          <w:p w14:paraId="6F82206A" w14:textId="77777777" w:rsidR="00027C73" w:rsidRPr="00884567" w:rsidRDefault="00027C73" w:rsidP="00F92C82">
            <w:pPr>
              <w:rPr>
                <w:lang w:val="en-US"/>
              </w:rPr>
            </w:pPr>
          </w:p>
        </w:tc>
        <w:tc>
          <w:tcPr>
            <w:tcW w:w="1134" w:type="dxa"/>
          </w:tcPr>
          <w:p w14:paraId="6E227EF6" w14:textId="77777777" w:rsidR="00027C73" w:rsidRPr="00884567" w:rsidRDefault="00027C73" w:rsidP="00F92C82">
            <w:pPr>
              <w:rPr>
                <w:lang w:val="en-US"/>
              </w:rPr>
            </w:pPr>
          </w:p>
        </w:tc>
        <w:tc>
          <w:tcPr>
            <w:tcW w:w="1275" w:type="dxa"/>
          </w:tcPr>
          <w:p w14:paraId="3C6D9855" w14:textId="77777777" w:rsidR="00027C73" w:rsidRPr="00884567" w:rsidRDefault="00027C73" w:rsidP="00F92C82">
            <w:pPr>
              <w:rPr>
                <w:lang w:val="en-US"/>
              </w:rPr>
            </w:pPr>
          </w:p>
        </w:tc>
        <w:tc>
          <w:tcPr>
            <w:tcW w:w="5018" w:type="dxa"/>
          </w:tcPr>
          <w:p w14:paraId="5379BD2F" w14:textId="77777777" w:rsidR="00027C73" w:rsidRPr="00884567" w:rsidRDefault="00027C73" w:rsidP="00F92C82">
            <w:pPr>
              <w:rPr>
                <w:lang w:val="en-US"/>
              </w:rPr>
            </w:pPr>
          </w:p>
        </w:tc>
      </w:tr>
      <w:tr w:rsidR="00027C73" w:rsidRPr="00884567" w14:paraId="2D06CB63" w14:textId="77777777" w:rsidTr="00F92C82">
        <w:tc>
          <w:tcPr>
            <w:tcW w:w="2263" w:type="dxa"/>
          </w:tcPr>
          <w:p w14:paraId="5500E8ED" w14:textId="77777777" w:rsidR="00027C73" w:rsidRPr="00884567" w:rsidRDefault="00027C73" w:rsidP="00F92C82">
            <w:pPr>
              <w:rPr>
                <w:lang w:val="en-US"/>
              </w:rPr>
            </w:pPr>
          </w:p>
        </w:tc>
        <w:tc>
          <w:tcPr>
            <w:tcW w:w="2123" w:type="dxa"/>
          </w:tcPr>
          <w:p w14:paraId="1EF4B5C0" w14:textId="77777777" w:rsidR="00027C73" w:rsidRPr="00884567" w:rsidRDefault="00027C73" w:rsidP="00F92C82">
            <w:pPr>
              <w:rPr>
                <w:lang w:val="en-US"/>
              </w:rPr>
            </w:pPr>
          </w:p>
        </w:tc>
        <w:tc>
          <w:tcPr>
            <w:tcW w:w="1004" w:type="dxa"/>
          </w:tcPr>
          <w:p w14:paraId="2CED4CF6" w14:textId="77777777" w:rsidR="00027C73" w:rsidRPr="00884567" w:rsidRDefault="00027C73" w:rsidP="00F92C82">
            <w:pPr>
              <w:rPr>
                <w:lang w:val="en-US"/>
              </w:rPr>
            </w:pPr>
          </w:p>
        </w:tc>
        <w:tc>
          <w:tcPr>
            <w:tcW w:w="1133" w:type="dxa"/>
          </w:tcPr>
          <w:p w14:paraId="26AE346A" w14:textId="77777777" w:rsidR="00027C73" w:rsidRPr="00884567" w:rsidRDefault="00027C73" w:rsidP="00F92C82">
            <w:pPr>
              <w:rPr>
                <w:lang w:val="en-US"/>
              </w:rPr>
            </w:pPr>
          </w:p>
        </w:tc>
        <w:tc>
          <w:tcPr>
            <w:tcW w:w="1134" w:type="dxa"/>
          </w:tcPr>
          <w:p w14:paraId="041D7F15" w14:textId="77777777" w:rsidR="00027C73" w:rsidRPr="00884567" w:rsidRDefault="00027C73" w:rsidP="00F92C82">
            <w:pPr>
              <w:rPr>
                <w:lang w:val="en-US"/>
              </w:rPr>
            </w:pPr>
          </w:p>
        </w:tc>
        <w:tc>
          <w:tcPr>
            <w:tcW w:w="1275" w:type="dxa"/>
          </w:tcPr>
          <w:p w14:paraId="7AA1016C" w14:textId="77777777" w:rsidR="00027C73" w:rsidRPr="00884567" w:rsidRDefault="00027C73" w:rsidP="00F92C82">
            <w:pPr>
              <w:rPr>
                <w:lang w:val="en-US"/>
              </w:rPr>
            </w:pPr>
          </w:p>
        </w:tc>
        <w:tc>
          <w:tcPr>
            <w:tcW w:w="5018" w:type="dxa"/>
          </w:tcPr>
          <w:p w14:paraId="0DC0804D" w14:textId="77777777" w:rsidR="00027C73" w:rsidRPr="00884567" w:rsidRDefault="00027C73" w:rsidP="00F92C82">
            <w:pPr>
              <w:rPr>
                <w:lang w:val="en-US"/>
              </w:rPr>
            </w:pPr>
          </w:p>
        </w:tc>
      </w:tr>
    </w:tbl>
    <w:p w14:paraId="561EDE53" w14:textId="77777777" w:rsidR="00ED39F6" w:rsidRPr="00884567" w:rsidRDefault="00ED39F6" w:rsidP="00027C73">
      <w:pPr>
        <w:pStyle w:val="Tablecontenttext"/>
        <w:rPr>
          <w:b w:val="0"/>
          <w:bCs w:val="0"/>
        </w:rPr>
      </w:pPr>
    </w:p>
    <w:p w14:paraId="57AAA07D" w14:textId="41159768" w:rsidR="00027C73" w:rsidRPr="00884567" w:rsidRDefault="00027C73" w:rsidP="00ED39F6">
      <w:pPr>
        <w:tabs>
          <w:tab w:val="clear" w:pos="851"/>
        </w:tabs>
        <w:spacing w:before="0" w:after="0" w:line="240" w:lineRule="auto"/>
        <w:jc w:val="left"/>
        <w:rPr>
          <w:lang w:val="en-GB"/>
        </w:rPr>
        <w:sectPr w:rsidR="00027C73" w:rsidRPr="00884567" w:rsidSect="00027C73">
          <w:pgSz w:w="16838" w:h="11906" w:orient="landscape"/>
          <w:pgMar w:top="1417" w:right="1417" w:bottom="1417" w:left="1417" w:header="708" w:footer="708" w:gutter="0"/>
          <w:cols w:space="708"/>
          <w:docGrid w:linePitch="360"/>
        </w:sectPr>
      </w:pPr>
    </w:p>
    <w:p w14:paraId="329D743D" w14:textId="02BAE9DE" w:rsidR="00ED39F6" w:rsidRPr="00884567" w:rsidRDefault="00ED39F6" w:rsidP="00ED39F6">
      <w:pPr>
        <w:tabs>
          <w:tab w:val="clear" w:pos="851"/>
        </w:tabs>
        <w:spacing w:before="0" w:after="0" w:line="240" w:lineRule="auto"/>
        <w:jc w:val="left"/>
        <w:rPr>
          <w:lang w:val="en-GB"/>
        </w:rPr>
      </w:pPr>
    </w:p>
    <w:p w14:paraId="5D811A81" w14:textId="77777777" w:rsidR="00ED39F6" w:rsidRPr="00884567" w:rsidRDefault="00ED39F6" w:rsidP="00027C73">
      <w:pPr>
        <w:pStyle w:val="Tablecontenttext"/>
        <w:rPr>
          <w:b w:val="0"/>
          <w:bCs w:val="0"/>
        </w:rPr>
      </w:pPr>
      <w:r w:rsidRPr="00884567">
        <w:rPr>
          <w:b w:val="0"/>
          <w:bCs w:val="0"/>
        </w:rPr>
        <w:t>Focus group guide</w:t>
      </w:r>
    </w:p>
    <w:p w14:paraId="3CE2B89B" w14:textId="77777777" w:rsidR="00ED39F6" w:rsidRPr="00884567" w:rsidRDefault="00ED39F6" w:rsidP="00027C73">
      <w:pPr>
        <w:pStyle w:val="Tablecontenttext"/>
        <w:rPr>
          <w:b w:val="0"/>
          <w:bCs w:val="0"/>
        </w:rPr>
      </w:pPr>
    </w:p>
    <w:p w14:paraId="60D0E1CE" w14:textId="77777777" w:rsidR="00ED39F6" w:rsidRPr="00884567" w:rsidRDefault="00ED39F6" w:rsidP="00027C73">
      <w:pPr>
        <w:pStyle w:val="Tablecontenttext"/>
        <w:rPr>
          <w:b w:val="0"/>
          <w:bCs w:val="0"/>
        </w:rPr>
      </w:pPr>
      <w:r w:rsidRPr="00884567">
        <w:rPr>
          <w:b w:val="0"/>
          <w:bCs w:val="0"/>
        </w:rPr>
        <w:t>Purpose of the focus group discussion:</w:t>
      </w:r>
    </w:p>
    <w:p w14:paraId="48739153" w14:textId="77777777" w:rsidR="00ED39F6" w:rsidRPr="00884567" w:rsidRDefault="00ED39F6" w:rsidP="00027C73">
      <w:pPr>
        <w:pStyle w:val="Tablecontenttext"/>
        <w:rPr>
          <w:b w:val="0"/>
          <w:bCs w:val="0"/>
        </w:rPr>
      </w:pPr>
    </w:p>
    <w:p w14:paraId="149AEFCD" w14:textId="77777777" w:rsidR="00ED39F6" w:rsidRPr="00884567" w:rsidRDefault="00ED39F6" w:rsidP="00027C73">
      <w:pPr>
        <w:pStyle w:val="Tablecontenttext"/>
        <w:rPr>
          <w:b w:val="0"/>
          <w:bCs w:val="0"/>
        </w:rPr>
      </w:pPr>
      <w:r w:rsidRPr="00884567">
        <w:rPr>
          <w:b w:val="0"/>
          <w:bCs w:val="0"/>
        </w:rPr>
        <w:t xml:space="preserve">The purpose of this focus group discussion is to hear what those who were involved in the Amagugu Asakhula intervention think about intervention – whether it was feasible and acceptable, and why. This includes the community health workers who delivered the intervention, as well as the caregivers were beneficiaries of the intervention.  </w:t>
      </w:r>
    </w:p>
    <w:p w14:paraId="16EE4C5D" w14:textId="77777777" w:rsidR="00ED39F6" w:rsidRPr="00884567" w:rsidRDefault="00ED39F6" w:rsidP="00027C73">
      <w:pPr>
        <w:pStyle w:val="Tablecontenttext"/>
        <w:rPr>
          <w:b w:val="0"/>
          <w:bCs w:val="0"/>
        </w:rPr>
      </w:pPr>
    </w:p>
    <w:p w14:paraId="4EF44ACD" w14:textId="77777777" w:rsidR="00ED39F6" w:rsidRPr="00884567" w:rsidRDefault="00ED39F6" w:rsidP="00027C73">
      <w:pPr>
        <w:pStyle w:val="Tablecontenttext"/>
        <w:rPr>
          <w:b w:val="0"/>
          <w:bCs w:val="0"/>
        </w:rPr>
      </w:pPr>
      <w:r w:rsidRPr="00884567">
        <w:rPr>
          <w:b w:val="0"/>
          <w:bCs w:val="0"/>
        </w:rPr>
        <w:t>Date: ______________________</w:t>
      </w:r>
    </w:p>
    <w:p w14:paraId="0CE66B19" w14:textId="77777777" w:rsidR="00ED39F6" w:rsidRPr="00884567" w:rsidRDefault="00ED39F6" w:rsidP="00027C73">
      <w:pPr>
        <w:pStyle w:val="Tablecontenttext"/>
        <w:rPr>
          <w:b w:val="0"/>
          <w:bCs w:val="0"/>
        </w:rPr>
      </w:pPr>
    </w:p>
    <w:p w14:paraId="7EA762A3" w14:textId="77777777" w:rsidR="00ED39F6" w:rsidRPr="00884567" w:rsidRDefault="00ED39F6" w:rsidP="00027C73">
      <w:pPr>
        <w:pStyle w:val="Tablecontenttext"/>
        <w:rPr>
          <w:b w:val="0"/>
          <w:bCs w:val="0"/>
        </w:rPr>
      </w:pPr>
      <w:r w:rsidRPr="00884567">
        <w:rPr>
          <w:b w:val="0"/>
          <w:bCs w:val="0"/>
        </w:rPr>
        <w:t>Starting Time: _________ Ending Time: ___________</w:t>
      </w:r>
    </w:p>
    <w:p w14:paraId="76800F22" w14:textId="77777777" w:rsidR="00ED39F6" w:rsidRPr="00884567" w:rsidRDefault="00ED39F6" w:rsidP="00027C73">
      <w:pPr>
        <w:pStyle w:val="Tablecontenttext"/>
        <w:rPr>
          <w:b w:val="0"/>
          <w:bCs w:val="0"/>
        </w:rPr>
      </w:pPr>
    </w:p>
    <w:p w14:paraId="29D17860" w14:textId="77777777" w:rsidR="00ED39F6" w:rsidRPr="00884567" w:rsidRDefault="00ED39F6" w:rsidP="00027C73">
      <w:pPr>
        <w:pStyle w:val="Tablecontenttext"/>
        <w:rPr>
          <w:b w:val="0"/>
          <w:bCs w:val="0"/>
        </w:rPr>
      </w:pPr>
      <w:r w:rsidRPr="00884567">
        <w:rPr>
          <w:b w:val="0"/>
          <w:bCs w:val="0"/>
        </w:rPr>
        <w:t>Please fill out and attach the participant register.</w:t>
      </w:r>
    </w:p>
    <w:p w14:paraId="6403B970" w14:textId="77777777" w:rsidR="00ED39F6" w:rsidRPr="00884567" w:rsidRDefault="00ED39F6" w:rsidP="00027C73">
      <w:pPr>
        <w:pStyle w:val="Tablecontenttext"/>
        <w:rPr>
          <w:b w:val="0"/>
          <w:bCs w:val="0"/>
        </w:rPr>
      </w:pPr>
    </w:p>
    <w:p w14:paraId="7DEDF139" w14:textId="77777777" w:rsidR="00ED39F6" w:rsidRPr="00884567" w:rsidRDefault="00ED39F6" w:rsidP="00027C73">
      <w:pPr>
        <w:pStyle w:val="Tablecontenttext"/>
        <w:rPr>
          <w:b w:val="0"/>
          <w:bCs w:val="0"/>
        </w:rPr>
      </w:pPr>
      <w:r w:rsidRPr="00884567">
        <w:rPr>
          <w:b w:val="0"/>
          <w:bCs w:val="0"/>
        </w:rPr>
        <w:t>Name of Facilitator: ______________________________________________________</w:t>
      </w:r>
    </w:p>
    <w:p w14:paraId="2C4C1B5C" w14:textId="77777777" w:rsidR="00ED39F6" w:rsidRPr="00884567" w:rsidRDefault="00ED39F6" w:rsidP="00027C73">
      <w:pPr>
        <w:pStyle w:val="Tablecontenttext"/>
        <w:rPr>
          <w:b w:val="0"/>
          <w:bCs w:val="0"/>
        </w:rPr>
      </w:pPr>
    </w:p>
    <w:p w14:paraId="7EC25170" w14:textId="77777777" w:rsidR="00ED39F6" w:rsidRPr="00884567" w:rsidRDefault="00ED39F6" w:rsidP="00027C73">
      <w:pPr>
        <w:pStyle w:val="Tablecontenttext"/>
        <w:rPr>
          <w:b w:val="0"/>
          <w:bCs w:val="0"/>
        </w:rPr>
      </w:pPr>
      <w:r w:rsidRPr="00884567">
        <w:rPr>
          <w:b w:val="0"/>
          <w:bCs w:val="0"/>
        </w:rPr>
        <w:t>Name of Note Taker: _____________________________________________________</w:t>
      </w:r>
    </w:p>
    <w:p w14:paraId="7FBB3EA7" w14:textId="77777777" w:rsidR="00ED39F6" w:rsidRPr="00884567" w:rsidRDefault="00ED39F6" w:rsidP="00027C73">
      <w:pPr>
        <w:pStyle w:val="Tablecontenttext"/>
        <w:rPr>
          <w:b w:val="0"/>
          <w:bCs w:val="0"/>
        </w:rPr>
      </w:pPr>
    </w:p>
    <w:p w14:paraId="4D5F8E5E" w14:textId="77777777" w:rsidR="00ED39F6" w:rsidRPr="00884567" w:rsidRDefault="00ED39F6" w:rsidP="00027C73">
      <w:pPr>
        <w:pStyle w:val="Tablecontenttext"/>
        <w:rPr>
          <w:b w:val="0"/>
          <w:bCs w:val="0"/>
        </w:rPr>
      </w:pPr>
      <w:r w:rsidRPr="00884567">
        <w:rPr>
          <w:b w:val="0"/>
          <w:bCs w:val="0"/>
        </w:rPr>
        <w:t>Name of Observer: _______________________________________________________</w:t>
      </w:r>
    </w:p>
    <w:p w14:paraId="65E5962C" w14:textId="77777777" w:rsidR="00ED39F6" w:rsidRPr="00884567" w:rsidRDefault="00ED39F6" w:rsidP="00027C73">
      <w:pPr>
        <w:pStyle w:val="Tablecontenttext"/>
        <w:rPr>
          <w:b w:val="0"/>
          <w:bCs w:val="0"/>
        </w:rPr>
      </w:pPr>
    </w:p>
    <w:p w14:paraId="33BEF0A6" w14:textId="77777777" w:rsidR="00ED39F6" w:rsidRPr="00884567" w:rsidRDefault="00ED39F6" w:rsidP="00027C73">
      <w:pPr>
        <w:pStyle w:val="Tablecontenttext"/>
        <w:rPr>
          <w:b w:val="0"/>
          <w:bCs w:val="0"/>
        </w:rPr>
      </w:pPr>
    </w:p>
    <w:tbl>
      <w:tblPr>
        <w:tblW w:w="0" w:type="auto"/>
        <w:tblLook w:val="04A0" w:firstRow="1" w:lastRow="0" w:firstColumn="1" w:lastColumn="0" w:noHBand="0" w:noVBand="1"/>
      </w:tblPr>
      <w:tblGrid>
        <w:gridCol w:w="9072"/>
      </w:tblGrid>
      <w:tr w:rsidR="00ED39F6" w:rsidRPr="00884567" w14:paraId="63AB081E" w14:textId="77777777" w:rsidTr="00ED39F6">
        <w:tc>
          <w:tcPr>
            <w:tcW w:w="9576" w:type="dxa"/>
            <w:shd w:val="clear" w:color="auto" w:fill="D9D9D9" w:themeFill="background1" w:themeFillShade="D9"/>
          </w:tcPr>
          <w:p w14:paraId="3F22E1E7" w14:textId="77777777" w:rsidR="00ED39F6" w:rsidRPr="00884567" w:rsidRDefault="00ED39F6" w:rsidP="00027C73">
            <w:pPr>
              <w:pStyle w:val="Tablecontenttext"/>
              <w:numPr>
                <w:ilvl w:val="0"/>
                <w:numId w:val="1"/>
              </w:numPr>
              <w:rPr>
                <w:b w:val="0"/>
                <w:bCs w:val="0"/>
              </w:rPr>
            </w:pPr>
            <w:r w:rsidRPr="00884567">
              <w:rPr>
                <w:b w:val="0"/>
                <w:bCs w:val="0"/>
              </w:rPr>
              <w:t>DIRECTIONS: The qualitative focus group begins with open-ended questions that point to starting a dialogue.  The interviewer should encourage the study participants to do most of the talking but should use the questions listed here as a guide.  After you ask each question, wait for the study participants to respond and go on to the next question when you are satisfied with the answer.  If it seems as though the study participants did not understand a question, then repeat it or ask it in another way.  If the study participants go on talking without much prompting, then let them guide the conversation. Bold indicates major questions and probes are in parentheses. Mentally check off these questions as they are asked so you do not repeat a question if it has been discussed previously.</w:t>
            </w:r>
          </w:p>
          <w:p w14:paraId="38412D57" w14:textId="77777777" w:rsidR="00ED39F6" w:rsidRPr="00884567" w:rsidRDefault="00ED39F6" w:rsidP="00027C73">
            <w:pPr>
              <w:pStyle w:val="Tablecontenttext"/>
              <w:numPr>
                <w:ilvl w:val="0"/>
                <w:numId w:val="1"/>
              </w:numPr>
              <w:rPr>
                <w:b w:val="0"/>
                <w:bCs w:val="0"/>
              </w:rPr>
            </w:pPr>
            <w:r w:rsidRPr="00884567">
              <w:rPr>
                <w:b w:val="0"/>
                <w:bCs w:val="0"/>
              </w:rPr>
              <w:t>Remember to audio record each focus group.  Use a backup recorder to prevent technological problems.</w:t>
            </w:r>
          </w:p>
          <w:p w14:paraId="377534F4" w14:textId="77777777" w:rsidR="00ED39F6" w:rsidRPr="00884567" w:rsidRDefault="00ED39F6" w:rsidP="00027C73">
            <w:pPr>
              <w:pStyle w:val="Tablecontenttext"/>
              <w:rPr>
                <w:b w:val="0"/>
                <w:bCs w:val="0"/>
              </w:rPr>
            </w:pPr>
            <w:r w:rsidRPr="00884567">
              <w:rPr>
                <w:b w:val="0"/>
                <w:bCs w:val="0"/>
              </w:rPr>
              <w:t xml:space="preserve">Note to the Facilitator: </w:t>
            </w:r>
          </w:p>
          <w:p w14:paraId="267D4005" w14:textId="77777777" w:rsidR="00ED39F6" w:rsidRPr="00884567" w:rsidRDefault="00ED39F6" w:rsidP="00027C73">
            <w:pPr>
              <w:pStyle w:val="Tablecontenttext"/>
              <w:rPr>
                <w:b w:val="0"/>
                <w:bCs w:val="0"/>
              </w:rPr>
            </w:pPr>
          </w:p>
          <w:p w14:paraId="2E0DCF51" w14:textId="77777777" w:rsidR="00ED39F6" w:rsidRPr="00884567" w:rsidRDefault="00ED39F6" w:rsidP="00027C73">
            <w:pPr>
              <w:pStyle w:val="Tablecontenttext"/>
              <w:rPr>
                <w:b w:val="0"/>
                <w:bCs w:val="0"/>
              </w:rPr>
            </w:pPr>
            <w:r w:rsidRPr="00884567">
              <w:rPr>
                <w:b w:val="0"/>
                <w:bCs w:val="0"/>
              </w:rPr>
              <w:t>Introduce yourself at the beginning of the session, explain who you work with, why you are here, and introduce everyone on the team who is with you observing, taking notes, or helping in anyway.</w:t>
            </w:r>
          </w:p>
          <w:p w14:paraId="62D7258C" w14:textId="77777777" w:rsidR="00ED39F6" w:rsidRPr="00884567" w:rsidRDefault="00ED39F6" w:rsidP="00027C73">
            <w:pPr>
              <w:pStyle w:val="Tablecontenttext"/>
              <w:rPr>
                <w:b w:val="0"/>
                <w:bCs w:val="0"/>
              </w:rPr>
            </w:pPr>
          </w:p>
          <w:p w14:paraId="72C864DE" w14:textId="77777777" w:rsidR="00ED39F6" w:rsidRPr="00884567" w:rsidRDefault="00ED39F6" w:rsidP="00027C73">
            <w:pPr>
              <w:pStyle w:val="Tablecontenttext"/>
              <w:rPr>
                <w:b w:val="0"/>
                <w:bCs w:val="0"/>
              </w:rPr>
            </w:pPr>
            <w:r w:rsidRPr="00884567">
              <w:rPr>
                <w:b w:val="0"/>
                <w:bCs w:val="0"/>
              </w:rPr>
              <w:t xml:space="preserve">Introduction: Hello, my name is ________________________________. I am working with researchers at the Developmental Pathways to Health Research Unit (DPHRU) on the Amagugu Asakhula intervention. We are interested in hearing what you think about Amagugu Asakhula. This should not take more than about one hour. Do not worry. There are NO right or wrong answers. Your ideas and answers to our questions are very important to us. You are free to join this group discussion, and free to answer or not to answer the questions we are going to ask. You should feel very free to express whatever you are thinking. Your responses are confidential and anonymous. Please feel free to ask for clarification if you do not understand a question. Do you agree to join this group? </w:t>
            </w:r>
          </w:p>
          <w:p w14:paraId="0CD27FE7" w14:textId="77777777" w:rsidR="00ED39F6" w:rsidRPr="00884567" w:rsidRDefault="00ED39F6" w:rsidP="00027C73">
            <w:pPr>
              <w:pStyle w:val="Tablecontenttext"/>
              <w:rPr>
                <w:b w:val="0"/>
                <w:bCs w:val="0"/>
              </w:rPr>
            </w:pPr>
          </w:p>
          <w:p w14:paraId="02818016" w14:textId="77777777" w:rsidR="00ED39F6" w:rsidRPr="00884567" w:rsidRDefault="00ED39F6" w:rsidP="00027C73">
            <w:pPr>
              <w:pStyle w:val="Tablecontenttext"/>
              <w:rPr>
                <w:b w:val="0"/>
                <w:bCs w:val="0"/>
              </w:rPr>
            </w:pPr>
            <w:r w:rsidRPr="00884567">
              <w:rPr>
                <w:b w:val="0"/>
                <w:bCs w:val="0"/>
              </w:rPr>
              <w:t xml:space="preserve">(Introduce the others on the team) Do we have your permission to continue? </w:t>
            </w:r>
          </w:p>
          <w:p w14:paraId="3D1B8430" w14:textId="77777777" w:rsidR="00ED39F6" w:rsidRPr="00884567" w:rsidRDefault="00ED39F6" w:rsidP="00027C73">
            <w:pPr>
              <w:pStyle w:val="Tablecontenttext"/>
              <w:rPr>
                <w:b w:val="0"/>
                <w:bCs w:val="0"/>
              </w:rPr>
            </w:pPr>
          </w:p>
        </w:tc>
      </w:tr>
    </w:tbl>
    <w:p w14:paraId="33636035" w14:textId="77777777" w:rsidR="00ED39F6" w:rsidRPr="00884567" w:rsidRDefault="00ED39F6" w:rsidP="00027C73">
      <w:pPr>
        <w:pStyle w:val="Tablecontenttext"/>
        <w:rPr>
          <w:b w:val="0"/>
          <w:bCs w:val="0"/>
        </w:rPr>
      </w:pPr>
    </w:p>
    <w:tbl>
      <w:tblPr>
        <w:tblW w:w="0" w:type="auto"/>
        <w:tblLook w:val="04A0" w:firstRow="1" w:lastRow="0" w:firstColumn="1" w:lastColumn="0" w:noHBand="0" w:noVBand="1"/>
      </w:tblPr>
      <w:tblGrid>
        <w:gridCol w:w="9072"/>
      </w:tblGrid>
      <w:tr w:rsidR="00ED39F6" w:rsidRPr="00884567" w14:paraId="190574B0" w14:textId="77777777" w:rsidTr="00ED39F6">
        <w:tc>
          <w:tcPr>
            <w:tcW w:w="9576" w:type="dxa"/>
            <w:shd w:val="clear" w:color="auto" w:fill="D9D9D9" w:themeFill="background1" w:themeFillShade="D9"/>
          </w:tcPr>
          <w:p w14:paraId="066EAE05" w14:textId="77777777" w:rsidR="00ED39F6" w:rsidRPr="00884567" w:rsidRDefault="00ED39F6" w:rsidP="00027C73">
            <w:pPr>
              <w:pStyle w:val="Tablecontenttext"/>
              <w:rPr>
                <w:b w:val="0"/>
                <w:bCs w:val="0"/>
              </w:rPr>
            </w:pPr>
            <w:r w:rsidRPr="00884567">
              <w:rPr>
                <w:b w:val="0"/>
                <w:bCs w:val="0"/>
              </w:rPr>
              <w:br w:type="page"/>
              <w:t>Note to Note-Taker: Try to capture the major ideas and something about the majority of participants agreeing or not agreeing. Always note the specific question that the facilitator and participants are referring to. If the facilitator asks a question that is not on the guide, note the question as it is asked and try to capture the answers. If you need more space, use the extra paper and note the name of the group and the corresponding number of the question.</w:t>
            </w:r>
          </w:p>
          <w:p w14:paraId="5F16A458" w14:textId="77777777" w:rsidR="00ED39F6" w:rsidRPr="00884567" w:rsidRDefault="00ED39F6" w:rsidP="00027C73">
            <w:pPr>
              <w:pStyle w:val="Tablecontenttext"/>
              <w:rPr>
                <w:b w:val="0"/>
                <w:bCs w:val="0"/>
              </w:rPr>
            </w:pPr>
          </w:p>
          <w:p w14:paraId="02ABBC75" w14:textId="77777777" w:rsidR="00ED39F6" w:rsidRPr="00884567" w:rsidRDefault="00ED39F6" w:rsidP="00027C73">
            <w:pPr>
              <w:pStyle w:val="Tablecontenttext"/>
              <w:rPr>
                <w:b w:val="0"/>
                <w:bCs w:val="0"/>
              </w:rPr>
            </w:pPr>
            <w:r w:rsidRPr="00884567">
              <w:rPr>
                <w:b w:val="0"/>
                <w:bCs w:val="0"/>
              </w:rPr>
              <w:t>Note to Observer: You can take notes about the answers also, but focus on the dynamics of the group and how people are reacting to the questions and to the discussion. If you can, make a note about who are the most active participants so that we can follow-up with them.</w:t>
            </w:r>
          </w:p>
          <w:p w14:paraId="11698AFB" w14:textId="77777777" w:rsidR="00ED39F6" w:rsidRPr="00884567" w:rsidRDefault="00ED39F6" w:rsidP="00027C73">
            <w:pPr>
              <w:pStyle w:val="Tablecontenttext"/>
              <w:rPr>
                <w:b w:val="0"/>
                <w:bCs w:val="0"/>
              </w:rPr>
            </w:pPr>
          </w:p>
        </w:tc>
      </w:tr>
    </w:tbl>
    <w:p w14:paraId="015A4295" w14:textId="77777777" w:rsidR="00ED39F6" w:rsidRPr="00884567" w:rsidRDefault="00ED39F6" w:rsidP="00027C73">
      <w:pPr>
        <w:pStyle w:val="Tablecontenttext"/>
        <w:rPr>
          <w:b w:val="0"/>
          <w:bCs w:val="0"/>
        </w:rPr>
      </w:pPr>
    </w:p>
    <w:p w14:paraId="7EB8FBE8" w14:textId="77777777" w:rsidR="00ED39F6" w:rsidRPr="00884567" w:rsidRDefault="00ED39F6" w:rsidP="00ED39F6">
      <w:pPr>
        <w:tabs>
          <w:tab w:val="clear" w:pos="851"/>
        </w:tabs>
        <w:spacing w:before="0" w:after="0" w:line="240" w:lineRule="auto"/>
        <w:jc w:val="left"/>
        <w:rPr>
          <w:rFonts w:eastAsiaTheme="minorEastAsia" w:cs="Calibri"/>
          <w:color w:val="000000" w:themeColor="text1"/>
          <w:szCs w:val="22"/>
          <w:lang w:val="en-GB"/>
        </w:rPr>
      </w:pPr>
      <w:r w:rsidRPr="00884567">
        <w:rPr>
          <w:lang w:val="en-GB"/>
        </w:rPr>
        <w:br w:type="page"/>
      </w:r>
    </w:p>
    <w:p w14:paraId="19A4F2D0" w14:textId="77777777" w:rsidR="00ED39F6" w:rsidRPr="00884567" w:rsidRDefault="00ED39F6" w:rsidP="00027C73">
      <w:pPr>
        <w:pStyle w:val="Tablecontenttext"/>
        <w:rPr>
          <w:b w:val="0"/>
          <w:bCs w:val="0"/>
        </w:rPr>
      </w:pPr>
      <w:r w:rsidRPr="00884567">
        <w:rPr>
          <w:b w:val="0"/>
          <w:bCs w:val="0"/>
        </w:rPr>
        <w:lastRenderedPageBreak/>
        <w:t>Guide questions:</w:t>
      </w:r>
    </w:p>
    <w:p w14:paraId="6803DA6B" w14:textId="77777777" w:rsidR="00ED39F6" w:rsidRPr="00884567" w:rsidRDefault="00ED39F6" w:rsidP="00027C73">
      <w:pPr>
        <w:pStyle w:val="Tablecontenttext"/>
        <w:rPr>
          <w:b w:val="0"/>
          <w:bCs w:val="0"/>
        </w:rPr>
      </w:pPr>
    </w:p>
    <w:p w14:paraId="76DF384C" w14:textId="77777777" w:rsidR="00ED39F6" w:rsidRPr="00884567" w:rsidRDefault="00ED39F6" w:rsidP="00027C73">
      <w:pPr>
        <w:pStyle w:val="Tablecontenttext"/>
        <w:numPr>
          <w:ilvl w:val="0"/>
          <w:numId w:val="1"/>
        </w:numPr>
        <w:rPr>
          <w:b w:val="0"/>
          <w:bCs w:val="0"/>
        </w:rPr>
      </w:pPr>
      <w:r w:rsidRPr="00884567">
        <w:rPr>
          <w:b w:val="0"/>
          <w:bCs w:val="0"/>
        </w:rPr>
        <w:t xml:space="preserve">Overall, what did you think of Amagugu Asakhula? </w:t>
      </w:r>
    </w:p>
    <w:p w14:paraId="6C7FBE5B" w14:textId="77777777" w:rsidR="00ED39F6" w:rsidRPr="00884567" w:rsidRDefault="00ED39F6" w:rsidP="00027C73">
      <w:pPr>
        <w:pStyle w:val="Tablecontenttext"/>
        <w:numPr>
          <w:ilvl w:val="0"/>
          <w:numId w:val="1"/>
        </w:numPr>
        <w:rPr>
          <w:b w:val="0"/>
          <w:bCs w:val="0"/>
        </w:rPr>
      </w:pPr>
      <w:r w:rsidRPr="00884567">
        <w:rPr>
          <w:b w:val="0"/>
          <w:bCs w:val="0"/>
        </w:rPr>
        <w:t>How did you feel being part of this programme?</w:t>
      </w:r>
    </w:p>
    <w:p w14:paraId="7BB6A7E9" w14:textId="77777777" w:rsidR="00ED39F6" w:rsidRPr="00884567" w:rsidRDefault="00ED39F6" w:rsidP="00027C73">
      <w:pPr>
        <w:pStyle w:val="Tablecontenttext"/>
        <w:numPr>
          <w:ilvl w:val="0"/>
          <w:numId w:val="1"/>
        </w:numPr>
        <w:rPr>
          <w:b w:val="0"/>
          <w:bCs w:val="0"/>
        </w:rPr>
      </w:pPr>
      <w:r w:rsidRPr="00884567">
        <w:rPr>
          <w:b w:val="0"/>
          <w:bCs w:val="0"/>
        </w:rPr>
        <w:t>What did you feel you learnt about the concepts that were covered in the programme, e.g. cognitive development, physical activity, caregiver’s role in promoting their child’s health and development.</w:t>
      </w:r>
    </w:p>
    <w:p w14:paraId="2954836B" w14:textId="77777777" w:rsidR="00ED39F6" w:rsidRPr="00884567" w:rsidRDefault="00ED39F6" w:rsidP="00027C73">
      <w:pPr>
        <w:pStyle w:val="Tablecontenttext"/>
        <w:numPr>
          <w:ilvl w:val="0"/>
          <w:numId w:val="1"/>
        </w:numPr>
        <w:rPr>
          <w:b w:val="0"/>
          <w:bCs w:val="0"/>
        </w:rPr>
      </w:pPr>
      <w:r w:rsidRPr="00884567">
        <w:rPr>
          <w:b w:val="0"/>
          <w:bCs w:val="0"/>
        </w:rPr>
        <w:t>Did these concepts make sense to you?</w:t>
      </w:r>
    </w:p>
    <w:p w14:paraId="2A425765" w14:textId="77777777" w:rsidR="00ED39F6" w:rsidRPr="00884567" w:rsidRDefault="00ED39F6" w:rsidP="00027C73">
      <w:pPr>
        <w:pStyle w:val="Tablecontenttext"/>
        <w:numPr>
          <w:ilvl w:val="0"/>
          <w:numId w:val="1"/>
        </w:numPr>
        <w:rPr>
          <w:b w:val="0"/>
          <w:bCs w:val="0"/>
        </w:rPr>
      </w:pPr>
      <w:r w:rsidRPr="00884567">
        <w:rPr>
          <w:b w:val="0"/>
          <w:bCs w:val="0"/>
        </w:rPr>
        <w:t xml:space="preserve">Did you feel these concepts were relevant for caregivers of preschool children in your community? </w:t>
      </w:r>
    </w:p>
    <w:p w14:paraId="4E1F8805" w14:textId="77777777" w:rsidR="00ED39F6" w:rsidRPr="00884567" w:rsidRDefault="00ED39F6" w:rsidP="00027C73">
      <w:pPr>
        <w:pStyle w:val="Tablecontenttext"/>
        <w:numPr>
          <w:ilvl w:val="0"/>
          <w:numId w:val="1"/>
        </w:numPr>
        <w:rPr>
          <w:b w:val="0"/>
          <w:bCs w:val="0"/>
        </w:rPr>
      </w:pPr>
      <w:r w:rsidRPr="00884567">
        <w:rPr>
          <w:b w:val="0"/>
          <w:bCs w:val="0"/>
        </w:rPr>
        <w:t>How did you think the programme worked in terms of all the practical things, such as:</w:t>
      </w:r>
    </w:p>
    <w:p w14:paraId="2AB208DA" w14:textId="77777777" w:rsidR="00ED39F6" w:rsidRPr="00884567" w:rsidRDefault="00ED39F6" w:rsidP="00027C73">
      <w:pPr>
        <w:pStyle w:val="Tablecontenttext"/>
        <w:numPr>
          <w:ilvl w:val="1"/>
          <w:numId w:val="1"/>
        </w:numPr>
        <w:rPr>
          <w:b w:val="0"/>
          <w:bCs w:val="0"/>
        </w:rPr>
      </w:pPr>
      <w:r w:rsidRPr="00884567">
        <w:rPr>
          <w:b w:val="0"/>
          <w:bCs w:val="0"/>
        </w:rPr>
        <w:t>Scheduling a regular session, once per week</w:t>
      </w:r>
    </w:p>
    <w:p w14:paraId="0B0A4F4B" w14:textId="77777777" w:rsidR="00ED39F6" w:rsidRPr="00884567" w:rsidRDefault="00ED39F6" w:rsidP="00027C73">
      <w:pPr>
        <w:pStyle w:val="Tablecontenttext"/>
        <w:numPr>
          <w:ilvl w:val="1"/>
          <w:numId w:val="1"/>
        </w:numPr>
        <w:rPr>
          <w:b w:val="0"/>
          <w:bCs w:val="0"/>
        </w:rPr>
      </w:pPr>
      <w:r w:rsidRPr="00884567">
        <w:rPr>
          <w:b w:val="0"/>
          <w:bCs w:val="0"/>
        </w:rPr>
        <w:t>Having home-based sessions</w:t>
      </w:r>
    </w:p>
    <w:p w14:paraId="25909749" w14:textId="77777777" w:rsidR="00ED39F6" w:rsidRPr="00884567" w:rsidRDefault="00ED39F6" w:rsidP="00027C73">
      <w:pPr>
        <w:pStyle w:val="Tablecontenttext"/>
        <w:numPr>
          <w:ilvl w:val="1"/>
          <w:numId w:val="1"/>
        </w:numPr>
        <w:rPr>
          <w:b w:val="0"/>
          <w:bCs w:val="0"/>
        </w:rPr>
      </w:pPr>
      <w:r w:rsidRPr="00884567">
        <w:rPr>
          <w:b w:val="0"/>
          <w:bCs w:val="0"/>
        </w:rPr>
        <w:t>The length of sessions</w:t>
      </w:r>
    </w:p>
    <w:p w14:paraId="37089759" w14:textId="77777777" w:rsidR="00ED39F6" w:rsidRPr="00884567" w:rsidRDefault="00ED39F6" w:rsidP="00027C73">
      <w:pPr>
        <w:pStyle w:val="Tablecontenttext"/>
        <w:numPr>
          <w:ilvl w:val="1"/>
          <w:numId w:val="1"/>
        </w:numPr>
        <w:rPr>
          <w:b w:val="0"/>
          <w:bCs w:val="0"/>
        </w:rPr>
      </w:pPr>
      <w:r w:rsidRPr="00884567">
        <w:rPr>
          <w:b w:val="0"/>
          <w:bCs w:val="0"/>
        </w:rPr>
        <w:t>The number of sessions</w:t>
      </w:r>
    </w:p>
    <w:p w14:paraId="5FA30447" w14:textId="77777777" w:rsidR="00ED39F6" w:rsidRPr="00884567" w:rsidRDefault="00ED39F6" w:rsidP="00027C73">
      <w:pPr>
        <w:pStyle w:val="Tablecontenttext"/>
        <w:numPr>
          <w:ilvl w:val="1"/>
          <w:numId w:val="1"/>
        </w:numPr>
        <w:rPr>
          <w:b w:val="0"/>
          <w:bCs w:val="0"/>
        </w:rPr>
      </w:pPr>
      <w:r w:rsidRPr="00884567">
        <w:rPr>
          <w:b w:val="0"/>
          <w:bCs w:val="0"/>
        </w:rPr>
        <w:t>Anything else?</w:t>
      </w:r>
    </w:p>
    <w:p w14:paraId="0BE7F48F" w14:textId="77777777" w:rsidR="00ED39F6" w:rsidRPr="00884567" w:rsidRDefault="00ED39F6" w:rsidP="00027C73">
      <w:pPr>
        <w:pStyle w:val="Tablecontenttext"/>
        <w:numPr>
          <w:ilvl w:val="0"/>
          <w:numId w:val="1"/>
        </w:numPr>
        <w:rPr>
          <w:b w:val="0"/>
          <w:bCs w:val="0"/>
        </w:rPr>
      </w:pPr>
      <w:r w:rsidRPr="00884567">
        <w:rPr>
          <w:b w:val="0"/>
          <w:bCs w:val="0"/>
        </w:rPr>
        <w:t>Which the activities and materials did you like, or think went well? Prompt:</w:t>
      </w:r>
    </w:p>
    <w:p w14:paraId="5C9DC07A" w14:textId="77777777" w:rsidR="00ED39F6" w:rsidRPr="00884567" w:rsidRDefault="00ED39F6" w:rsidP="00027C73">
      <w:pPr>
        <w:pStyle w:val="Tablecontenttext"/>
        <w:numPr>
          <w:ilvl w:val="1"/>
          <w:numId w:val="1"/>
        </w:numPr>
        <w:rPr>
          <w:b w:val="0"/>
          <w:bCs w:val="0"/>
        </w:rPr>
      </w:pPr>
      <w:r w:rsidRPr="00884567">
        <w:rPr>
          <w:b w:val="0"/>
          <w:bCs w:val="0"/>
        </w:rPr>
        <w:t>Tree picture</w:t>
      </w:r>
    </w:p>
    <w:p w14:paraId="2AEE00CE" w14:textId="77777777" w:rsidR="00ED39F6" w:rsidRPr="00884567" w:rsidRDefault="00ED39F6" w:rsidP="00027C73">
      <w:pPr>
        <w:pStyle w:val="Tablecontenttext"/>
        <w:numPr>
          <w:ilvl w:val="1"/>
          <w:numId w:val="1"/>
        </w:numPr>
        <w:rPr>
          <w:b w:val="0"/>
          <w:bCs w:val="0"/>
        </w:rPr>
      </w:pPr>
      <w:r w:rsidRPr="00884567">
        <w:rPr>
          <w:b w:val="0"/>
          <w:bCs w:val="0"/>
        </w:rPr>
        <w:t>Bean growing kit</w:t>
      </w:r>
    </w:p>
    <w:p w14:paraId="07A1BBAD" w14:textId="77777777" w:rsidR="00ED39F6" w:rsidRPr="00884567" w:rsidRDefault="00ED39F6" w:rsidP="00027C73">
      <w:pPr>
        <w:pStyle w:val="Tablecontenttext"/>
        <w:numPr>
          <w:ilvl w:val="1"/>
          <w:numId w:val="1"/>
        </w:numPr>
        <w:rPr>
          <w:b w:val="0"/>
          <w:bCs w:val="0"/>
        </w:rPr>
      </w:pPr>
      <w:r w:rsidRPr="00884567">
        <w:rPr>
          <w:b w:val="0"/>
          <w:bCs w:val="0"/>
        </w:rPr>
        <w:t>Family map and materials</w:t>
      </w:r>
    </w:p>
    <w:p w14:paraId="62A99158" w14:textId="77777777" w:rsidR="00ED39F6" w:rsidRPr="00884567" w:rsidRDefault="00ED39F6" w:rsidP="00027C73">
      <w:pPr>
        <w:pStyle w:val="Tablecontenttext"/>
        <w:numPr>
          <w:ilvl w:val="1"/>
          <w:numId w:val="1"/>
        </w:numPr>
        <w:rPr>
          <w:b w:val="0"/>
          <w:bCs w:val="0"/>
        </w:rPr>
      </w:pPr>
      <w:r w:rsidRPr="00884567">
        <w:rPr>
          <w:b w:val="0"/>
          <w:bCs w:val="0"/>
        </w:rPr>
        <w:t>Flashcards</w:t>
      </w:r>
    </w:p>
    <w:p w14:paraId="1E39D156" w14:textId="77777777" w:rsidR="00ED39F6" w:rsidRPr="00884567" w:rsidRDefault="00ED39F6" w:rsidP="00027C73">
      <w:pPr>
        <w:pStyle w:val="Tablecontenttext"/>
        <w:numPr>
          <w:ilvl w:val="1"/>
          <w:numId w:val="1"/>
        </w:numPr>
        <w:rPr>
          <w:b w:val="0"/>
          <w:bCs w:val="0"/>
        </w:rPr>
      </w:pPr>
      <w:r w:rsidRPr="00884567">
        <w:rPr>
          <w:b w:val="0"/>
          <w:bCs w:val="0"/>
        </w:rPr>
        <w:t>Screen time, sleep and food diaries</w:t>
      </w:r>
    </w:p>
    <w:p w14:paraId="2B208717" w14:textId="77777777" w:rsidR="00ED39F6" w:rsidRPr="00884567" w:rsidRDefault="00ED39F6" w:rsidP="00027C73">
      <w:pPr>
        <w:pStyle w:val="Tablecontenttext"/>
        <w:numPr>
          <w:ilvl w:val="1"/>
          <w:numId w:val="1"/>
        </w:numPr>
        <w:rPr>
          <w:b w:val="0"/>
          <w:bCs w:val="0"/>
        </w:rPr>
      </w:pPr>
      <w:r w:rsidRPr="00884567">
        <w:rPr>
          <w:b w:val="0"/>
          <w:bCs w:val="0"/>
        </w:rPr>
        <w:t>Blackboard for star chart</w:t>
      </w:r>
    </w:p>
    <w:p w14:paraId="19EB55B3" w14:textId="77777777" w:rsidR="00ED39F6" w:rsidRPr="00884567" w:rsidRDefault="00ED39F6" w:rsidP="00027C73">
      <w:pPr>
        <w:pStyle w:val="Tablecontenttext"/>
        <w:numPr>
          <w:ilvl w:val="0"/>
          <w:numId w:val="1"/>
        </w:numPr>
        <w:rPr>
          <w:b w:val="0"/>
          <w:bCs w:val="0"/>
        </w:rPr>
      </w:pPr>
      <w:r w:rsidRPr="00884567">
        <w:rPr>
          <w:b w:val="0"/>
          <w:bCs w:val="0"/>
        </w:rPr>
        <w:t>Do you think that any of the activities did not go well / materials did not work?</w:t>
      </w:r>
    </w:p>
    <w:p w14:paraId="74436D6B" w14:textId="77777777" w:rsidR="00ED39F6" w:rsidRPr="00884567" w:rsidRDefault="00ED39F6" w:rsidP="00027C73">
      <w:pPr>
        <w:pStyle w:val="Tablecontenttext"/>
        <w:numPr>
          <w:ilvl w:val="0"/>
          <w:numId w:val="1"/>
        </w:numPr>
        <w:rPr>
          <w:b w:val="0"/>
          <w:bCs w:val="0"/>
        </w:rPr>
      </w:pPr>
      <w:r w:rsidRPr="00884567">
        <w:rPr>
          <w:b w:val="0"/>
          <w:bCs w:val="0"/>
        </w:rPr>
        <w:t>Were there any challenges that you experienced with the programme?</w:t>
      </w:r>
    </w:p>
    <w:p w14:paraId="59C9A751" w14:textId="77777777" w:rsidR="00ED39F6" w:rsidRPr="00884567" w:rsidRDefault="00ED39F6" w:rsidP="00027C73">
      <w:pPr>
        <w:pStyle w:val="Tablecontenttext"/>
        <w:numPr>
          <w:ilvl w:val="0"/>
          <w:numId w:val="1"/>
        </w:numPr>
        <w:rPr>
          <w:b w:val="0"/>
          <w:bCs w:val="0"/>
        </w:rPr>
      </w:pPr>
      <w:r w:rsidRPr="00884567">
        <w:rPr>
          <w:b w:val="0"/>
          <w:bCs w:val="0"/>
        </w:rPr>
        <w:t>Only community health workers: How did you feel about the training you received? Was there any additional support that you required?</w:t>
      </w:r>
    </w:p>
    <w:p w14:paraId="2824BB99" w14:textId="77777777" w:rsidR="00ED39F6" w:rsidRPr="00884567" w:rsidRDefault="00ED39F6" w:rsidP="00027C73">
      <w:pPr>
        <w:pStyle w:val="Tablecontenttext"/>
        <w:rPr>
          <w:b w:val="0"/>
          <w:bCs w:val="0"/>
        </w:rPr>
      </w:pPr>
    </w:p>
    <w:p w14:paraId="243DA903" w14:textId="01D18069" w:rsidR="00ED39F6" w:rsidRPr="00884567" w:rsidRDefault="00ED39F6" w:rsidP="00ED39F6">
      <w:pPr>
        <w:tabs>
          <w:tab w:val="clear" w:pos="851"/>
        </w:tabs>
        <w:spacing w:before="0" w:after="0" w:line="240" w:lineRule="auto"/>
        <w:jc w:val="left"/>
        <w:rPr>
          <w:rFonts w:eastAsiaTheme="minorEastAsia" w:cs="Calibri"/>
          <w:color w:val="000000" w:themeColor="text1"/>
          <w:szCs w:val="22"/>
          <w:lang w:val="en-GB"/>
        </w:rPr>
      </w:pPr>
      <w:r w:rsidRPr="00884567">
        <w:rPr>
          <w:lang w:val="en-GB"/>
        </w:rPr>
        <w:br w:type="page"/>
      </w:r>
    </w:p>
    <w:p w14:paraId="754E793D" w14:textId="77777777" w:rsidR="00ED39F6" w:rsidRPr="00884567" w:rsidRDefault="00ED39F6" w:rsidP="00027C73">
      <w:pPr>
        <w:pStyle w:val="Tablecontenttext"/>
        <w:rPr>
          <w:b w:val="0"/>
          <w:bCs w:val="0"/>
        </w:rPr>
      </w:pPr>
      <w:r w:rsidRPr="00884567">
        <w:rPr>
          <w:b w:val="0"/>
          <w:bCs w:val="0"/>
        </w:rPr>
        <w:lastRenderedPageBreak/>
        <w:t>Key informant interview guide</w:t>
      </w:r>
    </w:p>
    <w:p w14:paraId="5E8E1790" w14:textId="77777777" w:rsidR="00ED39F6" w:rsidRPr="00884567" w:rsidRDefault="00ED39F6" w:rsidP="00027C73">
      <w:pPr>
        <w:pStyle w:val="Tablecontenttext"/>
        <w:rPr>
          <w:b w:val="0"/>
          <w:bCs w:val="0"/>
        </w:rPr>
      </w:pPr>
    </w:p>
    <w:p w14:paraId="0C2AD9A4" w14:textId="77777777" w:rsidR="00ED39F6" w:rsidRPr="00884567" w:rsidRDefault="00ED39F6" w:rsidP="00027C73">
      <w:pPr>
        <w:pStyle w:val="Tablecontenttext"/>
        <w:rPr>
          <w:b w:val="0"/>
          <w:bCs w:val="0"/>
        </w:rPr>
      </w:pPr>
      <w:r w:rsidRPr="00884567">
        <w:rPr>
          <w:b w:val="0"/>
          <w:bCs w:val="0"/>
        </w:rPr>
        <w:t>Purpose of the interviews:</w:t>
      </w:r>
    </w:p>
    <w:p w14:paraId="62EC1263" w14:textId="77777777" w:rsidR="00ED39F6" w:rsidRPr="00884567" w:rsidRDefault="00ED39F6" w:rsidP="00027C73">
      <w:pPr>
        <w:pStyle w:val="Tablecontenttext"/>
        <w:rPr>
          <w:b w:val="0"/>
          <w:bCs w:val="0"/>
        </w:rPr>
      </w:pPr>
    </w:p>
    <w:p w14:paraId="158A4772" w14:textId="77777777" w:rsidR="00ED39F6" w:rsidRPr="00884567" w:rsidRDefault="00ED39F6" w:rsidP="00027C73">
      <w:pPr>
        <w:pStyle w:val="Tablecontenttext"/>
        <w:rPr>
          <w:b w:val="0"/>
          <w:bCs w:val="0"/>
        </w:rPr>
      </w:pPr>
      <w:r w:rsidRPr="00884567">
        <w:rPr>
          <w:b w:val="0"/>
          <w:bCs w:val="0"/>
        </w:rPr>
        <w:t>The purpose of these interviews is to hear what key informants have to say about the feasibility and acceptability of the intervention, as well as the appropriateness and potential adoption, coverage and sustainability of integrating the intervention into community health workers’ scope of work.</w:t>
      </w:r>
    </w:p>
    <w:p w14:paraId="74E38DF8" w14:textId="77777777" w:rsidR="00ED39F6" w:rsidRPr="00884567" w:rsidRDefault="00ED39F6" w:rsidP="00027C73">
      <w:pPr>
        <w:pStyle w:val="Tablecontenttext"/>
        <w:rPr>
          <w:b w:val="0"/>
          <w:bCs w:val="0"/>
        </w:rPr>
      </w:pPr>
    </w:p>
    <w:p w14:paraId="58CA4DB7" w14:textId="77777777" w:rsidR="00ED39F6" w:rsidRPr="00884567" w:rsidRDefault="00ED39F6" w:rsidP="00027C73">
      <w:pPr>
        <w:pStyle w:val="Tablecontenttext"/>
        <w:rPr>
          <w:b w:val="0"/>
          <w:bCs w:val="0"/>
        </w:rPr>
      </w:pPr>
      <w:r w:rsidRPr="00884567">
        <w:rPr>
          <w:b w:val="0"/>
          <w:bCs w:val="0"/>
        </w:rPr>
        <w:t>Date: ______________________</w:t>
      </w:r>
    </w:p>
    <w:p w14:paraId="6414519A" w14:textId="77777777" w:rsidR="00ED39F6" w:rsidRPr="00884567" w:rsidRDefault="00ED39F6" w:rsidP="00027C73">
      <w:pPr>
        <w:pStyle w:val="Tablecontenttext"/>
        <w:rPr>
          <w:b w:val="0"/>
          <w:bCs w:val="0"/>
        </w:rPr>
      </w:pPr>
    </w:p>
    <w:p w14:paraId="7A8B5EE7" w14:textId="77777777" w:rsidR="00ED39F6" w:rsidRPr="00884567" w:rsidRDefault="00ED39F6" w:rsidP="00027C73">
      <w:pPr>
        <w:pStyle w:val="Tablecontenttext"/>
        <w:rPr>
          <w:b w:val="0"/>
          <w:bCs w:val="0"/>
        </w:rPr>
      </w:pPr>
      <w:r w:rsidRPr="00884567">
        <w:rPr>
          <w:b w:val="0"/>
          <w:bCs w:val="0"/>
        </w:rPr>
        <w:t>Starting Time: _________ Ending Time: ___________</w:t>
      </w:r>
    </w:p>
    <w:p w14:paraId="4FC4BB94" w14:textId="77777777" w:rsidR="00ED39F6" w:rsidRPr="00884567" w:rsidRDefault="00ED39F6" w:rsidP="00027C73">
      <w:pPr>
        <w:pStyle w:val="Tablecontenttext"/>
        <w:rPr>
          <w:b w:val="0"/>
          <w:bCs w:val="0"/>
        </w:rPr>
      </w:pPr>
    </w:p>
    <w:p w14:paraId="495CF9C0" w14:textId="77777777" w:rsidR="00ED39F6" w:rsidRPr="00884567" w:rsidRDefault="00ED39F6" w:rsidP="00027C73">
      <w:pPr>
        <w:pStyle w:val="Tablecontenttext"/>
        <w:rPr>
          <w:b w:val="0"/>
          <w:bCs w:val="0"/>
        </w:rPr>
      </w:pPr>
    </w:p>
    <w:p w14:paraId="0EE6248D" w14:textId="77777777" w:rsidR="00ED39F6" w:rsidRPr="00884567" w:rsidRDefault="00ED39F6" w:rsidP="00027C73">
      <w:pPr>
        <w:pStyle w:val="Tablecontenttext"/>
        <w:rPr>
          <w:b w:val="0"/>
          <w:bCs w:val="0"/>
        </w:rPr>
      </w:pPr>
      <w:r w:rsidRPr="00884567">
        <w:rPr>
          <w:b w:val="0"/>
          <w:bCs w:val="0"/>
        </w:rPr>
        <w:t xml:space="preserve">Name of Interviewer: </w:t>
      </w:r>
    </w:p>
    <w:p w14:paraId="2E14FAFB" w14:textId="77777777" w:rsidR="00ED39F6" w:rsidRPr="00884567" w:rsidRDefault="00ED39F6" w:rsidP="00027C73">
      <w:pPr>
        <w:pStyle w:val="Tablecontenttext"/>
        <w:rPr>
          <w:b w:val="0"/>
          <w:bCs w:val="0"/>
        </w:rPr>
      </w:pPr>
      <w:r w:rsidRPr="00884567">
        <w:rPr>
          <w:b w:val="0"/>
          <w:bCs w:val="0"/>
        </w:rPr>
        <w:t>______________________________________________________</w:t>
      </w:r>
    </w:p>
    <w:p w14:paraId="75ED4D24" w14:textId="77777777" w:rsidR="00ED39F6" w:rsidRPr="00884567" w:rsidRDefault="00ED39F6" w:rsidP="00027C73">
      <w:pPr>
        <w:pStyle w:val="Tablecontenttext"/>
        <w:rPr>
          <w:b w:val="0"/>
          <w:bCs w:val="0"/>
        </w:rPr>
      </w:pPr>
    </w:p>
    <w:p w14:paraId="2BB555BD" w14:textId="77777777" w:rsidR="00ED39F6" w:rsidRPr="00884567" w:rsidRDefault="00ED39F6" w:rsidP="00027C73">
      <w:pPr>
        <w:pStyle w:val="Tablecontenttext"/>
        <w:rPr>
          <w:b w:val="0"/>
          <w:bCs w:val="0"/>
        </w:rPr>
      </w:pPr>
      <w:r w:rsidRPr="00884567">
        <w:rPr>
          <w:b w:val="0"/>
          <w:bCs w:val="0"/>
        </w:rPr>
        <w:t xml:space="preserve">Name of Interpreter (if present): </w:t>
      </w:r>
    </w:p>
    <w:p w14:paraId="66A710A5" w14:textId="77777777" w:rsidR="00ED39F6" w:rsidRPr="00884567" w:rsidRDefault="00ED39F6" w:rsidP="00027C73">
      <w:pPr>
        <w:pStyle w:val="Tablecontenttext"/>
        <w:rPr>
          <w:b w:val="0"/>
          <w:bCs w:val="0"/>
        </w:rPr>
      </w:pPr>
      <w:r w:rsidRPr="00884567">
        <w:rPr>
          <w:b w:val="0"/>
          <w:bCs w:val="0"/>
        </w:rPr>
        <w:t>_____________________________________________</w:t>
      </w:r>
    </w:p>
    <w:p w14:paraId="323673BE" w14:textId="77777777" w:rsidR="00ED39F6" w:rsidRPr="00884567" w:rsidRDefault="00ED39F6" w:rsidP="00027C73">
      <w:pPr>
        <w:pStyle w:val="Tablecontenttext"/>
        <w:rPr>
          <w:b w:val="0"/>
          <w:bCs w:val="0"/>
        </w:rPr>
      </w:pPr>
    </w:p>
    <w:p w14:paraId="6E0305C7" w14:textId="77777777" w:rsidR="00ED39F6" w:rsidRPr="00884567" w:rsidRDefault="00ED39F6" w:rsidP="00027C73">
      <w:pPr>
        <w:pStyle w:val="Tablecontenttext"/>
        <w:rPr>
          <w:b w:val="0"/>
          <w:bCs w:val="0"/>
        </w:rPr>
      </w:pPr>
    </w:p>
    <w:p w14:paraId="0501A79F" w14:textId="77777777" w:rsidR="00ED39F6" w:rsidRPr="00884567" w:rsidRDefault="00ED39F6" w:rsidP="00027C73">
      <w:pPr>
        <w:pStyle w:val="Tablecontenttext"/>
        <w:rPr>
          <w:b w:val="0"/>
          <w:bCs w:val="0"/>
        </w:rPr>
      </w:pPr>
    </w:p>
    <w:tbl>
      <w:tblPr>
        <w:tblW w:w="0" w:type="auto"/>
        <w:tblLook w:val="04A0" w:firstRow="1" w:lastRow="0" w:firstColumn="1" w:lastColumn="0" w:noHBand="0" w:noVBand="1"/>
      </w:tblPr>
      <w:tblGrid>
        <w:gridCol w:w="9072"/>
      </w:tblGrid>
      <w:tr w:rsidR="00ED39F6" w:rsidRPr="00884567" w14:paraId="08A89F38" w14:textId="77777777" w:rsidTr="00ED39F6">
        <w:tc>
          <w:tcPr>
            <w:tcW w:w="9576" w:type="dxa"/>
            <w:shd w:val="clear" w:color="auto" w:fill="D9D9D9" w:themeFill="background1" w:themeFillShade="D9"/>
          </w:tcPr>
          <w:p w14:paraId="2B8829D9" w14:textId="77777777" w:rsidR="00ED39F6" w:rsidRPr="00884567" w:rsidRDefault="00ED39F6" w:rsidP="00027C73">
            <w:pPr>
              <w:pStyle w:val="Tablecontenttext"/>
              <w:numPr>
                <w:ilvl w:val="0"/>
                <w:numId w:val="2"/>
              </w:numPr>
              <w:rPr>
                <w:b w:val="0"/>
                <w:bCs w:val="0"/>
              </w:rPr>
            </w:pPr>
            <w:r w:rsidRPr="00884567">
              <w:rPr>
                <w:b w:val="0"/>
                <w:bCs w:val="0"/>
              </w:rPr>
              <w:t>DIRECTIONS: The qualitative interview consists of open-ended questions that allow caregivers to describe their views and experiences in their own words.  The interviewer should encourage the study participants to do most of the talking but should use the questions listed here as a guide.  After you ask each question, wait for the study participants to respond and go on to the next question when you are satisfied with the answer.  If it seems as though the study participants did not understand a question, then repeat it or ask it in another way.  If the study participants go on talking without much prompting, then let them guide the conversation. Mentally check off these questions as they are asked so you do not repeat a question if it has been discussed previously.</w:t>
            </w:r>
          </w:p>
          <w:p w14:paraId="21BA2E52" w14:textId="77777777" w:rsidR="00ED39F6" w:rsidRPr="00884567" w:rsidRDefault="00ED39F6" w:rsidP="00027C73">
            <w:pPr>
              <w:pStyle w:val="Tablecontenttext"/>
              <w:numPr>
                <w:ilvl w:val="0"/>
                <w:numId w:val="2"/>
              </w:numPr>
              <w:rPr>
                <w:b w:val="0"/>
                <w:bCs w:val="0"/>
              </w:rPr>
            </w:pPr>
            <w:r w:rsidRPr="00884567">
              <w:rPr>
                <w:b w:val="0"/>
                <w:bCs w:val="0"/>
              </w:rPr>
              <w:t xml:space="preserve">Remember to audio record each interview.  Use a backup recorder to prevent technological problems. </w:t>
            </w:r>
          </w:p>
          <w:p w14:paraId="7E8FB403" w14:textId="77777777" w:rsidR="00ED39F6" w:rsidRPr="00884567" w:rsidRDefault="00ED39F6" w:rsidP="00027C73">
            <w:pPr>
              <w:pStyle w:val="Tablecontenttext"/>
              <w:rPr>
                <w:b w:val="0"/>
                <w:bCs w:val="0"/>
              </w:rPr>
            </w:pPr>
          </w:p>
          <w:p w14:paraId="69F9C814" w14:textId="77777777" w:rsidR="00ED39F6" w:rsidRPr="00884567" w:rsidRDefault="00ED39F6" w:rsidP="00027C73">
            <w:pPr>
              <w:pStyle w:val="Tablecontenttext"/>
              <w:rPr>
                <w:b w:val="0"/>
                <w:bCs w:val="0"/>
              </w:rPr>
            </w:pPr>
          </w:p>
          <w:p w14:paraId="2E7DA42C" w14:textId="77777777" w:rsidR="00ED39F6" w:rsidRPr="00884567" w:rsidRDefault="00ED39F6" w:rsidP="00027C73">
            <w:pPr>
              <w:pStyle w:val="Tablecontenttext"/>
              <w:rPr>
                <w:b w:val="0"/>
                <w:bCs w:val="0"/>
              </w:rPr>
            </w:pPr>
            <w:r w:rsidRPr="00884567">
              <w:rPr>
                <w:b w:val="0"/>
                <w:bCs w:val="0"/>
              </w:rPr>
              <w:t xml:space="preserve">Note to the Interviewer: </w:t>
            </w:r>
          </w:p>
          <w:p w14:paraId="250FFDF5" w14:textId="77777777" w:rsidR="00ED39F6" w:rsidRPr="00884567" w:rsidRDefault="00ED39F6" w:rsidP="00027C73">
            <w:pPr>
              <w:pStyle w:val="Tablecontenttext"/>
              <w:rPr>
                <w:b w:val="0"/>
                <w:bCs w:val="0"/>
              </w:rPr>
            </w:pPr>
          </w:p>
          <w:p w14:paraId="718E6EE7" w14:textId="77777777" w:rsidR="00ED39F6" w:rsidRPr="00884567" w:rsidRDefault="00ED39F6" w:rsidP="00027C73">
            <w:pPr>
              <w:pStyle w:val="Tablecontenttext"/>
              <w:rPr>
                <w:b w:val="0"/>
                <w:bCs w:val="0"/>
              </w:rPr>
            </w:pPr>
            <w:r w:rsidRPr="00884567">
              <w:rPr>
                <w:b w:val="0"/>
                <w:bCs w:val="0"/>
              </w:rPr>
              <w:lastRenderedPageBreak/>
              <w:t>Introduce yourself at the beginning of the session, explain who you work with, why you are here, and introduce everyone on the team who is with you observing, interpreting, taking notes, or helping in anyway.</w:t>
            </w:r>
          </w:p>
          <w:p w14:paraId="00417807" w14:textId="77777777" w:rsidR="00ED39F6" w:rsidRPr="00884567" w:rsidRDefault="00ED39F6" w:rsidP="00027C73">
            <w:pPr>
              <w:pStyle w:val="Tablecontenttext"/>
              <w:rPr>
                <w:b w:val="0"/>
                <w:bCs w:val="0"/>
              </w:rPr>
            </w:pPr>
          </w:p>
          <w:p w14:paraId="6AA64B6E" w14:textId="77777777" w:rsidR="00ED39F6" w:rsidRPr="00884567" w:rsidRDefault="00ED39F6" w:rsidP="00027C73">
            <w:pPr>
              <w:pStyle w:val="Tablecontenttext"/>
              <w:rPr>
                <w:b w:val="0"/>
                <w:bCs w:val="0"/>
              </w:rPr>
            </w:pPr>
            <w:r w:rsidRPr="00884567">
              <w:rPr>
                <w:b w:val="0"/>
                <w:bCs w:val="0"/>
              </w:rPr>
              <w:t xml:space="preserve">Introduction: Hello, my name is ________________________________. I am working with researchers at the Developmental Pathways to Health Research Unit (DPHRU) on the Amagugu Asakhula intervention. We are interested in hearing what you think about Amagugu Asakhula. This should not take more than about one hour. Do not worry. There are NO right or wrong answers. Your ideas and answers to our questions are very important to us. You are free to answer or not to answer the questions we are going to ask. You should feel very free to express whatever you are thinking. Your responses are confidential and anonymous. Please feel free to ask for clarification if you do not understand a question. Do you agree to participate in this interview? Do we have your permission to continue? </w:t>
            </w:r>
          </w:p>
        </w:tc>
      </w:tr>
    </w:tbl>
    <w:p w14:paraId="47F0EA8E" w14:textId="77777777" w:rsidR="00ED39F6" w:rsidRPr="00884567" w:rsidRDefault="00ED39F6" w:rsidP="00027C73">
      <w:pPr>
        <w:pStyle w:val="Tablecontenttext"/>
        <w:rPr>
          <w:b w:val="0"/>
          <w:bCs w:val="0"/>
        </w:rPr>
      </w:pPr>
    </w:p>
    <w:p w14:paraId="006320CF" w14:textId="77777777" w:rsidR="00ED39F6" w:rsidRPr="00884567" w:rsidRDefault="00ED39F6" w:rsidP="00027C73">
      <w:pPr>
        <w:pStyle w:val="Tablecontenttext"/>
        <w:rPr>
          <w:b w:val="0"/>
          <w:bCs w:val="0"/>
        </w:rPr>
      </w:pPr>
      <w:r w:rsidRPr="00884567">
        <w:rPr>
          <w:b w:val="0"/>
          <w:bCs w:val="0"/>
        </w:rPr>
        <w:t>Guide questions:</w:t>
      </w:r>
    </w:p>
    <w:p w14:paraId="75EE42CB" w14:textId="77777777" w:rsidR="00ED39F6" w:rsidRPr="00884567" w:rsidRDefault="00ED39F6" w:rsidP="00027C73">
      <w:pPr>
        <w:pStyle w:val="Tablecontenttext"/>
        <w:rPr>
          <w:b w:val="0"/>
          <w:bCs w:val="0"/>
        </w:rPr>
      </w:pPr>
    </w:p>
    <w:p w14:paraId="50855C49" w14:textId="77777777" w:rsidR="00ED39F6" w:rsidRPr="00884567" w:rsidRDefault="00ED39F6" w:rsidP="00027C73">
      <w:pPr>
        <w:pStyle w:val="Tablecontenttext"/>
        <w:numPr>
          <w:ilvl w:val="0"/>
          <w:numId w:val="2"/>
        </w:numPr>
        <w:rPr>
          <w:b w:val="0"/>
          <w:bCs w:val="0"/>
        </w:rPr>
      </w:pPr>
      <w:r w:rsidRPr="00884567">
        <w:rPr>
          <w:b w:val="0"/>
          <w:bCs w:val="0"/>
        </w:rPr>
        <w:t>What are your impressions of the feasibility of the Amagugu Asakhula intervention?</w:t>
      </w:r>
    </w:p>
    <w:p w14:paraId="27322C05" w14:textId="77777777" w:rsidR="00ED39F6" w:rsidRPr="00884567" w:rsidRDefault="00ED39F6" w:rsidP="00027C73">
      <w:pPr>
        <w:pStyle w:val="Tablecontenttext"/>
        <w:numPr>
          <w:ilvl w:val="1"/>
          <w:numId w:val="2"/>
        </w:numPr>
        <w:rPr>
          <w:b w:val="0"/>
          <w:bCs w:val="0"/>
        </w:rPr>
      </w:pPr>
      <w:r w:rsidRPr="00884567">
        <w:rPr>
          <w:b w:val="0"/>
          <w:bCs w:val="0"/>
        </w:rPr>
        <w:t>How do you think it works with community health workers?</w:t>
      </w:r>
    </w:p>
    <w:p w14:paraId="4ACF8AF1" w14:textId="77777777" w:rsidR="00ED39F6" w:rsidRPr="00884567" w:rsidRDefault="00ED39F6" w:rsidP="00027C73">
      <w:pPr>
        <w:pStyle w:val="Tablecontenttext"/>
        <w:numPr>
          <w:ilvl w:val="1"/>
          <w:numId w:val="2"/>
        </w:numPr>
        <w:rPr>
          <w:b w:val="0"/>
          <w:bCs w:val="0"/>
        </w:rPr>
      </w:pPr>
      <w:r w:rsidRPr="00884567">
        <w:rPr>
          <w:b w:val="0"/>
          <w:bCs w:val="0"/>
        </w:rPr>
        <w:t>How do you think they were able to integrate it into their work with families?</w:t>
      </w:r>
    </w:p>
    <w:p w14:paraId="17121233" w14:textId="77777777" w:rsidR="00ED39F6" w:rsidRPr="00884567" w:rsidRDefault="00ED39F6" w:rsidP="00027C73">
      <w:pPr>
        <w:pStyle w:val="Tablecontenttext"/>
        <w:numPr>
          <w:ilvl w:val="0"/>
          <w:numId w:val="2"/>
        </w:numPr>
        <w:rPr>
          <w:b w:val="0"/>
          <w:bCs w:val="0"/>
        </w:rPr>
      </w:pPr>
      <w:r w:rsidRPr="00884567">
        <w:rPr>
          <w:b w:val="0"/>
          <w:bCs w:val="0"/>
        </w:rPr>
        <w:t>What are your impressions of the acceptability of the intervention?</w:t>
      </w:r>
    </w:p>
    <w:p w14:paraId="2B50EF6B" w14:textId="77777777" w:rsidR="00ED39F6" w:rsidRPr="00884567" w:rsidRDefault="00ED39F6" w:rsidP="00027C73">
      <w:pPr>
        <w:pStyle w:val="Tablecontenttext"/>
        <w:numPr>
          <w:ilvl w:val="1"/>
          <w:numId w:val="2"/>
        </w:numPr>
        <w:rPr>
          <w:b w:val="0"/>
          <w:bCs w:val="0"/>
        </w:rPr>
      </w:pPr>
      <w:r w:rsidRPr="00884567">
        <w:rPr>
          <w:b w:val="0"/>
          <w:bCs w:val="0"/>
        </w:rPr>
        <w:t>How acceptable do you think it was to community health workers?</w:t>
      </w:r>
    </w:p>
    <w:p w14:paraId="5AFD9AE2" w14:textId="77777777" w:rsidR="00ED39F6" w:rsidRPr="00884567" w:rsidRDefault="00ED39F6" w:rsidP="00027C73">
      <w:pPr>
        <w:pStyle w:val="Tablecontenttext"/>
        <w:numPr>
          <w:ilvl w:val="1"/>
          <w:numId w:val="2"/>
        </w:numPr>
        <w:rPr>
          <w:b w:val="0"/>
          <w:bCs w:val="0"/>
        </w:rPr>
      </w:pPr>
      <w:r w:rsidRPr="00884567">
        <w:rPr>
          <w:b w:val="0"/>
          <w:bCs w:val="0"/>
        </w:rPr>
        <w:t>How acceptable do you think it was to families?</w:t>
      </w:r>
    </w:p>
    <w:p w14:paraId="4E2BC716" w14:textId="77777777" w:rsidR="00ED39F6" w:rsidRPr="00884567" w:rsidRDefault="00ED39F6" w:rsidP="00027C73">
      <w:pPr>
        <w:pStyle w:val="Tablecontenttext"/>
        <w:numPr>
          <w:ilvl w:val="0"/>
          <w:numId w:val="2"/>
        </w:numPr>
        <w:rPr>
          <w:b w:val="0"/>
          <w:bCs w:val="0"/>
        </w:rPr>
      </w:pPr>
      <w:r w:rsidRPr="00884567">
        <w:rPr>
          <w:b w:val="0"/>
          <w:bCs w:val="0"/>
        </w:rPr>
        <w:t>How scalable do you think the intervention is?</w:t>
      </w:r>
    </w:p>
    <w:p w14:paraId="008181EB" w14:textId="77777777" w:rsidR="00ED39F6" w:rsidRPr="00884567" w:rsidRDefault="00ED39F6" w:rsidP="00027C73">
      <w:pPr>
        <w:pStyle w:val="Tablecontenttext"/>
        <w:numPr>
          <w:ilvl w:val="0"/>
          <w:numId w:val="2"/>
        </w:numPr>
        <w:rPr>
          <w:b w:val="0"/>
          <w:bCs w:val="0"/>
        </w:rPr>
      </w:pPr>
      <w:r w:rsidRPr="00884567">
        <w:rPr>
          <w:b w:val="0"/>
          <w:bCs w:val="0"/>
        </w:rPr>
        <w:t>What do you think about the potential adoption of this intervention into usual care of community health workers?</w:t>
      </w:r>
    </w:p>
    <w:p w14:paraId="0361CF92" w14:textId="77777777" w:rsidR="00ED39F6" w:rsidRPr="00884567" w:rsidRDefault="00ED39F6" w:rsidP="00027C73">
      <w:pPr>
        <w:pStyle w:val="Tablecontenttext"/>
        <w:numPr>
          <w:ilvl w:val="0"/>
          <w:numId w:val="2"/>
        </w:numPr>
        <w:rPr>
          <w:b w:val="0"/>
          <w:bCs w:val="0"/>
        </w:rPr>
      </w:pPr>
      <w:r w:rsidRPr="00884567">
        <w:rPr>
          <w:b w:val="0"/>
          <w:bCs w:val="0"/>
        </w:rPr>
        <w:t>What do you think about the reach or coverage of this intervention, if it’s delivered by community health workers?</w:t>
      </w:r>
    </w:p>
    <w:p w14:paraId="5A64B42F" w14:textId="77777777" w:rsidR="00ED39F6" w:rsidRPr="00884567" w:rsidRDefault="00ED39F6" w:rsidP="00027C73">
      <w:pPr>
        <w:pStyle w:val="Tablecontenttext"/>
        <w:numPr>
          <w:ilvl w:val="1"/>
          <w:numId w:val="2"/>
        </w:numPr>
        <w:rPr>
          <w:b w:val="0"/>
          <w:bCs w:val="0"/>
        </w:rPr>
      </w:pPr>
      <w:r w:rsidRPr="00884567">
        <w:rPr>
          <w:b w:val="0"/>
          <w:bCs w:val="0"/>
        </w:rPr>
        <w:t>How do you think this would differ in different communities?</w:t>
      </w:r>
    </w:p>
    <w:p w14:paraId="6461517C" w14:textId="77777777" w:rsidR="00ED39F6" w:rsidRPr="00884567" w:rsidRDefault="00ED39F6" w:rsidP="00027C73">
      <w:pPr>
        <w:pStyle w:val="Tablecontenttext"/>
        <w:numPr>
          <w:ilvl w:val="0"/>
          <w:numId w:val="2"/>
        </w:numPr>
        <w:rPr>
          <w:b w:val="0"/>
          <w:bCs w:val="0"/>
        </w:rPr>
      </w:pPr>
      <w:r w:rsidRPr="00884567">
        <w:rPr>
          <w:b w:val="0"/>
          <w:bCs w:val="0"/>
        </w:rPr>
        <w:t xml:space="preserve">Do you think the intervention could be taken up by government, or do you think this should be driven by the NGO sector? </w:t>
      </w:r>
    </w:p>
    <w:p w14:paraId="047FFDE8" w14:textId="77777777" w:rsidR="00ED39F6" w:rsidRPr="00884567" w:rsidRDefault="00ED39F6" w:rsidP="00027C73">
      <w:pPr>
        <w:pStyle w:val="Tablecontenttext"/>
        <w:numPr>
          <w:ilvl w:val="0"/>
          <w:numId w:val="2"/>
        </w:numPr>
        <w:rPr>
          <w:b w:val="0"/>
          <w:bCs w:val="0"/>
        </w:rPr>
      </w:pPr>
      <w:r w:rsidRPr="00884567">
        <w:rPr>
          <w:b w:val="0"/>
          <w:bCs w:val="0"/>
        </w:rPr>
        <w:t>Do you have any other feedback or suggestions about the intervention?</w:t>
      </w:r>
    </w:p>
    <w:p w14:paraId="3D3C6A6C" w14:textId="77777777" w:rsidR="00FB245A" w:rsidRPr="00884567" w:rsidRDefault="00FB245A"/>
    <w:sectPr w:rsidR="00FB245A" w:rsidRPr="0088456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1459DE" w14:textId="77777777" w:rsidR="00BB0553" w:rsidRDefault="00BB0553" w:rsidP="00ED39F6">
      <w:pPr>
        <w:spacing w:before="0" w:after="0" w:line="240" w:lineRule="auto"/>
      </w:pPr>
      <w:r>
        <w:separator/>
      </w:r>
    </w:p>
  </w:endnote>
  <w:endnote w:type="continuationSeparator" w:id="0">
    <w:p w14:paraId="4192B6AC" w14:textId="77777777" w:rsidR="00BB0553" w:rsidRDefault="00BB0553" w:rsidP="00ED39F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8F6CD3" w14:textId="77777777" w:rsidR="00BB0553" w:rsidRDefault="00BB0553" w:rsidP="00ED39F6">
      <w:pPr>
        <w:spacing w:before="0" w:after="0" w:line="240" w:lineRule="auto"/>
      </w:pPr>
      <w:r>
        <w:separator/>
      </w:r>
    </w:p>
  </w:footnote>
  <w:footnote w:type="continuationSeparator" w:id="0">
    <w:p w14:paraId="48DEAFF2" w14:textId="77777777" w:rsidR="00BB0553" w:rsidRDefault="00BB0553" w:rsidP="00ED39F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8A6C45" w14:textId="3FB026F7" w:rsidR="00ED39F6" w:rsidRDefault="00ED39F6">
    <w:pPr>
      <w:pStyle w:val="Sidhuvud"/>
    </w:pPr>
    <w:r>
      <w:t>Additional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7024B7"/>
    <w:multiLevelType w:val="hybridMultilevel"/>
    <w:tmpl w:val="6D04C9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D884237"/>
    <w:multiLevelType w:val="hybridMultilevel"/>
    <w:tmpl w:val="0164A4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9F6"/>
    <w:rsid w:val="00027C73"/>
    <w:rsid w:val="00370D0A"/>
    <w:rsid w:val="004578BC"/>
    <w:rsid w:val="0075294E"/>
    <w:rsid w:val="00807ABF"/>
    <w:rsid w:val="00884567"/>
    <w:rsid w:val="00AA530E"/>
    <w:rsid w:val="00BB0553"/>
    <w:rsid w:val="00C45B62"/>
    <w:rsid w:val="00DA052C"/>
    <w:rsid w:val="00E4572D"/>
    <w:rsid w:val="00ED39F6"/>
    <w:rsid w:val="00EE6B2A"/>
    <w:rsid w:val="00FB245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7687F"/>
  <w15:chartTrackingRefBased/>
  <w15:docId w15:val="{72B12BDC-EB11-4735-AAAE-1CD792E8B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ED39F6"/>
    <w:pPr>
      <w:tabs>
        <w:tab w:val="left" w:pos="851"/>
      </w:tabs>
      <w:spacing w:before="360" w:after="120" w:line="480" w:lineRule="auto"/>
      <w:jc w:val="both"/>
    </w:pPr>
    <w:rPr>
      <w:rFonts w:ascii="Arial" w:eastAsia="Times New Roman" w:hAnsi="Arial" w:cs="Arial"/>
      <w:iCs/>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tark">
    <w:name w:val="Strong"/>
    <w:basedOn w:val="Standardstycketeckensnitt"/>
    <w:qFormat/>
    <w:rsid w:val="00ED39F6"/>
    <w:rPr>
      <w:rFonts w:ascii="Arial" w:hAnsi="Arial"/>
      <w:b/>
      <w:bCs/>
    </w:rPr>
  </w:style>
  <w:style w:type="paragraph" w:customStyle="1" w:styleId="Tablecontenttext">
    <w:name w:val="Table content text"/>
    <w:basedOn w:val="Normal"/>
    <w:autoRedefine/>
    <w:qFormat/>
    <w:rsid w:val="00027C73"/>
    <w:pPr>
      <w:autoSpaceDE w:val="0"/>
      <w:autoSpaceDN w:val="0"/>
      <w:adjustRightInd w:val="0"/>
      <w:spacing w:before="0" w:line="240" w:lineRule="auto"/>
      <w:jc w:val="left"/>
    </w:pPr>
    <w:rPr>
      <w:rFonts w:eastAsiaTheme="minorEastAsia" w:cs="Calibri"/>
      <w:b/>
      <w:bCs/>
      <w:color w:val="000000" w:themeColor="text1"/>
      <w:szCs w:val="22"/>
      <w:lang w:val="en-GB"/>
    </w:rPr>
  </w:style>
  <w:style w:type="table" w:customStyle="1" w:styleId="TableGridLight1">
    <w:name w:val="Table Grid Light1"/>
    <w:basedOn w:val="Normaltabell"/>
    <w:uiPriority w:val="40"/>
    <w:rsid w:val="00ED39F6"/>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huvud">
    <w:name w:val="header"/>
    <w:basedOn w:val="Normal"/>
    <w:link w:val="SidhuvudChar"/>
    <w:uiPriority w:val="99"/>
    <w:unhideWhenUsed/>
    <w:rsid w:val="00ED39F6"/>
    <w:pPr>
      <w:tabs>
        <w:tab w:val="clear" w:pos="851"/>
        <w:tab w:val="center" w:pos="4536"/>
        <w:tab w:val="right" w:pos="9072"/>
      </w:tabs>
      <w:spacing w:before="0" w:after="0" w:line="240" w:lineRule="auto"/>
    </w:pPr>
  </w:style>
  <w:style w:type="character" w:customStyle="1" w:styleId="SidhuvudChar">
    <w:name w:val="Sidhuvud Char"/>
    <w:basedOn w:val="Standardstycketeckensnitt"/>
    <w:link w:val="Sidhuvud"/>
    <w:uiPriority w:val="99"/>
    <w:rsid w:val="00ED39F6"/>
    <w:rPr>
      <w:rFonts w:ascii="Arial" w:eastAsia="Times New Roman" w:hAnsi="Arial" w:cs="Arial"/>
      <w:iCs/>
      <w:sz w:val="24"/>
      <w:szCs w:val="24"/>
    </w:rPr>
  </w:style>
  <w:style w:type="paragraph" w:styleId="Sidfot">
    <w:name w:val="footer"/>
    <w:basedOn w:val="Normal"/>
    <w:link w:val="SidfotChar"/>
    <w:uiPriority w:val="99"/>
    <w:unhideWhenUsed/>
    <w:rsid w:val="00ED39F6"/>
    <w:pPr>
      <w:tabs>
        <w:tab w:val="clear" w:pos="851"/>
        <w:tab w:val="center" w:pos="4536"/>
        <w:tab w:val="right" w:pos="9072"/>
      </w:tabs>
      <w:spacing w:before="0" w:after="0" w:line="240" w:lineRule="auto"/>
    </w:pPr>
  </w:style>
  <w:style w:type="character" w:customStyle="1" w:styleId="SidfotChar">
    <w:name w:val="Sidfot Char"/>
    <w:basedOn w:val="Standardstycketeckensnitt"/>
    <w:link w:val="Sidfot"/>
    <w:uiPriority w:val="99"/>
    <w:rsid w:val="00ED39F6"/>
    <w:rPr>
      <w:rFonts w:ascii="Arial" w:eastAsia="Times New Roman" w:hAnsi="Arial" w:cs="Arial"/>
      <w:iCs/>
      <w:sz w:val="24"/>
      <w:szCs w:val="24"/>
    </w:rPr>
  </w:style>
  <w:style w:type="table" w:styleId="Tabellrutnt">
    <w:name w:val="Table Grid"/>
    <w:basedOn w:val="Normaltabell"/>
    <w:uiPriority w:val="39"/>
    <w:rsid w:val="00027C73"/>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76CC12-8E5A-4C36-BAE3-9E2BFFCB3E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1820</Words>
  <Characters>9650</Characters>
  <Application>Microsoft Office Word</Application>
  <DocSecurity>0</DocSecurity>
  <Lines>80</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Klingberg</dc:creator>
  <cp:keywords/>
  <dc:description/>
  <cp:lastModifiedBy>Sonja Klingberg</cp:lastModifiedBy>
  <cp:revision>3</cp:revision>
  <dcterms:created xsi:type="dcterms:W3CDTF">2020-07-13T14:42:00Z</dcterms:created>
  <dcterms:modified xsi:type="dcterms:W3CDTF">2020-07-14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nature</vt:lpwstr>
  </property>
  <property fmtid="{D5CDD505-2E9C-101B-9397-08002B2CF9AE}" pid="5" name="Mendeley Recent Style Name 1_1">
    <vt:lpwstr>Nature</vt:lpwstr>
  </property>
  <property fmtid="{D5CDD505-2E9C-101B-9397-08002B2CF9AE}" pid="6" name="Mendeley Recent Style Id 2_1">
    <vt:lpwstr>http://www.zotero.org/styles/public-health-nutrition</vt:lpwstr>
  </property>
  <property fmtid="{D5CDD505-2E9C-101B-9397-08002B2CF9AE}" pid="7" name="Mendeley Recent Style Name 2_1">
    <vt:lpwstr>Public Health Nutrition</vt:lpwstr>
  </property>
  <property fmtid="{D5CDD505-2E9C-101B-9397-08002B2CF9AE}" pid="8" name="Mendeley Recent Style Id 3_1">
    <vt:lpwstr>https://csl.mendeley.com/styles/479320401/vancouver-superscript-brackets-PHN</vt:lpwstr>
  </property>
  <property fmtid="{D5CDD505-2E9C-101B-9397-08002B2CF9AE}" pid="9" name="Mendeley Recent Style Name 3_1">
    <vt:lpwstr>Public Health Nutrition Vancouver (superscript, brackets)</vt:lpwstr>
  </property>
  <property fmtid="{D5CDD505-2E9C-101B-9397-08002B2CF9AE}" pid="10" name="Mendeley Recent Style Id 4_1">
    <vt:lpwstr>http://csl.mendeley.com/styles/479320401/vancouver-superscript-brackets-PHN</vt:lpwstr>
  </property>
  <property fmtid="{D5CDD505-2E9C-101B-9397-08002B2CF9AE}" pid="11" name="Mendeley Recent Style Name 4_1">
    <vt:lpwstr>Public Health Nutrition Vancouver (superscript, brackets)</vt:lpwstr>
  </property>
  <property fmtid="{D5CDD505-2E9C-101B-9397-08002B2CF9AE}" pid="12" name="Mendeley Recent Style Id 5_1">
    <vt:lpwstr>http://www.zotero.org/styles/sage-vancouver-brackets</vt:lpwstr>
  </property>
  <property fmtid="{D5CDD505-2E9C-101B-9397-08002B2CF9AE}" pid="13" name="Mendeley Recent Style Name 5_1">
    <vt:lpwstr>SAGE - Vancouver (brackets)</vt:lpwstr>
  </property>
  <property fmtid="{D5CDD505-2E9C-101B-9397-08002B2CF9AE}" pid="14" name="Mendeley Recent Style Id 6_1">
    <vt:lpwstr>http://www.zotero.org/styles/the-open-university-numeric-superscript</vt:lpwstr>
  </property>
  <property fmtid="{D5CDD505-2E9C-101B-9397-08002B2CF9AE}" pid="15" name="Mendeley Recent Style Name 6_1">
    <vt:lpwstr>The Open University (numeric, superscript)</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ies>
</file>